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3B03D" w14:textId="589CEE99" w:rsidR="00947EF7" w:rsidRPr="00947EF7" w:rsidRDefault="00947EF7" w:rsidP="00947EF7">
      <w:pPr>
        <w:jc w:val="center"/>
        <w:rPr>
          <w:rFonts w:ascii="Calibri" w:eastAsia="Calibri" w:hAnsi="Calibri" w:cs="Calibri"/>
          <w:b/>
          <w:color w:val="000000"/>
          <w:sz w:val="28"/>
          <w:szCs w:val="32"/>
        </w:rPr>
      </w:pPr>
      <w:r w:rsidRPr="00947EF7">
        <w:rPr>
          <w:rFonts w:ascii="Calibri" w:eastAsia="Calibri" w:hAnsi="Calibri" w:cs="Calibri"/>
          <w:b/>
          <w:color w:val="000000"/>
          <w:sz w:val="28"/>
          <w:szCs w:val="32"/>
        </w:rPr>
        <w:t xml:space="preserve">The </w:t>
      </w:r>
      <w:proofErr w:type="spellStart"/>
      <w:r w:rsidRPr="00947EF7">
        <w:rPr>
          <w:rFonts w:ascii="Calibri" w:eastAsia="Calibri" w:hAnsi="Calibri" w:cs="Calibri"/>
          <w:b/>
          <w:color w:val="000000"/>
          <w:sz w:val="28"/>
          <w:szCs w:val="32"/>
        </w:rPr>
        <w:t>YOUth</w:t>
      </w:r>
      <w:proofErr w:type="spellEnd"/>
      <w:r w:rsidRPr="00947EF7">
        <w:rPr>
          <w:rFonts w:ascii="Calibri" w:eastAsia="Calibri" w:hAnsi="Calibri" w:cs="Calibri"/>
          <w:b/>
          <w:color w:val="000000"/>
          <w:sz w:val="28"/>
          <w:szCs w:val="32"/>
        </w:rPr>
        <w:t xml:space="preserve"> cohort study: MRI protocol and test-retest reliability in adults</w:t>
      </w:r>
    </w:p>
    <w:p w14:paraId="04A9B547" w14:textId="7C5E78F8" w:rsidR="00947EF7" w:rsidRPr="00947EF7" w:rsidRDefault="00947EF7" w:rsidP="00947EF7">
      <w:pPr>
        <w:jc w:val="center"/>
        <w:rPr>
          <w:rFonts w:ascii="Calibri" w:eastAsia="Calibri" w:hAnsi="Calibri" w:cs="Calibri"/>
          <w:b/>
          <w:color w:val="000000"/>
          <w:sz w:val="28"/>
          <w:szCs w:val="32"/>
          <w:u w:val="single"/>
        </w:rPr>
      </w:pPr>
      <w:r w:rsidRPr="00947EF7">
        <w:rPr>
          <w:rFonts w:ascii="Calibri" w:eastAsia="Calibri" w:hAnsi="Calibri" w:cs="Calibri"/>
          <w:i/>
          <w:color w:val="000000"/>
          <w:sz w:val="28"/>
          <w:szCs w:val="32"/>
        </w:rPr>
        <w:t xml:space="preserve">Supplement </w:t>
      </w:r>
      <w:r w:rsidRPr="00947EF7">
        <w:rPr>
          <w:rFonts w:ascii="Calibri" w:eastAsia="Calibri" w:hAnsi="Calibri" w:cs="Calibri"/>
          <w:i/>
          <w:color w:val="000000"/>
          <w:sz w:val="28"/>
          <w:szCs w:val="32"/>
        </w:rPr>
        <w:t>A</w:t>
      </w:r>
    </w:p>
    <w:p w14:paraId="7D9C2959" w14:textId="77777777" w:rsidR="00947EF7" w:rsidRDefault="00947EF7" w:rsidP="00947EF7">
      <w:pPr>
        <w:rPr>
          <w:rFonts w:ascii="Calibri" w:eastAsia="Calibri" w:hAnsi="Calibri" w:cs="Calibri"/>
          <w:b/>
          <w:color w:val="505050"/>
          <w:sz w:val="21"/>
          <w:szCs w:val="21"/>
        </w:rPr>
      </w:pPr>
    </w:p>
    <w:p w14:paraId="6AEB4340" w14:textId="77777777" w:rsidR="00947EF7" w:rsidRDefault="00947EF7" w:rsidP="00947EF7">
      <w:pPr>
        <w:rPr>
          <w:rFonts w:ascii="Calibri" w:eastAsia="Calibri" w:hAnsi="Calibri" w:cs="Calibri"/>
          <w:b/>
          <w:color w:val="505050"/>
          <w:sz w:val="21"/>
          <w:szCs w:val="21"/>
        </w:rPr>
      </w:pPr>
    </w:p>
    <w:p w14:paraId="5E7FDB45" w14:textId="77777777" w:rsidR="00947EF7" w:rsidRPr="004714B0" w:rsidRDefault="00947EF7" w:rsidP="00947EF7">
      <w:pPr>
        <w:jc w:val="both"/>
        <w:rPr>
          <w:rFonts w:ascii="Calibri" w:eastAsia="Calibri" w:hAnsi="Calibri" w:cs="Calibri"/>
          <w:color w:val="000000"/>
          <w:sz w:val="22"/>
          <w:szCs w:val="22"/>
        </w:rPr>
      </w:pP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Elizabeth E.L.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Buimer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>*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Pascal Pas*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Rachel M. Brouwer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Martijn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Froeling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Hans Hoogduin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Alexander Leemans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Peter Luijten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3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Bastiaan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J. van Nierop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2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Mathijs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Raemaekers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Hugo G. Schnack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Jalmar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Teeuw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>, Matthijs Vink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,4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Fredy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Visser</w:t>
      </w:r>
      <w:r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5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,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Hilleke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E. </w:t>
      </w:r>
      <w:proofErr w:type="spellStart"/>
      <w:r w:rsidRPr="002C7366">
        <w:rPr>
          <w:rFonts w:ascii="Calibri" w:eastAsia="Calibri" w:hAnsi="Calibri" w:cs="Calibri"/>
          <w:color w:val="000000"/>
          <w:sz w:val="22"/>
          <w:szCs w:val="22"/>
        </w:rPr>
        <w:t>Hulshoff</w:t>
      </w:r>
      <w:proofErr w:type="spellEnd"/>
      <w:r w:rsidRPr="002C7366">
        <w:rPr>
          <w:rFonts w:ascii="Calibri" w:eastAsia="Calibri" w:hAnsi="Calibri" w:cs="Calibri"/>
          <w:color w:val="000000"/>
          <w:sz w:val="22"/>
          <w:szCs w:val="22"/>
        </w:rPr>
        <w:t> Pol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  <w:r w:rsidRPr="002C7366">
        <w:rPr>
          <w:rFonts w:ascii="Calibri" w:eastAsia="Calibri" w:hAnsi="Calibri" w:cs="Calibri"/>
          <w:color w:val="000000"/>
          <w:sz w:val="22"/>
          <w:szCs w:val="22"/>
        </w:rPr>
        <w:t xml:space="preserve"> and René C.W. Mandl</w:t>
      </w:r>
      <w:r w:rsidRPr="002C7366">
        <w:rPr>
          <w:rFonts w:ascii="Calibri" w:eastAsia="Calibri" w:hAnsi="Calibri" w:cs="Calibri"/>
          <w:color w:val="000000"/>
          <w:sz w:val="22"/>
          <w:szCs w:val="22"/>
          <w:vertAlign w:val="superscript"/>
        </w:rPr>
        <w:t>1</w:t>
      </w:r>
    </w:p>
    <w:p w14:paraId="6A0BCAFE" w14:textId="77777777" w:rsidR="00947EF7" w:rsidRDefault="00947EF7" w:rsidP="00947EF7">
      <w:pPr>
        <w:jc w:val="both"/>
        <w:rPr>
          <w:rFonts w:ascii="Calibri" w:eastAsia="Calibri" w:hAnsi="Calibri" w:cs="Calibri"/>
          <w:i/>
          <w:color w:val="000000"/>
          <w:sz w:val="20"/>
          <w:szCs w:val="20"/>
        </w:rPr>
      </w:pPr>
      <w:r w:rsidRPr="00DC19B6">
        <w:rPr>
          <w:rFonts w:ascii="Calibri" w:eastAsia="Calibri" w:hAnsi="Calibri" w:cs="Calibri"/>
          <w:i/>
          <w:color w:val="000000"/>
          <w:sz w:val="20"/>
          <w:szCs w:val="20"/>
        </w:rPr>
        <w:t xml:space="preserve">* Elizabeth </w:t>
      </w:r>
      <w:proofErr w:type="spellStart"/>
      <w:r w:rsidRPr="00DC19B6">
        <w:rPr>
          <w:rFonts w:ascii="Calibri" w:eastAsia="Calibri" w:hAnsi="Calibri" w:cs="Calibri"/>
          <w:i/>
          <w:color w:val="000000"/>
          <w:sz w:val="20"/>
          <w:szCs w:val="20"/>
        </w:rPr>
        <w:t>Buimer</w:t>
      </w:r>
      <w:proofErr w:type="spellEnd"/>
      <w:r w:rsidRPr="00DC19B6">
        <w:rPr>
          <w:rFonts w:ascii="Calibri" w:eastAsia="Calibri" w:hAnsi="Calibri" w:cs="Calibri"/>
          <w:i/>
          <w:color w:val="000000"/>
          <w:sz w:val="20"/>
          <w:szCs w:val="20"/>
        </w:rPr>
        <w:t xml:space="preserve"> and Pascal Pas contributed equally</w:t>
      </w:r>
    </w:p>
    <w:p w14:paraId="617765D0" w14:textId="77777777" w:rsidR="00947EF7" w:rsidRDefault="00947EF7" w:rsidP="00947EF7">
      <w:pPr>
        <w:jc w:val="both"/>
        <w:rPr>
          <w:rFonts w:ascii="Calibri" w:eastAsia="Calibri" w:hAnsi="Calibri" w:cs="Calibri"/>
          <w:i/>
          <w:color w:val="000000"/>
          <w:sz w:val="20"/>
          <w:szCs w:val="20"/>
        </w:rPr>
      </w:pPr>
    </w:p>
    <w:p w14:paraId="3C89B9D9" w14:textId="77777777" w:rsidR="00947EF7" w:rsidRPr="00DC19B6" w:rsidRDefault="00947EF7" w:rsidP="00947EF7">
      <w:pPr>
        <w:jc w:val="both"/>
        <w:rPr>
          <w:rFonts w:ascii="Calibri" w:eastAsia="Calibri" w:hAnsi="Calibri" w:cs="Calibri"/>
          <w:i/>
          <w:color w:val="000000"/>
          <w:sz w:val="20"/>
          <w:szCs w:val="20"/>
        </w:rPr>
      </w:pPr>
    </w:p>
    <w:p w14:paraId="0AAB9925" w14:textId="77777777" w:rsidR="00947EF7" w:rsidRPr="002C7366" w:rsidRDefault="00947EF7" w:rsidP="00947EF7">
      <w:pPr>
        <w:rPr>
          <w:rFonts w:ascii="Calibri" w:eastAsia="Calibri" w:hAnsi="Calibri" w:cs="Calibri"/>
          <w:color w:val="000000"/>
          <w:sz w:val="20"/>
          <w:szCs w:val="20"/>
          <w:lang w:val="nl-NL"/>
        </w:rPr>
      </w:pPr>
      <w:r w:rsidRPr="002C7366">
        <w:rPr>
          <w:rFonts w:ascii="Calibri" w:eastAsia="Calibri" w:hAnsi="Calibri" w:cs="Calibri"/>
          <w:color w:val="000000"/>
          <w:sz w:val="20"/>
          <w:szCs w:val="20"/>
          <w:vertAlign w:val="superscript"/>
          <w:lang w:val="nl-NL"/>
        </w:rPr>
        <w:t>1.</w:t>
      </w:r>
      <w:r w:rsidRPr="002C7366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UMCU Brain Center, University </w:t>
      </w:r>
      <w:proofErr w:type="spellStart"/>
      <w:r w:rsidRPr="002C7366">
        <w:rPr>
          <w:rFonts w:ascii="Calibri" w:eastAsia="Calibri" w:hAnsi="Calibri" w:cs="Calibri"/>
          <w:color w:val="000000"/>
          <w:sz w:val="20"/>
          <w:szCs w:val="20"/>
          <w:lang w:val="nl-NL"/>
        </w:rPr>
        <w:t>Medical</w:t>
      </w:r>
      <w:proofErr w:type="spellEnd"/>
      <w:r w:rsidRPr="002C7366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Center Utrecht, University Utrecht, Utrecht, The Netherlands</w:t>
      </w:r>
    </w:p>
    <w:p w14:paraId="741ED5B6" w14:textId="77777777" w:rsidR="00947EF7" w:rsidRPr="000750A2" w:rsidRDefault="00947EF7" w:rsidP="00947EF7">
      <w:pPr>
        <w:rPr>
          <w:rFonts w:ascii="Calibri" w:eastAsia="Calibri" w:hAnsi="Calibri" w:cs="Calibri"/>
          <w:color w:val="000000"/>
          <w:sz w:val="20"/>
          <w:szCs w:val="20"/>
          <w:lang w:val="nl-NL"/>
        </w:rPr>
      </w:pPr>
      <w:bookmarkStart w:id="0" w:name="_heading=h.gjdgxs" w:colFirst="0" w:colLast="0"/>
      <w:bookmarkEnd w:id="0"/>
      <w:r w:rsidRPr="000750A2">
        <w:rPr>
          <w:rFonts w:ascii="Calibri" w:eastAsia="Calibri" w:hAnsi="Calibri" w:cs="Calibri"/>
          <w:color w:val="000000"/>
          <w:sz w:val="20"/>
          <w:szCs w:val="20"/>
          <w:vertAlign w:val="superscript"/>
          <w:lang w:val="nl-NL"/>
        </w:rPr>
        <w:t>2.</w:t>
      </w:r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Image Sciences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Institute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, University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Medical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Center Utrecht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and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Utrecht University, Utrecht,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the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Netherlands.</w:t>
      </w:r>
    </w:p>
    <w:p w14:paraId="5DF9ACF0" w14:textId="77777777" w:rsidR="00947EF7" w:rsidRPr="000750A2" w:rsidRDefault="00947EF7" w:rsidP="00947EF7">
      <w:pPr>
        <w:rPr>
          <w:rFonts w:ascii="Calibri" w:eastAsia="Calibri" w:hAnsi="Calibri" w:cs="Calibri"/>
          <w:color w:val="000000"/>
          <w:sz w:val="20"/>
          <w:szCs w:val="20"/>
          <w:lang w:val="nl-NL"/>
        </w:rPr>
      </w:pPr>
      <w:r w:rsidRPr="000750A2">
        <w:rPr>
          <w:rFonts w:ascii="Calibri" w:eastAsia="Calibri" w:hAnsi="Calibri" w:cs="Calibri"/>
          <w:color w:val="000000"/>
          <w:sz w:val="20"/>
          <w:szCs w:val="20"/>
          <w:vertAlign w:val="superscript"/>
          <w:lang w:val="nl-NL"/>
        </w:rPr>
        <w:t>3.</w:t>
      </w:r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Department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of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Radiology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, University </w:t>
      </w:r>
      <w:proofErr w:type="spellStart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>Medical</w:t>
      </w:r>
      <w:proofErr w:type="spellEnd"/>
      <w:r w:rsidRPr="000750A2">
        <w:rPr>
          <w:rFonts w:ascii="Calibri" w:eastAsia="Calibri" w:hAnsi="Calibri" w:cs="Calibri"/>
          <w:color w:val="000000"/>
          <w:sz w:val="20"/>
          <w:szCs w:val="20"/>
          <w:lang w:val="nl-NL"/>
        </w:rPr>
        <w:t xml:space="preserve"> Center Utrecht, Utrecht, The Netherlands</w:t>
      </w:r>
    </w:p>
    <w:p w14:paraId="4E6C5CE9" w14:textId="77777777" w:rsidR="00947EF7" w:rsidRPr="002C7366" w:rsidRDefault="00947EF7" w:rsidP="00947EF7">
      <w:pPr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>4</w:t>
      </w:r>
      <w:r w:rsidRPr="002C7366"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>.</w:t>
      </w:r>
      <w:r w:rsidRPr="002C7366">
        <w:rPr>
          <w:rFonts w:ascii="Calibri" w:eastAsia="Calibri" w:hAnsi="Calibri" w:cs="Calibri"/>
          <w:color w:val="000000"/>
          <w:sz w:val="20"/>
          <w:szCs w:val="20"/>
        </w:rPr>
        <w:t xml:space="preserve"> Department of Psychology, Utrecht University, Utrecht, The Netherlands</w:t>
      </w:r>
    </w:p>
    <w:p w14:paraId="2E353BCD" w14:textId="77777777" w:rsidR="00947EF7" w:rsidRDefault="00947EF7" w:rsidP="00947EF7">
      <w:pPr>
        <w:rPr>
          <w:rFonts w:ascii="Calibri" w:eastAsia="Calibri" w:hAnsi="Calibri" w:cs="Calibri"/>
          <w:color w:val="000000"/>
          <w:sz w:val="20"/>
          <w:szCs w:val="20"/>
        </w:rPr>
      </w:pPr>
      <w:r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>5</w:t>
      </w:r>
      <w:r w:rsidRPr="002C7366">
        <w:rPr>
          <w:rFonts w:ascii="Calibri" w:eastAsia="Calibri" w:hAnsi="Calibri" w:cs="Calibri"/>
          <w:color w:val="000000"/>
          <w:sz w:val="20"/>
          <w:szCs w:val="20"/>
          <w:vertAlign w:val="superscript"/>
        </w:rPr>
        <w:t>.</w:t>
      </w:r>
      <w:r w:rsidRPr="002C7366">
        <w:rPr>
          <w:rFonts w:ascii="Calibri" w:eastAsia="Calibri" w:hAnsi="Calibri" w:cs="Calibri"/>
          <w:color w:val="000000"/>
          <w:sz w:val="20"/>
          <w:szCs w:val="20"/>
        </w:rPr>
        <w:t xml:space="preserve"> Philips Healthcare, Best, The Netherlands</w:t>
      </w:r>
    </w:p>
    <w:p w14:paraId="4B43E331" w14:textId="77777777" w:rsidR="00947EF7" w:rsidRPr="00DC19B6" w:rsidRDefault="00947EF7" w:rsidP="00947EF7">
      <w:pPr>
        <w:rPr>
          <w:rFonts w:ascii="Calibri" w:eastAsia="Calibri" w:hAnsi="Calibri" w:cs="Calibri"/>
          <w:color w:val="000000"/>
          <w:sz w:val="20"/>
          <w:szCs w:val="20"/>
        </w:rPr>
      </w:pPr>
    </w:p>
    <w:p w14:paraId="066F9FBA" w14:textId="77777777" w:rsidR="00947EF7" w:rsidRDefault="00947EF7" w:rsidP="00947EF7">
      <w:pPr>
        <w:rPr>
          <w:rFonts w:ascii="Calibri" w:eastAsia="Calibri" w:hAnsi="Calibri" w:cs="Calibri"/>
          <w:b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Corresponding author</w:t>
      </w:r>
    </w:p>
    <w:p w14:paraId="034F5CA5" w14:textId="77777777" w:rsidR="00947EF7" w:rsidRDefault="00947EF7" w:rsidP="00947EF7">
      <w:pPr>
        <w:jc w:val="both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René C. W. Mandl, Utrecht Brain Center, University Medical Center Utrecht, Department of Psychiatry</w:t>
      </w:r>
    </w:p>
    <w:p w14:paraId="16A1D0A7" w14:textId="77777777" w:rsidR="00947EF7" w:rsidRDefault="00947EF7" w:rsidP="00947EF7">
      <w:pPr>
        <w:rPr>
          <w:rFonts w:ascii="Calibri" w:eastAsia="Calibri" w:hAnsi="Calibri" w:cs="Calibri"/>
          <w:color w:val="000000"/>
          <w:sz w:val="22"/>
          <w:szCs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Heidelberglaa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100 (Room A01.126), 3584CX Utrecht, The Netherlands, +31-0887559705, r.m.mandl@umcutrecht.nl</w:t>
      </w:r>
    </w:p>
    <w:p w14:paraId="4A56017A" w14:textId="76382594" w:rsidR="00FE4F76" w:rsidRDefault="00FE4F76" w:rsidP="00FE4F76">
      <w:bookmarkStart w:id="1" w:name="_GoBack"/>
      <w:bookmarkEnd w:id="1"/>
    </w:p>
    <w:p w14:paraId="63068ABC" w14:textId="09161EAB" w:rsidR="00FE4F76" w:rsidRPr="00FE4F76" w:rsidRDefault="00FE4F76" w:rsidP="00FE4F76">
      <w:pPr>
        <w:pStyle w:val="Heading2"/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</w:pPr>
      <w:r w:rsidRPr="00FE4F76"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>Index</w:t>
      </w:r>
    </w:p>
    <w:p w14:paraId="2F6FFC8B" w14:textId="77777777" w:rsidR="00FE4F76" w:rsidRPr="00FE4F76" w:rsidRDefault="00FE4F76" w:rsidP="00FE4F76">
      <w:pPr>
        <w:rPr>
          <w:b/>
          <w:bCs/>
          <w:sz w:val="20"/>
          <w:szCs w:val="20"/>
        </w:rPr>
      </w:pPr>
    </w:p>
    <w:p w14:paraId="41E9BAEA" w14:textId="60837D6F" w:rsidR="00FE4F76" w:rsidRPr="00FE4F76" w:rsidRDefault="00FE4F76" w:rsidP="00FE4F76">
      <w:pPr>
        <w:rPr>
          <w:b/>
          <w:bCs/>
        </w:rPr>
      </w:pPr>
      <w:r w:rsidRPr="00FE4F76">
        <w:rPr>
          <w:b/>
          <w:bCs/>
        </w:rPr>
        <w:t xml:space="preserve">A.1 Scan parameters </w:t>
      </w:r>
      <w:proofErr w:type="spellStart"/>
      <w:r w:rsidRPr="00FE4F76">
        <w:rPr>
          <w:b/>
          <w:bCs/>
        </w:rPr>
        <w:t>YOUth</w:t>
      </w:r>
      <w:proofErr w:type="spellEnd"/>
      <w:r w:rsidRPr="00FE4F76">
        <w:rPr>
          <w:b/>
          <w:bCs/>
        </w:rPr>
        <w:t xml:space="preserve"> MRI protocol</w:t>
      </w:r>
    </w:p>
    <w:p w14:paraId="3EB46B17" w14:textId="77777777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 xml:space="preserve">A.1.1 Structural T1-weighted scan </w:t>
      </w:r>
    </w:p>
    <w:p w14:paraId="2A7D2128" w14:textId="0635472F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.1.2 Diffusion-weighted scan anter</w:t>
      </w:r>
      <w:r w:rsidR="001A4342">
        <w:rPr>
          <w:sz w:val="22"/>
          <w:szCs w:val="22"/>
        </w:rPr>
        <w:t>i</w:t>
      </w:r>
      <w:r w:rsidRPr="00FE4F76">
        <w:rPr>
          <w:sz w:val="22"/>
          <w:szCs w:val="22"/>
        </w:rPr>
        <w:t>o</w:t>
      </w:r>
      <w:r w:rsidR="001A4342">
        <w:rPr>
          <w:sz w:val="22"/>
          <w:szCs w:val="22"/>
        </w:rPr>
        <w:t>r-</w:t>
      </w:r>
      <w:r w:rsidRPr="00FE4F76">
        <w:rPr>
          <w:sz w:val="22"/>
          <w:szCs w:val="22"/>
        </w:rPr>
        <w:t>posterior (AP)</w:t>
      </w:r>
    </w:p>
    <w:p w14:paraId="1D6DC02B" w14:textId="77777777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 xml:space="preserve">A1.3 Diffusion-weighted scan </w:t>
      </w:r>
    </w:p>
    <w:p w14:paraId="1671F3C9" w14:textId="0AD1CFB5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1.4 Diffusion-weighted scan poster</w:t>
      </w:r>
      <w:r w:rsidR="001A4342">
        <w:rPr>
          <w:sz w:val="22"/>
          <w:szCs w:val="22"/>
        </w:rPr>
        <w:t>ior-</w:t>
      </w:r>
      <w:r w:rsidRPr="00FE4F76">
        <w:rPr>
          <w:sz w:val="22"/>
          <w:szCs w:val="22"/>
        </w:rPr>
        <w:t>anterior (PA)</w:t>
      </w:r>
    </w:p>
    <w:p w14:paraId="2CA22868" w14:textId="77777777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1.5 Functional MRI scan (resting-state followed by 2 task-based scans)</w:t>
      </w:r>
    </w:p>
    <w:p w14:paraId="63F4F512" w14:textId="77777777" w:rsidR="00FE4F76" w:rsidRPr="00FE4F76" w:rsidRDefault="00FE4F76" w:rsidP="00FE4F76">
      <w:pPr>
        <w:rPr>
          <w:sz w:val="20"/>
          <w:szCs w:val="20"/>
        </w:rPr>
      </w:pPr>
    </w:p>
    <w:p w14:paraId="476AA4D5" w14:textId="77777777" w:rsidR="00FE4F76" w:rsidRPr="00FE4F76" w:rsidRDefault="00FE4F76" w:rsidP="00FE4F76">
      <w:pPr>
        <w:rPr>
          <w:b/>
          <w:bCs/>
        </w:rPr>
      </w:pPr>
      <w:r w:rsidRPr="00FE4F76">
        <w:rPr>
          <w:b/>
          <w:bCs/>
        </w:rPr>
        <w:t xml:space="preserve">A.2 Scan parameters </w:t>
      </w:r>
      <w:proofErr w:type="spellStart"/>
      <w:r w:rsidRPr="00FE4F76">
        <w:rPr>
          <w:b/>
          <w:bCs/>
        </w:rPr>
        <w:t>YOUth</w:t>
      </w:r>
      <w:proofErr w:type="spellEnd"/>
      <w:r w:rsidRPr="00FE4F76">
        <w:rPr>
          <w:b/>
          <w:bCs/>
        </w:rPr>
        <w:t xml:space="preserve"> quality control phantom data</w:t>
      </w:r>
    </w:p>
    <w:p w14:paraId="0EDB457C" w14:textId="45A2E823" w:rsidR="008F26D5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 xml:space="preserve">A.2.1 </w:t>
      </w:r>
      <w:r w:rsidR="001A4342" w:rsidRPr="001A4342">
        <w:rPr>
          <w:sz w:val="22"/>
          <w:szCs w:val="22"/>
        </w:rPr>
        <w:t xml:space="preserve">3D FFE SENSE 1 </w:t>
      </w:r>
      <w:proofErr w:type="spellStart"/>
      <w:r w:rsidR="001A4342" w:rsidRPr="001A4342">
        <w:rPr>
          <w:sz w:val="22"/>
          <w:szCs w:val="22"/>
        </w:rPr>
        <w:t>noGRRF</w:t>
      </w:r>
      <w:proofErr w:type="spellEnd"/>
      <w:r w:rsidR="001A4342" w:rsidRPr="001A4342">
        <w:rPr>
          <w:sz w:val="22"/>
          <w:szCs w:val="22"/>
        </w:rPr>
        <w:t xml:space="preserve"> (no gradients, no RF)</w:t>
      </w:r>
    </w:p>
    <w:p w14:paraId="6D0FF16E" w14:textId="124281A7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.2.2 3D</w:t>
      </w:r>
      <w:r w:rsidR="001A4342">
        <w:rPr>
          <w:sz w:val="22"/>
          <w:szCs w:val="22"/>
        </w:rPr>
        <w:t xml:space="preserve"> </w:t>
      </w:r>
      <w:r w:rsidRPr="00FE4F76">
        <w:rPr>
          <w:sz w:val="22"/>
          <w:szCs w:val="22"/>
        </w:rPr>
        <w:t>FFE</w:t>
      </w:r>
      <w:r w:rsidR="001A4342">
        <w:rPr>
          <w:sz w:val="22"/>
          <w:szCs w:val="22"/>
        </w:rPr>
        <w:t xml:space="preserve"> </w:t>
      </w:r>
      <w:r w:rsidRPr="00FE4F76">
        <w:rPr>
          <w:sz w:val="22"/>
          <w:szCs w:val="22"/>
        </w:rPr>
        <w:t>FA1</w:t>
      </w:r>
    </w:p>
    <w:p w14:paraId="019BEF9C" w14:textId="7E1D0F60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.2.3 B0</w:t>
      </w:r>
      <w:r w:rsidR="00767330">
        <w:rPr>
          <w:sz w:val="22"/>
          <w:szCs w:val="22"/>
        </w:rPr>
        <w:t xml:space="preserve"> </w:t>
      </w:r>
      <w:r w:rsidRPr="00FE4F76">
        <w:rPr>
          <w:sz w:val="22"/>
          <w:szCs w:val="22"/>
        </w:rPr>
        <w:t>map</w:t>
      </w:r>
    </w:p>
    <w:p w14:paraId="70336266" w14:textId="4C68B2BE" w:rsidR="008460CA" w:rsidRPr="00FE4F76" w:rsidRDefault="008460CA" w:rsidP="008460CA">
      <w:pPr>
        <w:rPr>
          <w:sz w:val="22"/>
          <w:szCs w:val="22"/>
        </w:rPr>
      </w:pPr>
      <w:r w:rsidRPr="00FE4F76">
        <w:rPr>
          <w:sz w:val="22"/>
          <w:szCs w:val="22"/>
        </w:rPr>
        <w:t>A.2.</w:t>
      </w:r>
      <w:r>
        <w:rPr>
          <w:sz w:val="22"/>
          <w:szCs w:val="22"/>
        </w:rPr>
        <w:t>4</w:t>
      </w:r>
      <w:r w:rsidRPr="00FE4F76">
        <w:rPr>
          <w:sz w:val="22"/>
          <w:szCs w:val="22"/>
        </w:rPr>
        <w:t xml:space="preserve"> B1</w:t>
      </w:r>
      <w:r>
        <w:rPr>
          <w:sz w:val="22"/>
          <w:szCs w:val="22"/>
        </w:rPr>
        <w:t xml:space="preserve"> </w:t>
      </w:r>
      <w:r w:rsidRPr="00FE4F76">
        <w:rPr>
          <w:sz w:val="22"/>
          <w:szCs w:val="22"/>
        </w:rPr>
        <w:t xml:space="preserve">map </w:t>
      </w:r>
      <w:r>
        <w:rPr>
          <w:sz w:val="22"/>
          <w:szCs w:val="22"/>
        </w:rPr>
        <w:t>left</w:t>
      </w:r>
    </w:p>
    <w:p w14:paraId="471E2AA0" w14:textId="6AF28E37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.2.</w:t>
      </w:r>
      <w:r w:rsidR="008460CA">
        <w:rPr>
          <w:sz w:val="22"/>
          <w:szCs w:val="22"/>
        </w:rPr>
        <w:t>5</w:t>
      </w:r>
      <w:r w:rsidRPr="00FE4F76">
        <w:rPr>
          <w:sz w:val="22"/>
          <w:szCs w:val="22"/>
        </w:rPr>
        <w:t xml:space="preserve"> B1</w:t>
      </w:r>
      <w:r w:rsidR="00767330">
        <w:rPr>
          <w:sz w:val="22"/>
          <w:szCs w:val="22"/>
        </w:rPr>
        <w:t xml:space="preserve"> </w:t>
      </w:r>
      <w:r w:rsidRPr="00FE4F76">
        <w:rPr>
          <w:sz w:val="22"/>
          <w:szCs w:val="22"/>
        </w:rPr>
        <w:t>map right</w:t>
      </w:r>
    </w:p>
    <w:p w14:paraId="5E870D0B" w14:textId="12A38ABA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.2.</w:t>
      </w:r>
      <w:r w:rsidR="008460CA">
        <w:rPr>
          <w:sz w:val="22"/>
          <w:szCs w:val="22"/>
        </w:rPr>
        <w:t>6</w:t>
      </w:r>
      <w:r w:rsidRPr="00FE4F76">
        <w:rPr>
          <w:sz w:val="22"/>
          <w:szCs w:val="22"/>
        </w:rPr>
        <w:t xml:space="preserve"> B1</w:t>
      </w:r>
      <w:r w:rsidR="00767330">
        <w:rPr>
          <w:sz w:val="22"/>
          <w:szCs w:val="22"/>
        </w:rPr>
        <w:t xml:space="preserve"> </w:t>
      </w:r>
      <w:r w:rsidRPr="00FE4F76">
        <w:rPr>
          <w:sz w:val="22"/>
          <w:szCs w:val="22"/>
        </w:rPr>
        <w:t>map</w:t>
      </w:r>
    </w:p>
    <w:p w14:paraId="0ABF3B37" w14:textId="53C4E095" w:rsidR="00FE4F76" w:rsidRPr="00FE4F76" w:rsidRDefault="00FE4F76" w:rsidP="00FE4F76">
      <w:pPr>
        <w:rPr>
          <w:sz w:val="22"/>
          <w:szCs w:val="22"/>
        </w:rPr>
      </w:pPr>
      <w:r w:rsidRPr="00FE4F76">
        <w:rPr>
          <w:sz w:val="22"/>
          <w:szCs w:val="22"/>
        </w:rPr>
        <w:t>A.2.</w:t>
      </w:r>
      <w:r w:rsidR="008460CA">
        <w:rPr>
          <w:sz w:val="22"/>
          <w:szCs w:val="22"/>
        </w:rPr>
        <w:t>7</w:t>
      </w:r>
      <w:r w:rsidRPr="00FE4F76">
        <w:rPr>
          <w:sz w:val="22"/>
          <w:szCs w:val="22"/>
        </w:rPr>
        <w:t xml:space="preserve"> </w:t>
      </w:r>
      <w:r w:rsidR="001A4342" w:rsidRPr="001A4342">
        <w:rPr>
          <w:sz w:val="22"/>
          <w:szCs w:val="22"/>
        </w:rPr>
        <w:t>Single slice FFE, single shot EPI read-out</w:t>
      </w:r>
    </w:p>
    <w:p w14:paraId="0366CCBE" w14:textId="77777777" w:rsidR="00FE4F76" w:rsidRPr="00FE4F76" w:rsidRDefault="00FE4F76" w:rsidP="00FE4F76">
      <w:pPr>
        <w:rPr>
          <w:sz w:val="20"/>
          <w:szCs w:val="20"/>
        </w:rPr>
      </w:pPr>
    </w:p>
    <w:p w14:paraId="18ACA7AC" w14:textId="77777777" w:rsidR="00CD3289" w:rsidRDefault="00CD3289" w:rsidP="00CD3289">
      <w:pPr>
        <w:pStyle w:val="Heading2"/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>A</w:t>
      </w:r>
      <w:r w:rsidRPr="00CD3289"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.1 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Scan parameters </w:t>
      </w:r>
      <w:proofErr w:type="spellStart"/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>YOUth</w:t>
      </w:r>
      <w:proofErr w:type="spellEnd"/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 MRI protocol</w:t>
      </w:r>
    </w:p>
    <w:p w14:paraId="51A4DC4D" w14:textId="77777777" w:rsidR="00CD3289" w:rsidRPr="00FE4F76" w:rsidRDefault="00CD3289" w:rsidP="000B701E">
      <w:pPr>
        <w:rPr>
          <w:sz w:val="22"/>
          <w:szCs w:val="22"/>
        </w:rPr>
      </w:pPr>
    </w:p>
    <w:p w14:paraId="75F96AE6" w14:textId="5FB84D67" w:rsidR="000B701E" w:rsidRPr="0021076A" w:rsidRDefault="00CD3289" w:rsidP="0021076A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</w:t>
      </w:r>
      <w:r w:rsidRPr="00CD3289">
        <w:rPr>
          <w:rFonts w:ascii="Calibri" w:hAnsi="Calibri" w:cs="Calibri"/>
          <w:color w:val="000000" w:themeColor="text1"/>
          <w:u w:val="single"/>
        </w:rPr>
        <w:t>.1.</w:t>
      </w:r>
      <w:r w:rsidR="00BE40F1">
        <w:rPr>
          <w:rFonts w:ascii="Calibri" w:hAnsi="Calibri" w:cs="Calibri"/>
          <w:color w:val="000000" w:themeColor="text1"/>
          <w:u w:val="single"/>
        </w:rPr>
        <w:t>1</w:t>
      </w:r>
      <w:r>
        <w:rPr>
          <w:rFonts w:ascii="Calibri" w:hAnsi="Calibri" w:cs="Calibri"/>
          <w:color w:val="000000" w:themeColor="text1"/>
          <w:u w:val="single"/>
        </w:rPr>
        <w:t xml:space="preserve"> Structural T1-weighted scan</w:t>
      </w:r>
      <w:r w:rsidR="00BE40F1">
        <w:rPr>
          <w:rFonts w:ascii="Calibri" w:hAnsi="Calibri" w:cs="Calibri"/>
          <w:color w:val="000000" w:themeColor="text1"/>
          <w:u w:val="single"/>
        </w:rPr>
        <w:t xml:space="preserve"> </w:t>
      </w:r>
    </w:p>
    <w:p w14:paraId="5C2E87AD" w14:textId="3305862E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0017F00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exclude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ne";</w:t>
      </w:r>
    </w:p>
    <w:p w14:paraId="31604A3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LEAR";</w:t>
      </w:r>
    </w:p>
    <w:p w14:paraId="560CA5C8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V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40;</w:t>
      </w:r>
    </w:p>
    <w:p w14:paraId="3E40C3C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40;</w:t>
      </w:r>
    </w:p>
    <w:p w14:paraId="55A4304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60;</w:t>
      </w:r>
    </w:p>
    <w:p w14:paraId="16DD762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size   FH (mm) =</w:t>
      </w:r>
      <w:r w:rsidRPr="00317EAE">
        <w:rPr>
          <w:rFonts w:ascii="Courier New" w:hAnsi="Courier New" w:cs="Courier New"/>
          <w:sz w:val="18"/>
          <w:szCs w:val="18"/>
        </w:rPr>
        <w:tab/>
        <w:t>0.789473712;</w:t>
      </w:r>
    </w:p>
    <w:p w14:paraId="490A85E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789473712;</w:t>
      </w:r>
    </w:p>
    <w:p w14:paraId="33BF5FD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800000012;</w:t>
      </w:r>
    </w:p>
    <w:p w14:paraId="4FCD413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voxel size FH (mm) =</w:t>
      </w:r>
      <w:r w:rsidRPr="00317EAE">
        <w:rPr>
          <w:rFonts w:ascii="Courier New" w:hAnsi="Courier New" w:cs="Courier New"/>
          <w:sz w:val="18"/>
          <w:szCs w:val="18"/>
        </w:rPr>
        <w:tab/>
        <w:t>0.75;</w:t>
      </w:r>
    </w:p>
    <w:p w14:paraId="104B504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75;</w:t>
      </w:r>
    </w:p>
    <w:p w14:paraId="34531B8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 xml:space="preserve"> 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800000012;</w:t>
      </w:r>
    </w:p>
    <w:p w14:paraId="7353767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ld-ov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3F5639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oversampling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57FA6B1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. FO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CEB96B8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NCASE en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501D54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atrix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20;</w:t>
      </w:r>
    </w:p>
    <w:p w14:paraId="225EF23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2F7FB68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 reduction (AP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70000005;</w:t>
      </w:r>
    </w:p>
    <w:p w14:paraId="518AEF0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 reduction (RL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39999998;</w:t>
      </w:r>
    </w:p>
    <w:p w14:paraId="5A00B50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-t BLAS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82DFDC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tack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476D772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00;</w:t>
      </w:r>
    </w:p>
    <w:p w14:paraId="4D813EC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agittal";</w:t>
      </w:r>
    </w:p>
    <w:p w14:paraId="72514A4D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317EAE">
        <w:rPr>
          <w:rFonts w:ascii="Courier New" w:hAnsi="Courier New" w:cs="Courier New"/>
          <w:sz w:val="18"/>
          <w:szCs w:val="18"/>
        </w:rPr>
        <w:tab/>
        <w:t>"AP";</w:t>
      </w:r>
    </w:p>
    <w:p w14:paraId="339C642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317EAE">
        <w:rPr>
          <w:rFonts w:ascii="Courier New" w:hAnsi="Courier New" w:cs="Courier New"/>
          <w:sz w:val="18"/>
          <w:szCs w:val="18"/>
        </w:rPr>
        <w:tab/>
        <w:t>"F";</w:t>
      </w:r>
    </w:p>
    <w:p w14:paraId="11BB39D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7.1326389;</w:t>
      </w:r>
    </w:p>
    <w:p w14:paraId="56A772E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3.53828764;</w:t>
      </w:r>
    </w:p>
    <w:p w14:paraId="70EFFAC8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33.8094101;</w:t>
      </w:r>
    </w:p>
    <w:p w14:paraId="4174B5F4" w14:textId="77777777" w:rsidR="000B701E" w:rsidRPr="00947EF7" w:rsidRDefault="000B701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5.58406782;</w:t>
      </w:r>
    </w:p>
    <w:p w14:paraId="35752FAD" w14:textId="77777777" w:rsidR="000B701E" w:rsidRPr="00947EF7" w:rsidRDefault="000B701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1.79031694;</w:t>
      </w:r>
    </w:p>
    <w:p w14:paraId="6BB2D81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.69264889;</w:t>
      </w:r>
    </w:p>
    <w:p w14:paraId="4719A95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E81B86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chunk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18D47A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arge table mov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402968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255901D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T slab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47865EB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317EAE">
        <w:rPr>
          <w:rFonts w:ascii="Courier New" w:hAnsi="Courier New" w:cs="Courier New"/>
          <w:sz w:val="18"/>
          <w:szCs w:val="18"/>
        </w:rPr>
        <w:t>Shim  Size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4.094604;</w:t>
      </w:r>
    </w:p>
    <w:p w14:paraId="08EC2C1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74.1631546;</w:t>
      </w:r>
    </w:p>
    <w:p w14:paraId="6764E64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56.8412132;</w:t>
      </w:r>
    </w:p>
    <w:p w14:paraId="24E3A6F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22.2333336;</w:t>
      </w:r>
    </w:p>
    <w:p w14:paraId="4C88EB6E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2.61283207;</w:t>
      </w:r>
    </w:p>
    <w:p w14:paraId="3BBCC06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59.0336723;</w:t>
      </w:r>
    </w:p>
    <w:p w14:paraId="532E7A19" w14:textId="77777777" w:rsidR="000B701E" w:rsidRPr="00947EF7" w:rsidRDefault="000B701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5.45850372;</w:t>
      </w:r>
    </w:p>
    <w:p w14:paraId="390EF7E2" w14:textId="77777777" w:rsidR="000B701E" w:rsidRPr="00947EF7" w:rsidRDefault="000B701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27.9603806;</w:t>
      </w:r>
    </w:p>
    <w:p w14:paraId="0E487B0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.913517;</w:t>
      </w:r>
    </w:p>
    <w:p w14:paraId="0DA4CB4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position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616654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2438983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2A33F84E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26C9940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orientation =</w:t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1E40227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aging";</w:t>
      </w:r>
    </w:p>
    <w:p w14:paraId="1D76EDD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3D";</w:t>
      </w:r>
    </w:p>
    <w:p w14:paraId="7690582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echniq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FFE";</w:t>
      </w:r>
    </w:p>
    <w:p w14:paraId="1A92CFB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ontrast enhanc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T1";</w:t>
      </w:r>
    </w:p>
    <w:p w14:paraId="0D36BF80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uisi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artesian";</w:t>
      </w:r>
    </w:p>
    <w:p w14:paraId="085D513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st Imaging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TFE";</w:t>
      </w:r>
    </w:p>
    <w:p w14:paraId="7F00876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3D non-selectiv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257B35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o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ultisho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";</w:t>
      </w:r>
    </w:p>
    <w:p w14:paraId="0987F58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FE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79;</w:t>
      </w:r>
    </w:p>
    <w:p w14:paraId="3FE355F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3D free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F65023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tartup 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1123DD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ot interva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23DB166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000;</w:t>
      </w:r>
    </w:p>
    <w:p w14:paraId="26F666B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rofile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linear";</w:t>
      </w:r>
    </w:p>
    <w:p w14:paraId="55CEA43D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urbo di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";</w:t>
      </w:r>
    </w:p>
    <w:p w14:paraId="737F8F60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7FAC403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artial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E27B4C7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ifted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44EFE7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hortest";</w:t>
      </w:r>
    </w:p>
    <w:p w14:paraId="0584588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ip angle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;</w:t>
      </w:r>
    </w:p>
    <w:p w14:paraId="4145B35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hortest";</w:t>
      </w:r>
    </w:p>
    <w:p w14:paraId="29FF2C6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579D60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-fat shif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aximum";</w:t>
      </w:r>
    </w:p>
    <w:p w14:paraId="653D2E8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hi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B-volume";</w:t>
      </w:r>
    </w:p>
    <w:p w14:paraId="7730171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him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AF3945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8EC18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t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8A2E51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C3B215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 xml:space="preserve">TFE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nvert";</w:t>
      </w:r>
    </w:p>
    <w:p w14:paraId="537A976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sel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10EA52E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dela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hortest";</w:t>
      </w:r>
    </w:p>
    <w:p w14:paraId="49E3A4F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SI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3D382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TC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09F28F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2pre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4F4A4C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861BCD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iffus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8970C9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transmi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5CB512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33F4290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8D669F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allow first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14AC686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low";</w:t>
      </w:r>
    </w:p>
    <w:p w14:paraId="352DDCF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radien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B827CE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7FF1C0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rdiac synchroniz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0E2745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rt rate &gt; 250 bp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A96BC0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piratory compens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3B7FA6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avigator respiratory comp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40E6BE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ow compens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84D797E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F3AC00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otion smoothing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BE66E2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S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721C367D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enh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F634A5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Quantitative flow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F27482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ENTR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108505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tar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6FE243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ynamic stud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EBF53CD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rterial Spin label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CFEC94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paration phas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uto";</w:t>
      </w:r>
    </w:p>
    <w:p w14:paraId="757C482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F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BEA376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0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35C158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EB1BA5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P/MP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346C2E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CB0A25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(3) "no";</w:t>
      </w:r>
    </w:p>
    <w:p w14:paraId="4F51A05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imag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;</w:t>
      </w:r>
    </w:p>
    <w:p w14:paraId="0980889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lculated 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(4) "no";</w:t>
      </w:r>
    </w:p>
    <w:p w14:paraId="2303D22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ference tiss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Grey matter";</w:t>
      </w:r>
    </w:p>
    <w:p w14:paraId="64A30EB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com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E77904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set window contrast =</w:t>
      </w:r>
      <w:r w:rsidRPr="00317EAE">
        <w:rPr>
          <w:rFonts w:ascii="Courier New" w:hAnsi="Courier New" w:cs="Courier New"/>
          <w:sz w:val="18"/>
          <w:szCs w:val="18"/>
        </w:rPr>
        <w:tab/>
        <w:t>"soft";</w:t>
      </w:r>
    </w:p>
    <w:p w14:paraId="2BE7479E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mediate";</w:t>
      </w:r>
    </w:p>
    <w:p w14:paraId="62B33EF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ve raw dat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184011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ardcopy protoco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029D9D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 filt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ystem default";</w:t>
      </w:r>
    </w:p>
    <w:p w14:paraId="3097FAA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178C7A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eometr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2190B88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lliptical k-space shutter =</w:t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4803B88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51CA262C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otal scan dur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10:01.9";</w:t>
      </w:r>
    </w:p>
    <w:p w14:paraId="532742BF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l. SN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24386E48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10 / 4.7";</w:t>
      </w:r>
    </w:p>
    <w:p w14:paraId="23EB9248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matrix M x 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304 x 303";</w:t>
      </w:r>
    </w:p>
    <w:p w14:paraId="1F578AA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MP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0.79 / 0.79 / 0.80";</w:t>
      </w:r>
    </w:p>
    <w:p w14:paraId="7C6E1E59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 voxel MP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0.75 / 0.75 / 0.80";</w:t>
      </w:r>
    </w:p>
    <w:p w14:paraId="278F30B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percentage (%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0;</w:t>
      </w:r>
    </w:p>
    <w:p w14:paraId="3B4BF9F3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t. slice g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6CC0BE95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FE shot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00;</w:t>
      </w:r>
    </w:p>
    <w:p w14:paraId="395C5C2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TFE dur. shot /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acq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  <w:t>"1889.5 / 1833.1";</w:t>
      </w:r>
    </w:p>
    <w:p w14:paraId="27473D86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. TI dela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63.223999;</w:t>
      </w:r>
    </w:p>
    <w:p w14:paraId="731007D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t. WFS (pix) / BW (Hz) =</w:t>
      </w:r>
      <w:r w:rsidRPr="00317EAE">
        <w:rPr>
          <w:rFonts w:ascii="Courier New" w:hAnsi="Courier New" w:cs="Courier New"/>
          <w:sz w:val="18"/>
          <w:szCs w:val="18"/>
        </w:rPr>
        <w:tab/>
        <w:t>"2.873 / 151.2";</w:t>
      </w:r>
    </w:p>
    <w:p w14:paraId="490A560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. WFS (pix) / Max. BW (Hz) =</w:t>
      </w:r>
      <w:r w:rsidRPr="00317EAE">
        <w:rPr>
          <w:rFonts w:ascii="Courier New" w:hAnsi="Courier New" w:cs="Courier New"/>
          <w:sz w:val="18"/>
          <w:szCs w:val="18"/>
        </w:rPr>
        <w:tab/>
        <w:t>"0.666 / 652.7";</w:t>
      </w:r>
    </w:p>
    <w:p w14:paraId="2C92C23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ocal torso SA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&lt;  12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%";</w:t>
      </w:r>
    </w:p>
    <w:p w14:paraId="1531FEB1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hole body SAR / level =</w:t>
      </w:r>
      <w:r w:rsidRPr="00317EAE">
        <w:rPr>
          <w:rFonts w:ascii="Courier New" w:hAnsi="Courier New" w:cs="Courier New"/>
          <w:sz w:val="18"/>
          <w:szCs w:val="18"/>
        </w:rPr>
        <w:tab/>
        <w:t>"&lt; 0.2 W/kg / normal";</w:t>
      </w:r>
    </w:p>
    <w:p w14:paraId="3A049B0D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D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&lt; 0.1 kJ/kg";</w:t>
      </w:r>
    </w:p>
    <w:p w14:paraId="5DBD17E4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x B1+rm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.56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u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";</w:t>
      </w:r>
    </w:p>
    <w:p w14:paraId="3A4A5B52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/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50 % / normal";</w:t>
      </w:r>
    </w:p>
    <w:p w14:paraId="519E3C4B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B/d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50.8 T/s";</w:t>
      </w:r>
    </w:p>
    <w:p w14:paraId="3E7BEB7A" w14:textId="77777777" w:rsidR="000B701E" w:rsidRPr="00317EAE" w:rsidRDefault="000B701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>Sound Pressure Level (dB) =</w:t>
      </w:r>
      <w:r w:rsidRPr="00317EAE">
        <w:rPr>
          <w:rFonts w:ascii="Courier New" w:hAnsi="Courier New" w:cs="Courier New"/>
          <w:sz w:val="18"/>
          <w:szCs w:val="18"/>
        </w:rPr>
        <w:tab/>
        <w:t>6.60720539;</w:t>
      </w:r>
    </w:p>
    <w:p w14:paraId="485D6194" w14:textId="77777777" w:rsidR="00BE40F1" w:rsidRDefault="00BE40F1" w:rsidP="00317EAE"/>
    <w:p w14:paraId="53083F14" w14:textId="51FE5A41" w:rsidR="001B405D" w:rsidRPr="0021076A" w:rsidRDefault="00BE40F1" w:rsidP="0021076A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 xml:space="preserve">A.1.2 </w:t>
      </w:r>
      <w:r w:rsidR="000B701E">
        <w:rPr>
          <w:rFonts w:ascii="Calibri" w:hAnsi="Calibri" w:cs="Calibri"/>
          <w:color w:val="000000" w:themeColor="text1"/>
          <w:u w:val="single"/>
        </w:rPr>
        <w:t>D</w:t>
      </w:r>
      <w:r>
        <w:rPr>
          <w:rFonts w:ascii="Calibri" w:hAnsi="Calibri" w:cs="Calibri"/>
          <w:color w:val="000000" w:themeColor="text1"/>
          <w:u w:val="single"/>
        </w:rPr>
        <w:t xml:space="preserve">iffusion-weighted scan </w:t>
      </w:r>
      <w:r w:rsidR="0021076A">
        <w:rPr>
          <w:rFonts w:ascii="Calibri" w:hAnsi="Calibri" w:cs="Calibri"/>
          <w:color w:val="000000" w:themeColor="text1"/>
          <w:u w:val="single"/>
        </w:rPr>
        <w:t>anterior-</w:t>
      </w:r>
      <w:r w:rsidRPr="00BE40F1">
        <w:rPr>
          <w:rFonts w:ascii="Calibri" w:hAnsi="Calibri" w:cs="Calibri"/>
          <w:color w:val="000000" w:themeColor="text1"/>
          <w:u w:val="single"/>
        </w:rPr>
        <w:t>posterior</w:t>
      </w:r>
      <w:r>
        <w:rPr>
          <w:rFonts w:ascii="Calibri" w:hAnsi="Calibri" w:cs="Calibri"/>
          <w:color w:val="000000" w:themeColor="text1"/>
          <w:u w:val="single"/>
        </w:rPr>
        <w:t xml:space="preserve"> (AP) </w:t>
      </w:r>
    </w:p>
    <w:p w14:paraId="44D400B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142BE4F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exclude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ne";</w:t>
      </w:r>
    </w:p>
    <w:p w14:paraId="72FB217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LEAR";</w:t>
      </w:r>
    </w:p>
    <w:p w14:paraId="2740586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V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24;</w:t>
      </w:r>
    </w:p>
    <w:p w14:paraId="6A8C56D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24;</w:t>
      </w:r>
    </w:p>
    <w:p w14:paraId="24EC2D6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32;</w:t>
      </w:r>
    </w:p>
    <w:p w14:paraId="1396A43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size   RL (mm) =</w:t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15264C4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79496DD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thicknes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11081C2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voxel size RL (mm) =</w:t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7F2D345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043D2F6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ld-ov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6ECF7F5" w14:textId="77777777" w:rsidR="00767330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atrix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12; </w:t>
      </w:r>
    </w:p>
    <w:p w14:paraId="3A50D8A3" w14:textId="16C74D4B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A93CAF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 reduction (AP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29999995;</w:t>
      </w:r>
    </w:p>
    <w:p w14:paraId="22DE593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B 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710A97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MB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3; </w:t>
      </w:r>
    </w:p>
    <w:p w14:paraId="6542B71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-t BLAS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B77AEC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tack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4979AB1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parallel"; </w:t>
      </w:r>
    </w:p>
    <w:p w14:paraId="5BA5692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66; </w:t>
      </w:r>
    </w:p>
    <w:p w14:paraId="73C0925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g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3DBA761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g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550EE4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7CD0F94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AP"; </w:t>
      </w:r>
    </w:p>
    <w:p w14:paraId="77F8AF9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1A757C7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15.7327585; </w:t>
      </w:r>
    </w:p>
    <w:p w14:paraId="2833B84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2.35860014; </w:t>
      </w:r>
    </w:p>
    <w:p w14:paraId="6330F1E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24.5950851; </w:t>
      </w:r>
    </w:p>
    <w:p w14:paraId="67BD05A7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2.43734789; </w:t>
      </w:r>
    </w:p>
    <w:p w14:paraId="598ED698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19.9647427; </w:t>
      </w:r>
    </w:p>
    <w:p w14:paraId="57CB79E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4.51252413;</w:t>
      </w:r>
    </w:p>
    <w:p w14:paraId="340FA5D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759578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imum number of packages =</w:t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197EF77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scan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FH";</w:t>
      </w:r>
    </w:p>
    <w:p w14:paraId="36E9210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arge table mov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8A58A6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1BB380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T slab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36606D1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317EAE">
        <w:rPr>
          <w:rFonts w:ascii="Courier New" w:hAnsi="Courier New" w:cs="Courier New"/>
          <w:sz w:val="18"/>
          <w:szCs w:val="18"/>
        </w:rPr>
        <w:t>Shim  Size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3.028877;</w:t>
      </w:r>
    </w:p>
    <w:p w14:paraId="2C4690A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76.0707626;</w:t>
      </w:r>
    </w:p>
    <w:p w14:paraId="2A2758F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56.2589798;</w:t>
      </w:r>
    </w:p>
    <w:p w14:paraId="428BD0F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3.9014664;</w:t>
      </w:r>
    </w:p>
    <w:p w14:paraId="08DC958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2.41086864;</w:t>
      </w:r>
    </w:p>
    <w:p w14:paraId="116066C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1.8333797;</w:t>
      </w:r>
    </w:p>
    <w:p w14:paraId="3A53D63B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6.11993647;</w:t>
      </w:r>
    </w:p>
    <w:p w14:paraId="3D4E6B87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27.9338512;</w:t>
      </w:r>
    </w:p>
    <w:p w14:paraId="047FE89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.4880743;</w:t>
      </w:r>
    </w:p>
    <w:p w14:paraId="3A09EA4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position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96E6DD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0C78406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7C4B4F7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70353E5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orientation =</w:t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45A6221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aging";</w:t>
      </w:r>
    </w:p>
    <w:p w14:paraId="1175CD8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S";</w:t>
      </w:r>
    </w:p>
    <w:p w14:paraId="6F5993D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echniq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E";</w:t>
      </w:r>
    </w:p>
    <w:p w14:paraId="5A89B85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odified 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071804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uisi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artesian";</w:t>
      </w:r>
    </w:p>
    <w:p w14:paraId="4D51FC4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st Imaging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EPI";</w:t>
      </w:r>
    </w:p>
    <w:p w14:paraId="5D471DC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o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ingle-shot";</w:t>
      </w:r>
    </w:p>
    <w:p w14:paraId="0C4D74A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1280974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artial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A37BD7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776BFC5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9;</w:t>
      </w:r>
    </w:p>
    <w:p w14:paraId="04BD1A8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ip angle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0;</w:t>
      </w:r>
    </w:p>
    <w:p w14:paraId="65AEB2F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>T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7A154B8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500;</w:t>
      </w:r>
    </w:p>
    <w:p w14:paraId="1DFE8B8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493B70A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655172408;</w:t>
      </w:r>
    </w:p>
    <w:p w14:paraId="085E138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-fat shif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inimum";</w:t>
      </w:r>
    </w:p>
    <w:p w14:paraId="1C211AB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hi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B-volume";</w:t>
      </w:r>
    </w:p>
    <w:p w14:paraId="3D0A6FB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him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46C90C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3FAFF3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t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PIR";</w:t>
      </w:r>
    </w:p>
    <w:p w14:paraId="2F1D50B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strength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trong";</w:t>
      </w:r>
    </w:p>
    <w:p w14:paraId="12AE931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frequency offse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4E4D909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Grad Rev Fa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upp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10B0529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75D0FA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B pul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82E0DE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TC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9D80C0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052D38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iffus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WI";</w:t>
      </w:r>
    </w:p>
    <w:p w14:paraId="448960C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equenc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E";</w:t>
      </w:r>
    </w:p>
    <w:p w14:paraId="65523C0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gradient dur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aximum";</w:t>
      </w:r>
    </w:p>
    <w:p w14:paraId="1ED5F04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gradient overplu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06F807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di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"P", "S";</w:t>
      </w:r>
    </w:p>
    <w:p w14:paraId="209F9F8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nr of b-factor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26B70F0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b-factor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scending";</w:t>
      </w:r>
    </w:p>
    <w:p w14:paraId="57C7457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max b-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00;</w:t>
      </w:r>
    </w:p>
    <w:p w14:paraId="12C1F27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average high b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357F136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b-factor averages =</w:t>
      </w:r>
      <w:r w:rsidRPr="00317EAE">
        <w:rPr>
          <w:rFonts w:ascii="Courier New" w:hAnsi="Courier New" w:cs="Courier New"/>
          <w:sz w:val="18"/>
          <w:szCs w:val="18"/>
        </w:rPr>
        <w:tab/>
        <w:t>"(0) 1",</w:t>
      </w:r>
    </w:p>
    <w:p w14:paraId="6717FFE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(1000) 1", "", "", "", "",</w:t>
      </w:r>
    </w:p>
    <w:p w14:paraId="1EC2191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17485F3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4E79AA1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2C7FA19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;</w:t>
      </w:r>
    </w:p>
    <w:p w14:paraId="3766877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transmi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3673B1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5A51D16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0FDBD26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allow first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7F23C62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1A74E4D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radien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117BC18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53BC457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29999995;</w:t>
      </w:r>
    </w:p>
    <w:p w14:paraId="78C0BB0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rdiac synchroniz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4D386C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rt rate &gt; 250 bp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1E68A1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piratory compens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44C494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avigator respiratory comp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DA3259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ow compens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6E6100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mporal slice spacing =</w:t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0301FE9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S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7E91A29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tar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417D86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ynamic stud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1D675F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rterial Spin label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B791AB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paration phas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uto";</w:t>
      </w:r>
    </w:p>
    <w:p w14:paraId="2002B3F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F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2BF3B0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0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D48B17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8CD235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P/MP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0D14C7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(3) "no";</w:t>
      </w:r>
    </w:p>
    <w:p w14:paraId="386E7FB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imag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;</w:t>
      </w:r>
    </w:p>
    <w:p w14:paraId="0226623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lculated 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(4) "no";</w:t>
      </w:r>
    </w:p>
    <w:p w14:paraId="15922CC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ference tiss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White matter";</w:t>
      </w:r>
    </w:p>
    <w:p w14:paraId="23CB7CA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com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079ADF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set window contrast =</w:t>
      </w:r>
      <w:r w:rsidRPr="00317EAE">
        <w:rPr>
          <w:rFonts w:ascii="Courier New" w:hAnsi="Courier New" w:cs="Courier New"/>
          <w:sz w:val="18"/>
          <w:szCs w:val="18"/>
        </w:rPr>
        <w:tab/>
        <w:t>"soft";</w:t>
      </w:r>
    </w:p>
    <w:p w14:paraId="6712D4E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mediate";</w:t>
      </w:r>
    </w:p>
    <w:p w14:paraId="587DD63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ve raw dat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E90D0D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ardcopy protoco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037783B" w14:textId="77777777" w:rsidR="00767330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 filt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ystem default";</w:t>
      </w:r>
    </w:p>
    <w:p w14:paraId="1512E978" w14:textId="11936FDF" w:rsidR="00767330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22A2B2E" w14:textId="77777777" w:rsidR="00767330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eometr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5DAEF546" w14:textId="4B0C4E71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634755923;</w:t>
      </w:r>
    </w:p>
    <w:p w14:paraId="1A888B28" w14:textId="77777777" w:rsidR="0021076A" w:rsidRDefault="0021076A" w:rsidP="001A4342"/>
    <w:p w14:paraId="17DC5649" w14:textId="1332AFA2" w:rsidR="00363B67" w:rsidRPr="00317EAE" w:rsidRDefault="00BE40F1" w:rsidP="00317EAE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lastRenderedPageBreak/>
        <w:t xml:space="preserve">A1.3 Diffusion-weighted scan </w:t>
      </w:r>
    </w:p>
    <w:p w14:paraId="5713E267" w14:textId="2478F3C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30E163C8" w14:textId="04B164E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exclude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ne";</w:t>
      </w:r>
    </w:p>
    <w:p w14:paraId="51BDCBBE" w14:textId="61EE0E8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LEAR";</w:t>
      </w:r>
    </w:p>
    <w:p w14:paraId="793E1AED" w14:textId="17E25BF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V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24;</w:t>
      </w:r>
    </w:p>
    <w:p w14:paraId="5E9BED4F" w14:textId="0237206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24;</w:t>
      </w:r>
    </w:p>
    <w:p w14:paraId="1EEBC93E" w14:textId="58CE6CF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32;</w:t>
      </w:r>
    </w:p>
    <w:p w14:paraId="56940552" w14:textId="5E28A85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size   RL (mm) =</w:t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079D04AB" w14:textId="55B00E7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2DC8BA7C" w14:textId="3802923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thicknes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08A700E4" w14:textId="0C4B18C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voxel size RL (mm) =</w:t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09D9D624" w14:textId="3074CF8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04F8D61C" w14:textId="28E691D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ld-ov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93A9808" w14:textId="099EB73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atrix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12;</w:t>
      </w:r>
    </w:p>
    <w:p w14:paraId="37E75D06" w14:textId="79994FF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41E87B28" w14:textId="0192D8F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 reduction (AP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29999995;</w:t>
      </w:r>
    </w:p>
    <w:p w14:paraId="0EC98E6B" w14:textId="5A86D47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B 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65694D06" w14:textId="6521BE1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MB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;</w:t>
      </w:r>
    </w:p>
    <w:p w14:paraId="13BCDB30" w14:textId="220CEE6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-t BLAS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F318B84" w14:textId="72CF9ED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tack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3AC220F1" w14:textId="0E872CD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arallel";</w:t>
      </w:r>
    </w:p>
    <w:p w14:paraId="44769D29" w14:textId="559D4C5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66;</w:t>
      </w:r>
    </w:p>
    <w:p w14:paraId="1577FF0B" w14:textId="338D7A6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g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378017F9" w14:textId="219D889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g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4824702B" w14:textId="4AE0800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transverse";</w:t>
      </w:r>
    </w:p>
    <w:p w14:paraId="38EFEAC0" w14:textId="1297212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317EAE">
        <w:rPr>
          <w:rFonts w:ascii="Courier New" w:hAnsi="Courier New" w:cs="Courier New"/>
          <w:sz w:val="18"/>
          <w:szCs w:val="18"/>
        </w:rPr>
        <w:tab/>
        <w:t>"AP";</w:t>
      </w:r>
    </w:p>
    <w:p w14:paraId="670DAC60" w14:textId="74FFC0D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317EAE">
        <w:rPr>
          <w:rFonts w:ascii="Courier New" w:hAnsi="Courier New" w:cs="Courier New"/>
          <w:sz w:val="18"/>
          <w:szCs w:val="18"/>
        </w:rPr>
        <w:tab/>
        <w:t>"P";</w:t>
      </w:r>
    </w:p>
    <w:p w14:paraId="129ADCE8" w14:textId="51BA594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5.7327585;</w:t>
      </w:r>
    </w:p>
    <w:p w14:paraId="5A1977B0" w14:textId="57862EB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2.35860014;</w:t>
      </w:r>
    </w:p>
    <w:p w14:paraId="1E1178C0" w14:textId="6B9F40C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4.5950851;</w:t>
      </w:r>
    </w:p>
    <w:p w14:paraId="1F52211D" w14:textId="1511EC34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2.43734789;</w:t>
      </w:r>
    </w:p>
    <w:p w14:paraId="2CCD1454" w14:textId="67828414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19.9647427;</w:t>
      </w:r>
    </w:p>
    <w:p w14:paraId="5291963C" w14:textId="2108BE8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4.51252413;</w:t>
      </w:r>
    </w:p>
    <w:p w14:paraId="363D4CB8" w14:textId="100EC0D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8B50F46" w14:textId="0BA9E6F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imum number of packages =</w:t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0517E7DF" w14:textId="0D0ECBB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scan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FH";</w:t>
      </w:r>
    </w:p>
    <w:p w14:paraId="0126F7A9" w14:textId="570C470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arge table mov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EF7B0DC" w14:textId="7E13C22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F48D70C" w14:textId="6979BB4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T slab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786E8E3E" w14:textId="0DDCC4E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317EAE">
        <w:rPr>
          <w:rFonts w:ascii="Courier New" w:hAnsi="Courier New" w:cs="Courier New"/>
          <w:sz w:val="18"/>
          <w:szCs w:val="18"/>
        </w:rPr>
        <w:t>Shim  Size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3.028877;</w:t>
      </w:r>
    </w:p>
    <w:p w14:paraId="4453EB24" w14:textId="5817386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76.0707626;</w:t>
      </w:r>
    </w:p>
    <w:p w14:paraId="62709F6A" w14:textId="774974E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56.2589798;</w:t>
      </w:r>
    </w:p>
    <w:p w14:paraId="15A08F76" w14:textId="415BBC0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3.9014664;</w:t>
      </w:r>
    </w:p>
    <w:p w14:paraId="4BAC4F33" w14:textId="6E1F49B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2.41086864;</w:t>
      </w:r>
    </w:p>
    <w:p w14:paraId="2C672D3F" w14:textId="528908B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1.8333797;</w:t>
      </w:r>
    </w:p>
    <w:p w14:paraId="0D3F9BF0" w14:textId="053161FE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6.11993647;</w:t>
      </w:r>
    </w:p>
    <w:p w14:paraId="5C4DF5B1" w14:textId="221E7313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27.9338512;</w:t>
      </w:r>
    </w:p>
    <w:p w14:paraId="35D76749" w14:textId="04C8B04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.4880743;</w:t>
      </w:r>
    </w:p>
    <w:p w14:paraId="23A22926" w14:textId="46534D4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position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F11512D" w14:textId="1B5C7DD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7663F1ED" w14:textId="28107B7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73451558" w14:textId="602289E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3C50C1BD" w14:textId="5AFABC9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orientation =</w:t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01253160" w14:textId="60CE074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aging";</w:t>
      </w:r>
    </w:p>
    <w:p w14:paraId="0AE3EED1" w14:textId="2DEC643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S";</w:t>
      </w:r>
    </w:p>
    <w:p w14:paraId="654D9194" w14:textId="4693C4A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echniq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E";</w:t>
      </w:r>
    </w:p>
    <w:p w14:paraId="6BD6D54F" w14:textId="10D1401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odified 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BC2277E" w14:textId="0F0D6B1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uisi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artesian";</w:t>
      </w:r>
    </w:p>
    <w:p w14:paraId="5271E6E9" w14:textId="5BEF86A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st Imaging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EPI";</w:t>
      </w:r>
    </w:p>
    <w:p w14:paraId="76B46630" w14:textId="1B4C5F4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o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ingle-shot";</w:t>
      </w:r>
    </w:p>
    <w:p w14:paraId="01C12EB6" w14:textId="048FCA3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6B29A58D" w14:textId="663E715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artial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7C0FD39" w14:textId="6D8A1B1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01BF4CF3" w14:textId="1BB7998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9;</w:t>
      </w:r>
    </w:p>
    <w:p w14:paraId="22F7C691" w14:textId="19FD0BB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ip angle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0;</w:t>
      </w:r>
    </w:p>
    <w:p w14:paraId="16897CAD" w14:textId="29CF8A6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3380B4B7" w14:textId="6847E95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500;</w:t>
      </w:r>
    </w:p>
    <w:p w14:paraId="6BA1AF56" w14:textId="1085638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34D074CC" w14:textId="353D6CD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 xml:space="preserve">   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655172408;</w:t>
      </w:r>
    </w:p>
    <w:p w14:paraId="3C1D8802" w14:textId="3A6E519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-fat shif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inimum";</w:t>
      </w:r>
    </w:p>
    <w:p w14:paraId="53F77CA8" w14:textId="3B655B5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hi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B-volume";</w:t>
      </w:r>
    </w:p>
    <w:p w14:paraId="58762141" w14:textId="75C255E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him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6E6ADDA" w14:textId="7F763AF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AA86BF9" w14:textId="2120B96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t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PIR";</w:t>
      </w:r>
    </w:p>
    <w:p w14:paraId="4A42F8E3" w14:textId="21219A1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strength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trong";</w:t>
      </w:r>
    </w:p>
    <w:p w14:paraId="0652F69C" w14:textId="069F1CD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frequency offse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7CB5F7E" w14:textId="2B5F6B2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Grad Rev Fa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upp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101B2DAF" w14:textId="5658E53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DB43BEE" w14:textId="41AE49F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B pul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66C23DB" w14:textId="4900E06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TC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DA84EEA" w14:textId="340BEFF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CE8565A" w14:textId="5814E11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iffus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TI";</w:t>
      </w:r>
    </w:p>
    <w:p w14:paraId="3845918A" w14:textId="24D69B6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equenc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E";</w:t>
      </w:r>
    </w:p>
    <w:p w14:paraId="5FED229D" w14:textId="55D9EFF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gradient dur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aximum";</w:t>
      </w:r>
    </w:p>
    <w:p w14:paraId="2755C5D1" w14:textId="0657155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gradient overplu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092A22B" w14:textId="490CAD0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directional resolution =</w:t>
      </w:r>
      <w:r w:rsidRPr="00317EAE">
        <w:rPr>
          <w:rFonts w:ascii="Courier New" w:hAnsi="Courier New" w:cs="Courier New"/>
          <w:sz w:val="18"/>
          <w:szCs w:val="18"/>
        </w:rPr>
        <w:tab/>
        <w:t>"from file";</w:t>
      </w:r>
    </w:p>
    <w:p w14:paraId="34640AC9" w14:textId="121BA16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average high b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7CFE9F93" w14:textId="52729DC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b-factor averages =</w:t>
      </w:r>
      <w:r w:rsidRPr="00317EAE">
        <w:rPr>
          <w:rFonts w:ascii="Courier New" w:hAnsi="Courier New" w:cs="Courier New"/>
          <w:sz w:val="18"/>
          <w:szCs w:val="18"/>
        </w:rPr>
        <w:tab/>
        <w:t>"(0) 1",</w:t>
      </w:r>
    </w:p>
    <w:p w14:paraId="4F3CD372" w14:textId="3D3FC4E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(1000) 1", "(2000) 1", "(0) 1",</w:t>
      </w:r>
    </w:p>
    <w:p w14:paraId="6B889ECB" w14:textId="7997525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(500) 1", "", "", "", "",</w:t>
      </w:r>
    </w:p>
    <w:p w14:paraId="7340BE8A" w14:textId="3EFFE23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15DAAA73" w14:textId="22F8D49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00C9AA10" w14:textId="76AB416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538DE8B3" w14:textId="6B6E046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;</w:t>
      </w:r>
    </w:p>
    <w:p w14:paraId="06250069" w14:textId="5256EA7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transmi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48D71DE" w14:textId="0DE62CF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5156348E" w14:textId="1EF0908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732AFC6E" w14:textId="269E38A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allow first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532307CA" w14:textId="3425BBB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01EEA5BB" w14:textId="7218955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radien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B58A624" w14:textId="535EACD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52EA7731" w14:textId="33B8CB5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29999995;</w:t>
      </w:r>
    </w:p>
    <w:p w14:paraId="07EB618E" w14:textId="15D1FBE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rdiac synchroniz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C0A3463" w14:textId="164951C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rt rate &gt; 250 bp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E88B5D2" w14:textId="6A7E9C9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piratory compens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B41CDF" w14:textId="40FDFA7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avigator respiratory comp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1C459D9" w14:textId="637956A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ow compens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4B7B492" w14:textId="0170E7C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mporal slice spacing =</w:t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6971D9B" w14:textId="7D56AE7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S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5E57919B" w14:textId="5368FA4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tar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079E064" w14:textId="28E0CEC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ynamic stud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EA24A8C" w14:textId="3E10E2F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tabiliz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regular";</w:t>
      </w:r>
    </w:p>
    <w:p w14:paraId="7312BE1D" w14:textId="5B3FEA6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rterial Spin label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11455E6" w14:textId="645991E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paration phas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uto";</w:t>
      </w:r>
    </w:p>
    <w:p w14:paraId="743019AA" w14:textId="2A6E4BA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F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455890A" w14:textId="37A3690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0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0772F42" w14:textId="55C3125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75CBCBC" w14:textId="05DBA12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P/MP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BC15642" w14:textId="0F31D59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(3) "no";</w:t>
      </w:r>
    </w:p>
    <w:p w14:paraId="5316F346" w14:textId="4A613B6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imag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;</w:t>
      </w:r>
    </w:p>
    <w:p w14:paraId="327FA158" w14:textId="791C366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lculated 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(4) "no";</w:t>
      </w:r>
    </w:p>
    <w:p w14:paraId="655D696F" w14:textId="66D449B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ference tiss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White matter";</w:t>
      </w:r>
    </w:p>
    <w:p w14:paraId="4BA2B791" w14:textId="2FA4F83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com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C691343" w14:textId="11601F7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set window contrast =</w:t>
      </w:r>
      <w:r w:rsidRPr="00317EAE">
        <w:rPr>
          <w:rFonts w:ascii="Courier New" w:hAnsi="Courier New" w:cs="Courier New"/>
          <w:sz w:val="18"/>
          <w:szCs w:val="18"/>
        </w:rPr>
        <w:tab/>
        <w:t>"soft";</w:t>
      </w:r>
    </w:p>
    <w:p w14:paraId="2614C629" w14:textId="49886A3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mediate";</w:t>
      </w:r>
    </w:p>
    <w:p w14:paraId="0602DE0D" w14:textId="6B12C12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ve raw dat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70D5351" w14:textId="25272DB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ardcopy protoco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54225EB" w14:textId="040A95F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 filt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ystem default";</w:t>
      </w:r>
    </w:p>
    <w:p w14:paraId="25B55388" w14:textId="147DB5F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85253DC" w14:textId="0A164C6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eometr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40FF0212" w14:textId="35BB184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634755923;</w:t>
      </w:r>
    </w:p>
    <w:p w14:paraId="659E46A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047D0E04" w14:textId="5F07316B" w:rsidR="00363B67" w:rsidRPr="00317EAE" w:rsidRDefault="00BE40F1" w:rsidP="00317EAE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1.4 Diffusion-weighted scan poster</w:t>
      </w:r>
      <w:r w:rsidR="0021076A">
        <w:rPr>
          <w:rFonts w:ascii="Calibri" w:hAnsi="Calibri" w:cs="Calibri"/>
          <w:color w:val="000000" w:themeColor="text1"/>
          <w:u w:val="single"/>
        </w:rPr>
        <w:t>ior-</w:t>
      </w:r>
      <w:r>
        <w:rPr>
          <w:rFonts w:ascii="Calibri" w:hAnsi="Calibri" w:cs="Calibri"/>
          <w:color w:val="000000" w:themeColor="text1"/>
          <w:u w:val="single"/>
        </w:rPr>
        <w:t>anterior (PA)</w:t>
      </w:r>
    </w:p>
    <w:p w14:paraId="6C8A02A5" w14:textId="0779806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059465C3" w14:textId="7E4DBDD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exclude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ne";</w:t>
      </w:r>
    </w:p>
    <w:p w14:paraId="29109A05" w14:textId="4F7CB58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>Uniformit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LEAR";</w:t>
      </w:r>
    </w:p>
    <w:p w14:paraId="7CF183C9" w14:textId="7E4F9E6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V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24;</w:t>
      </w:r>
    </w:p>
    <w:p w14:paraId="5859AB48" w14:textId="749B210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24;</w:t>
      </w:r>
    </w:p>
    <w:p w14:paraId="030CCD57" w14:textId="7B9740B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32;</w:t>
      </w:r>
    </w:p>
    <w:p w14:paraId="1D2E3077" w14:textId="084FE1D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size   RL (mm) =</w:t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1005FF01" w14:textId="3AF5F1F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51149591" w14:textId="22E4B4B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thicknes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1DBAAB1A" w14:textId="7EB939A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voxel size RL (mm) =</w:t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1D42CC9B" w14:textId="7786856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26B006B7" w14:textId="3705E09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ld-ov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9FE5AFE" w14:textId="3541C3E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atrix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12;</w:t>
      </w:r>
    </w:p>
    <w:p w14:paraId="3DF5AB2C" w14:textId="0205D82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14B49C37" w14:textId="30A3411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 reduction (AP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29999995;</w:t>
      </w:r>
    </w:p>
    <w:p w14:paraId="6FD9ACAA" w14:textId="01A4F6F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B 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0CC1E8ED" w14:textId="1CD3BA7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MB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;</w:t>
      </w:r>
    </w:p>
    <w:p w14:paraId="0611869F" w14:textId="4FB2E3A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-t BLAS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9662FEA" w14:textId="5AA6E52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tack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10492004" w14:textId="287CE69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arallel";</w:t>
      </w:r>
    </w:p>
    <w:p w14:paraId="605E0488" w14:textId="69316F0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66;</w:t>
      </w:r>
    </w:p>
    <w:p w14:paraId="11E0AF66" w14:textId="3DCFD52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g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73B5954C" w14:textId="6BBFF2B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g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182D7C1F" w14:textId="7E0A49D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transverse";</w:t>
      </w:r>
    </w:p>
    <w:p w14:paraId="23FF8050" w14:textId="32C9AD4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317EAE">
        <w:rPr>
          <w:rFonts w:ascii="Courier New" w:hAnsi="Courier New" w:cs="Courier New"/>
          <w:sz w:val="18"/>
          <w:szCs w:val="18"/>
        </w:rPr>
        <w:tab/>
        <w:t>"AP";</w:t>
      </w:r>
    </w:p>
    <w:p w14:paraId="1BEA48BE" w14:textId="3656961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317EAE">
        <w:rPr>
          <w:rFonts w:ascii="Courier New" w:hAnsi="Courier New" w:cs="Courier New"/>
          <w:sz w:val="18"/>
          <w:szCs w:val="18"/>
        </w:rPr>
        <w:tab/>
        <w:t>"A";</w:t>
      </w:r>
    </w:p>
    <w:p w14:paraId="05F56609" w14:textId="47C39C7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5.7327585;</w:t>
      </w:r>
    </w:p>
    <w:p w14:paraId="325825E9" w14:textId="3581987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2.35860014;</w:t>
      </w:r>
    </w:p>
    <w:p w14:paraId="7AB32FC9" w14:textId="0969A8E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4.5950851;</w:t>
      </w:r>
    </w:p>
    <w:p w14:paraId="473D318C" w14:textId="378F2420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2.43734789;</w:t>
      </w:r>
    </w:p>
    <w:p w14:paraId="11A2A7B2" w14:textId="55A1B44F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19.9647427;</w:t>
      </w:r>
    </w:p>
    <w:p w14:paraId="2808175B" w14:textId="077604C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4.51252413;</w:t>
      </w:r>
    </w:p>
    <w:p w14:paraId="5974C0AB" w14:textId="67C18E1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F104C51" w14:textId="3AFF1B2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imum number of packages =</w:t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5F4CA45A" w14:textId="0F11DAA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scan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FH";</w:t>
      </w:r>
    </w:p>
    <w:p w14:paraId="1A4A0450" w14:textId="7DA71D0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arge table mov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4942EF5" w14:textId="524A0B7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3DA21D4" w14:textId="15860A6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T slab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42509E07" w14:textId="3CC610F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317EAE">
        <w:rPr>
          <w:rFonts w:ascii="Courier New" w:hAnsi="Courier New" w:cs="Courier New"/>
          <w:sz w:val="18"/>
          <w:szCs w:val="18"/>
        </w:rPr>
        <w:t>Shim  Size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3.028877;</w:t>
      </w:r>
    </w:p>
    <w:p w14:paraId="29CB4E7B" w14:textId="26D10C0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76.0707626;</w:t>
      </w:r>
    </w:p>
    <w:p w14:paraId="778E99A6" w14:textId="675AF0B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56.2589798;</w:t>
      </w:r>
    </w:p>
    <w:p w14:paraId="34A974C2" w14:textId="3ABC5D7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3.9014664;</w:t>
      </w:r>
    </w:p>
    <w:p w14:paraId="63F10F44" w14:textId="05DAECD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2.41086864;</w:t>
      </w:r>
    </w:p>
    <w:p w14:paraId="31E386E9" w14:textId="1C911B8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1.8333797;</w:t>
      </w:r>
    </w:p>
    <w:p w14:paraId="00BB5F02" w14:textId="74F95725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6.11993647;</w:t>
      </w:r>
    </w:p>
    <w:p w14:paraId="2F387258" w14:textId="1B8C6B33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27.9338512;</w:t>
      </w:r>
    </w:p>
    <w:p w14:paraId="238770AA" w14:textId="42B1015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.4880743;</w:t>
      </w:r>
    </w:p>
    <w:p w14:paraId="1DF9EECE" w14:textId="6A4A627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position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84B2A25" w14:textId="262EBE6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169C8C59" w14:textId="67759DA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0EC0E553" w14:textId="506C57E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192A58B7" w14:textId="22E1EDC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orientation =</w:t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089A1F1E" w14:textId="55E08F2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aging";</w:t>
      </w:r>
    </w:p>
    <w:p w14:paraId="1BA86754" w14:textId="6C09FA9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S";</w:t>
      </w:r>
    </w:p>
    <w:p w14:paraId="2690BDCC" w14:textId="73F07D7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echniq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E";</w:t>
      </w:r>
    </w:p>
    <w:p w14:paraId="19CE06C1" w14:textId="43356F0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odified 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FE5C876" w14:textId="7D9E768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uisi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artesian";</w:t>
      </w:r>
    </w:p>
    <w:p w14:paraId="7D480462" w14:textId="08D20F3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st Imaging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EPI";</w:t>
      </w:r>
    </w:p>
    <w:p w14:paraId="4EDD1DEC" w14:textId="15A57DA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o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ingle-shot";</w:t>
      </w:r>
    </w:p>
    <w:p w14:paraId="13D1C1C6" w14:textId="1EB4B58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71039701" w14:textId="12A9FF5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artial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1C4E58B" w14:textId="1C5C0EA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69A6D9CA" w14:textId="4F94D92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9;</w:t>
      </w:r>
    </w:p>
    <w:p w14:paraId="40FE017C" w14:textId="771A860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ip angle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0;</w:t>
      </w:r>
    </w:p>
    <w:p w14:paraId="6B8BC97C" w14:textId="5E2CC8A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6CBD9946" w14:textId="13FCA40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500;</w:t>
      </w:r>
    </w:p>
    <w:p w14:paraId="40ADFCC1" w14:textId="2B771F6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6DC6485C" w14:textId="4B1CD07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655172408;</w:t>
      </w:r>
    </w:p>
    <w:p w14:paraId="6AD2DFDD" w14:textId="232E87C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-fat shif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inimum";</w:t>
      </w:r>
    </w:p>
    <w:p w14:paraId="36E31799" w14:textId="4C603DC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hi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B-volume";</w:t>
      </w:r>
    </w:p>
    <w:p w14:paraId="410D1B3A" w14:textId="6CA3361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lastRenderedPageBreak/>
        <w:t>Shim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EDA6753" w14:textId="6BCE83C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BBA9A2C" w14:textId="12268BD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t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PIR";</w:t>
      </w:r>
    </w:p>
    <w:p w14:paraId="10B9343F" w14:textId="30A0569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strength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trong";</w:t>
      </w:r>
    </w:p>
    <w:p w14:paraId="2C161973" w14:textId="0F50FA5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frequency offse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66DB0BF8" w14:textId="3933B26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Grad Rev Fa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upp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7C6715F6" w14:textId="27C4851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9C27BA6" w14:textId="30E6F7F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B pul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50E5DC1" w14:textId="2CF43D7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TC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32F95C6" w14:textId="4FB9FB8D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3918C8A" w14:textId="0F0BB8B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iffus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WI";</w:t>
      </w:r>
    </w:p>
    <w:p w14:paraId="31C99281" w14:textId="490990F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equenc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E";</w:t>
      </w:r>
    </w:p>
    <w:p w14:paraId="1D0628D2" w14:textId="0C2A2CE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gradient dur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aximum";</w:t>
      </w:r>
    </w:p>
    <w:p w14:paraId="1058BE7C" w14:textId="4D95F02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gradient overplu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7904562" w14:textId="3BA5400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di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"P", "S";</w:t>
      </w:r>
    </w:p>
    <w:p w14:paraId="34C28C21" w14:textId="287F6DD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nr of b-factor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;</w:t>
      </w:r>
    </w:p>
    <w:p w14:paraId="2686AB6D" w14:textId="527D35A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b-factor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scending";</w:t>
      </w:r>
    </w:p>
    <w:p w14:paraId="176B3B7C" w14:textId="4597254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max b-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00;</w:t>
      </w:r>
    </w:p>
    <w:p w14:paraId="07D5B115" w14:textId="0C44C71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average high b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2BF72C7A" w14:textId="4F124DF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b-factor averages =</w:t>
      </w:r>
      <w:r w:rsidRPr="00317EAE">
        <w:rPr>
          <w:rFonts w:ascii="Courier New" w:hAnsi="Courier New" w:cs="Courier New"/>
          <w:sz w:val="18"/>
          <w:szCs w:val="18"/>
        </w:rPr>
        <w:tab/>
        <w:t>"(0) 1",</w:t>
      </w:r>
    </w:p>
    <w:p w14:paraId="4472007D" w14:textId="40E2924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(1000) 1", "", "", "", "",</w:t>
      </w:r>
    </w:p>
    <w:p w14:paraId="64898FC7" w14:textId="54E71A23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0C5DB35E" w14:textId="0CE8AAA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01B6CA1C" w14:textId="2C2119D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, "", "",</w:t>
      </w:r>
    </w:p>
    <w:p w14:paraId="5C74470C" w14:textId="2BB0791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", "", "", "", "";</w:t>
      </w:r>
    </w:p>
    <w:p w14:paraId="73D67E03" w14:textId="65593E1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transmi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6AD2417" w14:textId="489DB5E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3B4E4885" w14:textId="57FAB92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4540D8B4" w14:textId="33FEFB4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allow first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63C648AE" w14:textId="033F71D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48DF2C81" w14:textId="715920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radien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4BB1CEB" w14:textId="744E0D1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095124DD" w14:textId="786275C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29999995;</w:t>
      </w:r>
    </w:p>
    <w:p w14:paraId="08FFDC53" w14:textId="220A18B4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rdiac synchroniz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AB40BCE" w14:textId="66DF5D4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rt rate &gt; 250 bp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835CBC1" w14:textId="66CD23B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piratory compens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2D696DC" w14:textId="7C6C6E3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avigator respiratory comp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D665768" w14:textId="50A2463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ow compens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A33F052" w14:textId="5B2FB79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mporal slice spacing =</w:t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259754D4" w14:textId="67B6643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S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399E1717" w14:textId="5094636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tar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0E8B18A" w14:textId="3B874CA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ynamic stud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9EFA8FC" w14:textId="1816BE1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rterial Spin label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A32D20B" w14:textId="5F7EA1EC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paration phas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uto";</w:t>
      </w:r>
    </w:p>
    <w:p w14:paraId="0AB0D72D" w14:textId="4EBDB96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F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3B9178" w14:textId="31ACD6E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0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148844F" w14:textId="2F5A2E3E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6088AC3" w14:textId="6AB7FC6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P/MP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0C0404B" w14:textId="58DB28C5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(3) "no";</w:t>
      </w:r>
    </w:p>
    <w:p w14:paraId="7A6F54D6" w14:textId="722A390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imag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;</w:t>
      </w:r>
    </w:p>
    <w:p w14:paraId="1C167C8C" w14:textId="1E7B103A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lculated 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(4) "no"</w:t>
      </w:r>
    </w:p>
    <w:p w14:paraId="25B4C26E" w14:textId="28A8D472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ference tiss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White matter";</w:t>
      </w:r>
    </w:p>
    <w:p w14:paraId="2293B8F3" w14:textId="7D25A7F1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com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82B0497" w14:textId="75A6054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set window contrast =</w:t>
      </w:r>
      <w:r w:rsidRPr="00317EAE">
        <w:rPr>
          <w:rFonts w:ascii="Courier New" w:hAnsi="Courier New" w:cs="Courier New"/>
          <w:sz w:val="18"/>
          <w:szCs w:val="18"/>
        </w:rPr>
        <w:tab/>
        <w:t>"soft";</w:t>
      </w:r>
    </w:p>
    <w:p w14:paraId="455BE52E" w14:textId="7D81BFBF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mediate";</w:t>
      </w:r>
    </w:p>
    <w:p w14:paraId="7173E4C2" w14:textId="2BE4A459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ve raw dat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61BD885" w14:textId="68CA1716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ardcopy protoco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54E2B79" w14:textId="19DDB08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 filt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ystem default";</w:t>
      </w:r>
    </w:p>
    <w:p w14:paraId="52E6B3E5" w14:textId="418EAF08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7904A9B" w14:textId="6FEBBBC0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eometr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0ADCB2BF" w14:textId="712B6971" w:rsidR="00363B67" w:rsidRPr="00363B67" w:rsidRDefault="00363B67" w:rsidP="00317EAE">
      <w:pPr>
        <w:pStyle w:val="PlainText"/>
        <w:rPr>
          <w:rFonts w:ascii="Courier New" w:hAnsi="Courier New" w:cs="Courier New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634755923;</w:t>
      </w:r>
      <w:r w:rsidRPr="00317EAE">
        <w:rPr>
          <w:rFonts w:ascii="Courier New" w:hAnsi="Courier New" w:cs="Courier New"/>
          <w:sz w:val="18"/>
          <w:szCs w:val="18"/>
        </w:rPr>
        <w:cr/>
      </w:r>
    </w:p>
    <w:p w14:paraId="624D612C" w14:textId="3C93E1CB" w:rsidR="00363B67" w:rsidRPr="0021076A" w:rsidRDefault="000B701E" w:rsidP="0021076A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1.5 Functional MRI scan</w:t>
      </w:r>
      <w:r w:rsidR="001B405D">
        <w:rPr>
          <w:rFonts w:ascii="Calibri" w:hAnsi="Calibri" w:cs="Calibri"/>
          <w:color w:val="000000" w:themeColor="text1"/>
          <w:u w:val="single"/>
        </w:rPr>
        <w:t xml:space="preserve"> (resting-state followed by 2 task-based scans)</w:t>
      </w:r>
    </w:p>
    <w:p w14:paraId="49D5C88E" w14:textId="6B9F88BB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297BBDAA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exclude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ne";</w:t>
      </w:r>
    </w:p>
    <w:p w14:paraId="0B27E09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LEAR";</w:t>
      </w:r>
    </w:p>
    <w:p w14:paraId="13DF3BA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V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19.99408;</w:t>
      </w:r>
    </w:p>
    <w:p w14:paraId="75FF22E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19.99408;</w:t>
      </w:r>
    </w:p>
    <w:p w14:paraId="57EA86C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27.5;</w:t>
      </w:r>
    </w:p>
    <w:p w14:paraId="5B4072C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size   RL (mm) =</w:t>
      </w:r>
      <w:r w:rsidRPr="00317EAE">
        <w:rPr>
          <w:rFonts w:ascii="Courier New" w:hAnsi="Courier New" w:cs="Courier New"/>
          <w:sz w:val="18"/>
          <w:szCs w:val="18"/>
        </w:rPr>
        <w:tab/>
        <w:t>2.5;</w:t>
      </w:r>
    </w:p>
    <w:p w14:paraId="527F2B6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.5;</w:t>
      </w:r>
    </w:p>
    <w:p w14:paraId="73B01D3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thicknes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.5;</w:t>
      </w:r>
    </w:p>
    <w:p w14:paraId="465D1C1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voxel size RL (mm) =</w:t>
      </w:r>
      <w:r w:rsidRPr="00317EAE">
        <w:rPr>
          <w:rFonts w:ascii="Courier New" w:hAnsi="Courier New" w:cs="Courier New"/>
          <w:sz w:val="18"/>
          <w:szCs w:val="18"/>
        </w:rPr>
        <w:tab/>
        <w:t>2.291605;</w:t>
      </w:r>
    </w:p>
    <w:p w14:paraId="7D0CAEFE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.291605;</w:t>
      </w:r>
    </w:p>
    <w:p w14:paraId="6AA24F6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ld-ov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FCC98C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atrix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6;</w:t>
      </w:r>
    </w:p>
    <w:p w14:paraId="170CED65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65FC080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 reduction (AP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.79999995;</w:t>
      </w:r>
    </w:p>
    <w:p w14:paraId="10CD6B5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B 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339C6856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MB Facto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3;</w:t>
      </w:r>
    </w:p>
    <w:p w14:paraId="125B82C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-t BLAS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BB42C4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tack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2A14B8C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arallel";</w:t>
      </w:r>
    </w:p>
    <w:p w14:paraId="780086B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51;</w:t>
      </w:r>
    </w:p>
    <w:p w14:paraId="473D5367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g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16B57B5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g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4B49D28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transverse";</w:t>
      </w:r>
    </w:p>
    <w:p w14:paraId="6A1DA28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317EAE">
        <w:rPr>
          <w:rFonts w:ascii="Courier New" w:hAnsi="Courier New" w:cs="Courier New"/>
          <w:sz w:val="18"/>
          <w:szCs w:val="18"/>
        </w:rPr>
        <w:tab/>
        <w:t>"AP";</w:t>
      </w:r>
    </w:p>
    <w:p w14:paraId="0DF05AE7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317EAE">
        <w:rPr>
          <w:rFonts w:ascii="Courier New" w:hAnsi="Courier New" w:cs="Courier New"/>
          <w:sz w:val="18"/>
          <w:szCs w:val="18"/>
        </w:rPr>
        <w:tab/>
        <w:t>"P";</w:t>
      </w:r>
    </w:p>
    <w:p w14:paraId="58DC053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14.7376213;</w:t>
      </w:r>
    </w:p>
    <w:p w14:paraId="0BC0084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1.19954967;</w:t>
      </w:r>
    </w:p>
    <w:p w14:paraId="6109B58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0.3705826;</w:t>
      </w:r>
    </w:p>
    <w:p w14:paraId="4C86B970" w14:textId="77777777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0.827678025;</w:t>
      </w:r>
    </w:p>
    <w:p w14:paraId="6784E802" w14:textId="77777777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22.5936832;</w:t>
      </w:r>
    </w:p>
    <w:p w14:paraId="70C58B4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326388508;</w:t>
      </w:r>
    </w:p>
    <w:p w14:paraId="657C70D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200D5E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imum number of packages =</w:t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251B89F7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scan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FH";</w:t>
      </w:r>
    </w:p>
    <w:p w14:paraId="2C888A4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arge table mov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D2E369E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0F1F6E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T slab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;</w:t>
      </w:r>
    </w:p>
    <w:p w14:paraId="1D9AF6C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gramStart"/>
      <w:r w:rsidRPr="00317EAE">
        <w:rPr>
          <w:rFonts w:ascii="Courier New" w:hAnsi="Courier New" w:cs="Courier New"/>
          <w:sz w:val="18"/>
          <w:szCs w:val="18"/>
        </w:rPr>
        <w:t>Shim  Size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96.8558731;</w:t>
      </w:r>
    </w:p>
    <w:p w14:paraId="5CF93256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2.2925797;</w:t>
      </w:r>
    </w:p>
    <w:p w14:paraId="5F0D007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58.4264908;</w:t>
      </w:r>
    </w:p>
    <w:p w14:paraId="10D85676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>22.2233238;</w:t>
      </w:r>
    </w:p>
    <w:p w14:paraId="5679B64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>-0.23078306;</w:t>
      </w:r>
    </w:p>
    <w:p w14:paraId="16535BC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>25.6794434;</w:t>
      </w:r>
    </w:p>
    <w:p w14:paraId="16F39BEF" w14:textId="77777777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0.912907779;</w:t>
      </w:r>
    </w:p>
    <w:p w14:paraId="1AB1E8BB" w14:textId="77777777" w:rsidR="00363B67" w:rsidRPr="00947EF7" w:rsidRDefault="00363B67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>-25.1918774;</w:t>
      </w:r>
    </w:p>
    <w:p w14:paraId="363A1DA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0.384137094;</w:t>
      </w:r>
    </w:p>
    <w:p w14:paraId="6E909A0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position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C731E1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2756673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ead first";</w:t>
      </w:r>
    </w:p>
    <w:p w14:paraId="38C39E46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439BBAB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orientation =</w:t>
      </w:r>
      <w:r w:rsidRPr="00317EAE">
        <w:rPr>
          <w:rFonts w:ascii="Courier New" w:hAnsi="Courier New" w:cs="Courier New"/>
          <w:sz w:val="18"/>
          <w:szCs w:val="18"/>
        </w:rPr>
        <w:tab/>
        <w:t>"supine";</w:t>
      </w:r>
    </w:p>
    <w:p w14:paraId="4857162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maging";</w:t>
      </w:r>
    </w:p>
    <w:p w14:paraId="4FF908C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S";</w:t>
      </w:r>
    </w:p>
    <w:p w14:paraId="1FD22F0E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echniq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FFE";</w:t>
      </w:r>
    </w:p>
    <w:p w14:paraId="5D63FC7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ontrast enhanc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FD9F71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uisi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cartesian";</w:t>
      </w:r>
    </w:p>
    <w:p w14:paraId="47E80EB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st Imaging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EPI";</w:t>
      </w:r>
    </w:p>
    <w:p w14:paraId="2C8A07A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o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ingle-shot";</w:t>
      </w:r>
    </w:p>
    <w:p w14:paraId="46557FB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59108F3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artial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B5298E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ifted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AC1B08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539E5C1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25;</w:t>
      </w:r>
    </w:p>
    <w:p w14:paraId="7D400D3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ip angle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65;</w:t>
      </w:r>
    </w:p>
    <w:p w14:paraId="1D48B50E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0956901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000;</w:t>
      </w:r>
    </w:p>
    <w:p w14:paraId="58E35A96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517133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-fat shif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user defined";</w:t>
      </w:r>
    </w:p>
    <w:p w14:paraId="0149265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(pixels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3;</w:t>
      </w:r>
    </w:p>
    <w:p w14:paraId="6E4F6BCE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hi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PB-volume";</w:t>
      </w:r>
    </w:p>
    <w:p w14:paraId="77E7A62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him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CDD6C1A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lastRenderedPageBreak/>
        <w:t>mDIX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588DDC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t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PIR";</w:t>
      </w:r>
    </w:p>
    <w:p w14:paraId="0EB06426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strength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trong";</w:t>
      </w:r>
    </w:p>
    <w:p w14:paraId="1FFEC545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frequency offse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0BE2BC2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4585CEA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TC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CF13A7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D5C258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iffus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3182DB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transmi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19DB92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high";</w:t>
      </w:r>
    </w:p>
    <w:p w14:paraId="2AD46BC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32369525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allow first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7304719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oderate";</w:t>
      </w:r>
    </w:p>
    <w:p w14:paraId="0C86ED87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radien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aximum";</w:t>
      </w:r>
    </w:p>
    <w:p w14:paraId="2F52F9B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D4362C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rdiac synchroniz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31896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rt rate &gt; 250 bp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071A3E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piratory compensa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2A9296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avigator respiratory comp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EA58058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ow compens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E39B7D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mporal slice spacing =</w:t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774D8C8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5156C2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S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51E26B08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enh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630F688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Quantitative flow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F6EBD6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tar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6666393E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ynamic stud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individual";</w:t>
      </w:r>
    </w:p>
    <w:p w14:paraId="7AAEEB4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can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480;</w:t>
      </w:r>
    </w:p>
    <w:p w14:paraId="2384978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can tim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hortest";</w:t>
      </w:r>
    </w:p>
    <w:p w14:paraId="30B6BBD7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fov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time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default";</w:t>
      </w:r>
    </w:p>
    <w:p w14:paraId="6D50E2B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dummy scan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8;</w:t>
      </w:r>
    </w:p>
    <w:p w14:paraId="5317A9B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immediate subtraction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DD64305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st next sca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FD5EE7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ynch. ext. device =</w:t>
      </w:r>
      <w:r w:rsidRPr="00317EAE">
        <w:rPr>
          <w:rFonts w:ascii="Courier New" w:hAnsi="Courier New" w:cs="Courier New"/>
          <w:sz w:val="18"/>
          <w:szCs w:val="18"/>
        </w:rPr>
        <w:tab/>
        <w:t>"yes";</w:t>
      </w:r>
    </w:p>
    <w:p w14:paraId="3D2AD27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start a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;</w:t>
      </w:r>
    </w:p>
    <w:p w14:paraId="2ED889F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interval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  <w:t>479;</w:t>
      </w:r>
    </w:p>
    <w:p w14:paraId="4431190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tabiliz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enhanced";</w:t>
      </w:r>
    </w:p>
    <w:p w14:paraId="2A98FA28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rospect. motion corr.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9C18C40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eyho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12E442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rterial Spin labeling =</w:t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6FA2C6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paration phas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auto";</w:t>
      </w:r>
    </w:p>
    <w:p w14:paraId="4686D5F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F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DCA6CEC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0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19C1629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2AEF1D6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P/MP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248ED1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2BD377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, (3) "no";</w:t>
      </w:r>
    </w:p>
    <w:p w14:paraId="2004D5F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imag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M";</w:t>
      </w:r>
    </w:p>
    <w:p w14:paraId="74909454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lculated 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(4) "no";</w:t>
      </w:r>
    </w:p>
    <w:p w14:paraId="69975E89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ference tiss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Grey matter";</w:t>
      </w:r>
    </w:p>
    <w:p w14:paraId="6F12B01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com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3AF97782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set window contrast =</w:t>
      </w:r>
      <w:r w:rsidRPr="00317EAE">
        <w:rPr>
          <w:rFonts w:ascii="Courier New" w:hAnsi="Courier New" w:cs="Courier New"/>
          <w:sz w:val="18"/>
          <w:szCs w:val="18"/>
        </w:rPr>
        <w:tab/>
        <w:t>"soft";</w:t>
      </w:r>
    </w:p>
    <w:p w14:paraId="0F6A8F78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real time";</w:t>
      </w:r>
    </w:p>
    <w:p w14:paraId="060EAEE3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reuse memor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7C57E818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ve raw dat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536FD24F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ardcopy protoco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03E408A1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 filt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system default";</w:t>
      </w:r>
    </w:p>
    <w:p w14:paraId="5E2BB97D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";</w:t>
      </w:r>
    </w:p>
    <w:p w14:paraId="4E77E8AB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eometr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none";</w:t>
      </w:r>
    </w:p>
    <w:p w14:paraId="6925D66A" w14:textId="77777777" w:rsidR="00363B67" w:rsidRPr="00317EAE" w:rsidRDefault="00363B67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1634755923;</w:t>
      </w:r>
    </w:p>
    <w:p w14:paraId="488B61A6" w14:textId="77777777" w:rsidR="000B701E" w:rsidRPr="000B701E" w:rsidRDefault="000B701E" w:rsidP="00317EAE"/>
    <w:p w14:paraId="09B74B72" w14:textId="32A92F9A" w:rsidR="00CD3289" w:rsidRDefault="00CD3289" w:rsidP="00317EAE">
      <w:pPr>
        <w:pStyle w:val="Heading2"/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A.2 Scan parameters </w:t>
      </w:r>
      <w:proofErr w:type="spellStart"/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>YOUth</w:t>
      </w:r>
      <w:proofErr w:type="spellEnd"/>
      <w:r>
        <w:rPr>
          <w:rFonts w:ascii="Calibri" w:hAnsi="Calibri" w:cs="Calibri"/>
          <w:b/>
          <w:bCs/>
          <w:color w:val="000000" w:themeColor="text1"/>
          <w:sz w:val="24"/>
          <w:szCs w:val="24"/>
          <w:u w:val="single"/>
        </w:rPr>
        <w:t xml:space="preserve"> quality control phantom data</w:t>
      </w:r>
    </w:p>
    <w:p w14:paraId="21BB784A" w14:textId="77777777" w:rsidR="00CD3289" w:rsidRPr="00CD3289" w:rsidRDefault="00CD3289" w:rsidP="00317EAE"/>
    <w:p w14:paraId="724219D5" w14:textId="2E1A0FD2" w:rsidR="009F2A86" w:rsidRPr="0021076A" w:rsidRDefault="00363B67" w:rsidP="0021076A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</w:t>
      </w:r>
      <w:r w:rsidRPr="00CD3289">
        <w:rPr>
          <w:rFonts w:ascii="Calibri" w:hAnsi="Calibri" w:cs="Calibri"/>
          <w:color w:val="000000" w:themeColor="text1"/>
          <w:u w:val="single"/>
        </w:rPr>
        <w:t>.</w:t>
      </w:r>
      <w:r>
        <w:rPr>
          <w:rFonts w:ascii="Calibri" w:hAnsi="Calibri" w:cs="Calibri"/>
          <w:color w:val="000000" w:themeColor="text1"/>
          <w:u w:val="single"/>
        </w:rPr>
        <w:t>2</w:t>
      </w:r>
      <w:r w:rsidRPr="00CD3289">
        <w:rPr>
          <w:rFonts w:ascii="Calibri" w:hAnsi="Calibri" w:cs="Calibri"/>
          <w:color w:val="000000" w:themeColor="text1"/>
          <w:u w:val="single"/>
        </w:rPr>
        <w:t>.</w:t>
      </w:r>
      <w:r>
        <w:rPr>
          <w:rFonts w:ascii="Calibri" w:hAnsi="Calibri" w:cs="Calibri"/>
          <w:color w:val="000000" w:themeColor="text1"/>
          <w:u w:val="single"/>
        </w:rPr>
        <w:t xml:space="preserve">1 </w:t>
      </w:r>
      <w:r w:rsidRPr="00363B67">
        <w:rPr>
          <w:rFonts w:ascii="Calibri" w:hAnsi="Calibri" w:cs="Calibri"/>
          <w:color w:val="000000" w:themeColor="text1"/>
          <w:u w:val="single"/>
        </w:rPr>
        <w:t>3D</w:t>
      </w:r>
      <w:r w:rsidR="001A4342">
        <w:rPr>
          <w:rFonts w:ascii="Calibri" w:hAnsi="Calibri" w:cs="Calibri"/>
          <w:color w:val="000000" w:themeColor="text1"/>
          <w:u w:val="single"/>
        </w:rPr>
        <w:t xml:space="preserve"> </w:t>
      </w:r>
      <w:r w:rsidRPr="00363B67">
        <w:rPr>
          <w:rFonts w:ascii="Calibri" w:hAnsi="Calibri" w:cs="Calibri"/>
          <w:color w:val="000000" w:themeColor="text1"/>
          <w:u w:val="single"/>
        </w:rPr>
        <w:t xml:space="preserve">FFE SENSE 1 </w:t>
      </w:r>
      <w:proofErr w:type="spellStart"/>
      <w:r w:rsidRPr="00363B67">
        <w:rPr>
          <w:rFonts w:ascii="Calibri" w:hAnsi="Calibri" w:cs="Calibri"/>
          <w:color w:val="000000" w:themeColor="text1"/>
          <w:u w:val="single"/>
        </w:rPr>
        <w:t>noGRRF</w:t>
      </w:r>
      <w:proofErr w:type="spellEnd"/>
      <w:r w:rsidRPr="00363B67">
        <w:rPr>
          <w:rFonts w:ascii="Calibri" w:hAnsi="Calibri" w:cs="Calibri"/>
          <w:color w:val="000000" w:themeColor="text1"/>
          <w:u w:val="single"/>
        </w:rPr>
        <w:t xml:space="preserve"> </w:t>
      </w:r>
      <w:r w:rsidR="00CE22FC">
        <w:rPr>
          <w:rFonts w:ascii="Calibri" w:hAnsi="Calibri" w:cs="Calibri"/>
          <w:color w:val="000000" w:themeColor="text1"/>
          <w:u w:val="single"/>
        </w:rPr>
        <w:t>(</w:t>
      </w:r>
      <w:r w:rsidR="00CE22FC" w:rsidRPr="00CE22FC">
        <w:rPr>
          <w:rFonts w:ascii="Calibri" w:hAnsi="Calibri" w:cs="Calibri"/>
          <w:color w:val="000000" w:themeColor="text1"/>
          <w:u w:val="single"/>
        </w:rPr>
        <w:t>no gradients, no RF</w:t>
      </w:r>
      <w:r w:rsidR="00CE22FC">
        <w:rPr>
          <w:rFonts w:ascii="Calibri" w:hAnsi="Calibri" w:cs="Calibri"/>
          <w:color w:val="000000" w:themeColor="text1"/>
          <w:u w:val="single"/>
        </w:rPr>
        <w:t>)</w:t>
      </w:r>
    </w:p>
    <w:p w14:paraId="33FE4AB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3D85DF9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1  (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exclude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53DFA72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>Uniformit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CLEAR"; </w:t>
      </w:r>
    </w:p>
    <w:p w14:paraId="461B7FD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V          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50; </w:t>
      </w:r>
    </w:p>
    <w:p w14:paraId="2803652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50; </w:t>
      </w:r>
    </w:p>
    <w:p w14:paraId="254D003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6.5; </w:t>
      </w:r>
    </w:p>
    <w:p w14:paraId="160DC61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size   AP (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1.5; </w:t>
      </w:r>
    </w:p>
    <w:p w14:paraId="2974920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.5151515; </w:t>
      </w:r>
    </w:p>
    <w:p w14:paraId="7814040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.5; </w:t>
      </w:r>
    </w:p>
    <w:p w14:paraId="32EBF57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voxel size AP (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0.9375; </w:t>
      </w:r>
    </w:p>
    <w:p w14:paraId="213567A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.9375; </w:t>
      </w:r>
    </w:p>
    <w:p w14:paraId="18D5F75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.5; </w:t>
      </w:r>
    </w:p>
    <w:p w14:paraId="637F7D2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old-ov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CF04CB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lice oversampling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19BC716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>. FO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D587E7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NCASE en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6F7D46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atrix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60; </w:t>
      </w:r>
    </w:p>
    <w:p w14:paraId="1C9D1A9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NS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210CC5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 reduction (RL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697D2BF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 reduction (FH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020D235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-t BLAS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D125ED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tack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4CCE62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1; </w:t>
      </w:r>
    </w:p>
    <w:p w14:paraId="53A534D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03E7EB9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RL"; </w:t>
      </w:r>
    </w:p>
    <w:p w14:paraId="7345425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430ED89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AP (P=+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2B9758A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6830723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259B156E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4991E830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0; </w:t>
      </w:r>
    </w:p>
    <w:p w14:paraId="7D85615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317EAE">
        <w:rPr>
          <w:rFonts w:ascii="Courier New" w:hAnsi="Courier New" w:cs="Courier New"/>
          <w:sz w:val="18"/>
          <w:szCs w:val="18"/>
        </w:rPr>
        <w:t>FH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00F5042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2AD1E3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chunk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6CF9D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Large table mov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DB9E54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F9DC0C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T slab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1F8EF3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positioning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5FE5D9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3A5A05E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posi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2AA1863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orient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11A6221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atient body orienta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2D77158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typ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4C821DA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3D"; </w:t>
      </w:r>
    </w:p>
    <w:p w14:paraId="36B89DA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techniq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638517E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loop ord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zy_orde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"; </w:t>
      </w:r>
    </w:p>
    <w:p w14:paraId="03F241D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ontrast enhancemen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T1"; </w:t>
      </w:r>
    </w:p>
    <w:p w14:paraId="7FD4E84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uisi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25DF48A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st Imaging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01F3015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3D non-selectiv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286415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cho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3847F7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artial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D19F9A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hifted echo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88C43B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080E32C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3; </w:t>
      </w:r>
    </w:p>
    <w:p w14:paraId="23BE9C5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ip angle (deg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0; </w:t>
      </w:r>
    </w:p>
    <w:p w14:paraId="62816BB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1A0EDDD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5.5; </w:t>
      </w:r>
    </w:p>
    <w:p w14:paraId="47626DE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6202CF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-fat shif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minimum"; </w:t>
      </w:r>
    </w:p>
    <w:p w14:paraId="3B69A99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F Shim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fixed"; </w:t>
      </w:r>
    </w:p>
    <w:p w14:paraId="5F9CDA7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hi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1F76707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him reset  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1DC609A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X  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16E40B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Y  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DB6550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Z  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6E984A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Z2 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792C59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ZX 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4B34AA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ZY 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D4310B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X2-Y2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0E499C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>2XY      shim val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CECB07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3B06D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at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82741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ater sup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5AC9E9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TC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A4C4FC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C9D987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iffus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4EE6A1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ulti-transmi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968C6E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ransmit channel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both"; </w:t>
      </w:r>
    </w:p>
    <w:p w14:paraId="23A4526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low"; </w:t>
      </w:r>
    </w:p>
    <w:p w14:paraId="71F93CB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019BEEE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AR allow first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62928C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40F173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1FB718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63E1C62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Patient max. dB/dt [T/s]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07D3B02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317EAE">
        <w:rPr>
          <w:rFonts w:ascii="Courier New" w:hAnsi="Courier New" w:cs="Courier New"/>
          <w:sz w:val="18"/>
          <w:szCs w:val="18"/>
        </w:rPr>
        <w:t xml:space="preserve">Max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[T/m/s]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F186AE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u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]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6CA115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5108D06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radient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5A302BC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50B5C4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rdiac synchroniza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FDF455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rt rate &gt; 250 bpm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372F92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piratory compensa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CCC7CD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avigator respiratory comp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BDE4F1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Flow compens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A8D49D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955F20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NS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4132D03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enh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6B518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Quantitative flow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123B00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nual star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1253D1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ynamic study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individual"; </w:t>
      </w:r>
    </w:p>
    <w:p w14:paraId="2CA62DF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can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7E3E51E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can tim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37D9818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        (</w:t>
      </w:r>
      <w:proofErr w:type="spellStart"/>
      <w:proofErr w:type="gramStart"/>
      <w:r w:rsidRPr="00317EAE">
        <w:rPr>
          <w:rFonts w:ascii="Courier New" w:hAnsi="Courier New" w:cs="Courier New"/>
          <w:sz w:val="18"/>
          <w:szCs w:val="18"/>
        </w:rPr>
        <w:t>mm:ss</w:t>
      </w:r>
      <w:proofErr w:type="spellEnd"/>
      <w:proofErr w:type="gram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shortest (00:00.0)", </w:t>
      </w:r>
    </w:p>
    <w:p w14:paraId="2E4A29A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0:20.0", "_", "_", "_", </w:t>
      </w:r>
    </w:p>
    <w:p w14:paraId="6E2D965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65ED157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535D674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4150AC1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4EE7EF1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32CCFAC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7CBEB7C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3B9D52A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1D7929E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4C48B30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_", "_", "_", "_", "_"; </w:t>
      </w:r>
    </w:p>
    <w:p w14:paraId="1C09951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fov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time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6A8B8D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dummy scan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1C8002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immediate subtraction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0B9944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fast next sca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A7B558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synch. ext. device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88CB05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stabiliz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85628C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 xml:space="preserve">    prospect. motion corr.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C679AC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Keyhol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DA9DCD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rterial Spin labeling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88A43C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paration phas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5B57062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nteractive F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492FBDA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0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5D4A83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B1 field ma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A45636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P/MP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302323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64D47B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M", "P", (2) "no"; </w:t>
      </w:r>
    </w:p>
    <w:p w14:paraId="3DC5FCB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imag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6F7DF21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alculated image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(4) "no"; </w:t>
      </w:r>
    </w:p>
    <w:p w14:paraId="4DBE54B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ference tissu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19C4FF5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 compress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585A1E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reset window contrast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62A0CBD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onstruction mod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immediate"; </w:t>
      </w:r>
    </w:p>
    <w:p w14:paraId="4DB90EC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lastRenderedPageBreak/>
        <w:t>Save raw data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F781AE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ardcopy protoco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DAC84AE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Image filt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system default"; </w:t>
      </w:r>
    </w:p>
    <w:p w14:paraId="6E6AD79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Uniformit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3DE51B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Geometry correc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52F0BAD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Elliptical k-space shutter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83D4F4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31844D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search Options used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28"; </w:t>
      </w:r>
    </w:p>
    <w:p w14:paraId="3514EBE7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otal scan duration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0:27.6"; </w:t>
      </w:r>
    </w:p>
    <w:p w14:paraId="7EAADEE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l. SN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7C36F40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5.5 / 3.0"; </w:t>
      </w:r>
    </w:p>
    <w:p w14:paraId="633D7B59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317EAE">
        <w:rPr>
          <w:rFonts w:ascii="Courier New" w:hAnsi="Courier New" w:cs="Courier New"/>
          <w:sz w:val="18"/>
          <w:szCs w:val="18"/>
        </w:rPr>
        <w:t>Dyn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. scan time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0:07.6"; </w:t>
      </w:r>
    </w:p>
    <w:p w14:paraId="48B20370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Time to k0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0:03.8"; </w:t>
      </w:r>
    </w:p>
    <w:p w14:paraId="703AAE0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matrix M x P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100 x 99"; </w:t>
      </w:r>
    </w:p>
    <w:p w14:paraId="1634758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Q voxel MP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1.50 / 1.52 / 1.50"; </w:t>
      </w:r>
    </w:p>
    <w:p w14:paraId="758C99AC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REC voxel MPS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.94 / 0.94 / 1.50"; </w:t>
      </w:r>
    </w:p>
    <w:p w14:paraId="2DF04416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can percentage (%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99; </w:t>
      </w:r>
    </w:p>
    <w:p w14:paraId="7570C958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t. slice gap (mm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2E92E8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Act. WFS (pix) / BW (Hz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0.243 / 1785.7"; </w:t>
      </w:r>
    </w:p>
    <w:p w14:paraId="46A9D651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. WFS (pix) / Max. BW (Hz)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0.222 / 1953.1"; </w:t>
      </w:r>
    </w:p>
    <w:p w14:paraId="7C8FB7E4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in. TR/TE (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ms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>)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4.4 / 1.15"; </w:t>
      </w:r>
    </w:p>
    <w:p w14:paraId="308EAE33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Head SA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317EAE">
        <w:rPr>
          <w:rFonts w:ascii="Courier New" w:hAnsi="Courier New" w:cs="Courier New"/>
          <w:sz w:val="18"/>
          <w:szCs w:val="18"/>
        </w:rPr>
        <w:t>&lt;  15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%"; </w:t>
      </w:r>
    </w:p>
    <w:p w14:paraId="6CBDA47B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Whole body SAR / level =</w:t>
      </w:r>
      <w:r w:rsidRPr="00317EAE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425BE73D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ED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proofErr w:type="gramStart"/>
      <w:r w:rsidRPr="00317EAE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317EAE">
        <w:rPr>
          <w:rFonts w:ascii="Courier New" w:hAnsi="Courier New" w:cs="Courier New"/>
          <w:sz w:val="18"/>
          <w:szCs w:val="18"/>
        </w:rPr>
        <w:t xml:space="preserve"> kJ/kg"; </w:t>
      </w:r>
    </w:p>
    <w:p w14:paraId="5AC2E00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Coil Power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15 %"; </w:t>
      </w:r>
    </w:p>
    <w:p w14:paraId="01188632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Max B1+rms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0.91 </w:t>
      </w:r>
      <w:proofErr w:type="spellStart"/>
      <w:r w:rsidRPr="00317EAE">
        <w:rPr>
          <w:rFonts w:ascii="Courier New" w:hAnsi="Courier New" w:cs="Courier New"/>
          <w:sz w:val="18"/>
          <w:szCs w:val="18"/>
        </w:rPr>
        <w:t>uT</w:t>
      </w:r>
      <w:proofErr w:type="spellEnd"/>
      <w:r w:rsidRPr="00317EAE">
        <w:rPr>
          <w:rFonts w:ascii="Courier New" w:hAnsi="Courier New" w:cs="Courier New"/>
          <w:sz w:val="18"/>
          <w:szCs w:val="18"/>
        </w:rPr>
        <w:t xml:space="preserve">"; </w:t>
      </w:r>
    </w:p>
    <w:p w14:paraId="24E0DAFF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PNS / level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67 % / normal"; </w:t>
      </w:r>
    </w:p>
    <w:p w14:paraId="613E3045" w14:textId="77777777" w:rsidR="00317EAE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dB/dt =</w:t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</w:r>
      <w:r w:rsidRPr="00317EAE">
        <w:rPr>
          <w:rFonts w:ascii="Courier New" w:hAnsi="Courier New" w:cs="Courier New"/>
          <w:sz w:val="18"/>
          <w:szCs w:val="18"/>
        </w:rPr>
        <w:tab/>
        <w:t xml:space="preserve">"68.5 T/s"; </w:t>
      </w:r>
    </w:p>
    <w:p w14:paraId="7529BCB3" w14:textId="29CE9EEC" w:rsidR="009F2A86" w:rsidRPr="00317EAE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317EAE">
        <w:rPr>
          <w:rFonts w:ascii="Courier New" w:hAnsi="Courier New" w:cs="Courier New"/>
          <w:sz w:val="18"/>
          <w:szCs w:val="18"/>
        </w:rPr>
        <w:t>Sound Pressure Level (dB) =</w:t>
      </w:r>
      <w:r w:rsidRPr="00317EAE">
        <w:rPr>
          <w:rFonts w:ascii="Courier New" w:hAnsi="Courier New" w:cs="Courier New"/>
          <w:sz w:val="18"/>
          <w:szCs w:val="18"/>
        </w:rPr>
        <w:tab/>
        <w:t>16.7623653;</w:t>
      </w:r>
    </w:p>
    <w:p w14:paraId="60ABA4DC" w14:textId="77777777" w:rsidR="00317EAE" w:rsidRDefault="00317EAE" w:rsidP="001A4342"/>
    <w:p w14:paraId="693EFB32" w14:textId="38DDC68D" w:rsidR="009F2A86" w:rsidRPr="00D23A09" w:rsidRDefault="00363B67" w:rsidP="00D23A09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</w:t>
      </w:r>
      <w:r w:rsidRPr="00CD3289">
        <w:rPr>
          <w:rFonts w:ascii="Calibri" w:hAnsi="Calibri" w:cs="Calibri"/>
          <w:color w:val="000000" w:themeColor="text1"/>
          <w:u w:val="single"/>
        </w:rPr>
        <w:t>.</w:t>
      </w:r>
      <w:r>
        <w:rPr>
          <w:rFonts w:ascii="Calibri" w:hAnsi="Calibri" w:cs="Calibri"/>
          <w:color w:val="000000" w:themeColor="text1"/>
          <w:u w:val="single"/>
        </w:rPr>
        <w:t>2</w:t>
      </w:r>
      <w:r w:rsidRPr="00CD3289">
        <w:rPr>
          <w:rFonts w:ascii="Calibri" w:hAnsi="Calibri" w:cs="Calibri"/>
          <w:color w:val="000000" w:themeColor="text1"/>
          <w:u w:val="single"/>
        </w:rPr>
        <w:t>.</w:t>
      </w:r>
      <w:r>
        <w:rPr>
          <w:rFonts w:ascii="Calibri" w:hAnsi="Calibri" w:cs="Calibri"/>
          <w:color w:val="000000" w:themeColor="text1"/>
          <w:u w:val="single"/>
        </w:rPr>
        <w:t xml:space="preserve">2 </w:t>
      </w:r>
      <w:r w:rsidR="009F2A86" w:rsidRPr="009F2A86">
        <w:rPr>
          <w:rFonts w:ascii="Calibri" w:hAnsi="Calibri" w:cs="Calibri"/>
          <w:color w:val="000000" w:themeColor="text1"/>
          <w:u w:val="single"/>
        </w:rPr>
        <w:t>3D</w:t>
      </w:r>
      <w:r w:rsidR="001A4342">
        <w:rPr>
          <w:rFonts w:ascii="Calibri" w:hAnsi="Calibri" w:cs="Calibri"/>
          <w:color w:val="000000" w:themeColor="text1"/>
          <w:u w:val="single"/>
        </w:rPr>
        <w:t xml:space="preserve"> </w:t>
      </w:r>
      <w:r w:rsidR="009F2A86" w:rsidRPr="009F2A86">
        <w:rPr>
          <w:rFonts w:ascii="Calibri" w:hAnsi="Calibri" w:cs="Calibri"/>
          <w:color w:val="000000" w:themeColor="text1"/>
          <w:u w:val="single"/>
        </w:rPr>
        <w:t>FFE_FA1</w:t>
      </w:r>
    </w:p>
    <w:p w14:paraId="57BB4D69" w14:textId="6EF5A89F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79587C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1  (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exclude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4E8737A2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LEAR"; </w:t>
      </w:r>
    </w:p>
    <w:p w14:paraId="346E273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V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50; </w:t>
      </w:r>
    </w:p>
    <w:p w14:paraId="00E3D31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50; </w:t>
      </w:r>
    </w:p>
    <w:p w14:paraId="3F24AB02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6.5; </w:t>
      </w:r>
    </w:p>
    <w:p w14:paraId="7CC14D4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size  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5; </w:t>
      </w:r>
    </w:p>
    <w:p w14:paraId="1EBEBB7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.5151515; </w:t>
      </w:r>
    </w:p>
    <w:p w14:paraId="162B9FD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.5; </w:t>
      </w:r>
    </w:p>
    <w:p w14:paraId="229F2D5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voxel size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.9375; </w:t>
      </w:r>
    </w:p>
    <w:p w14:paraId="4F9ADAE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.9375; </w:t>
      </w:r>
    </w:p>
    <w:p w14:paraId="02CC1B7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.5; </w:t>
      </w:r>
    </w:p>
    <w:p w14:paraId="6B469EB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ld-ov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F4491D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oversampling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549B426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. FO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34FB28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NCASE en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380AC9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atrix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60; </w:t>
      </w:r>
    </w:p>
    <w:p w14:paraId="7A6A555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C5858F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 reduction (RL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445B149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 reduction (FH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7532AD0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-t BLAS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42548F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tack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156C76E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1; </w:t>
      </w:r>
    </w:p>
    <w:p w14:paraId="7D1A79F2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7BC526A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RL"; </w:t>
      </w:r>
    </w:p>
    <w:p w14:paraId="5569E57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5A94AA4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AP (P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14550112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1C16C78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30F0BA5E" w14:textId="77777777" w:rsidR="0082061E" w:rsidRPr="00947EF7" w:rsidRDefault="0082061E" w:rsidP="0082061E">
      <w:pPr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1E2A7075" w14:textId="77777777" w:rsidR="0082061E" w:rsidRPr="00947EF7" w:rsidRDefault="0082061E" w:rsidP="0082061E">
      <w:pPr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0; </w:t>
      </w:r>
    </w:p>
    <w:p w14:paraId="5D28F6D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7655D1">
        <w:rPr>
          <w:rFonts w:ascii="Courier New" w:hAnsi="Courier New" w:cs="Courier New"/>
          <w:sz w:val="18"/>
          <w:szCs w:val="18"/>
        </w:rPr>
        <w:t>FH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07929B1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E551E1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chunk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2705CE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Large table mov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BA8F01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B10A5C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REST slab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8B5DA3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position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381CFB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360A87D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4D0AB75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2F29970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orient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6994718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7ED48E3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3D"; </w:t>
      </w:r>
    </w:p>
    <w:p w14:paraId="3B6131C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echniq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1ABF1F3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loop ord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zy_orde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311D7A3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ntrast enhanc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1"; </w:t>
      </w:r>
    </w:p>
    <w:p w14:paraId="52E665C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uisi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6BDB35F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st Imaging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53B156A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3D non-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5671D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cho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7059A31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artial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9D2715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ifted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953C5B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7DD3E70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3; </w:t>
      </w:r>
    </w:p>
    <w:p w14:paraId="4552B53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ip angle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; </w:t>
      </w:r>
    </w:p>
    <w:p w14:paraId="10FE9EF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1325A5C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.5; </w:t>
      </w:r>
    </w:p>
    <w:p w14:paraId="2656802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F7FAB2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-fat shif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inimum"; </w:t>
      </w:r>
    </w:p>
    <w:p w14:paraId="3FD6574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F Shi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ixed"; </w:t>
      </w:r>
    </w:p>
    <w:p w14:paraId="1CDF23A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hi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37675D8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him reset  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137B4C0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C1F549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Y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8FC4432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0D1266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2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2BA268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X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A64502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Y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56486F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2-Y2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C9BA46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2XY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9FECCF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0B3AD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t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CDDFD3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B48D58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TC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434FAC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F868B5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iffus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79CBF5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transmi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365E0B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ansmit channel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both"; </w:t>
      </w:r>
    </w:p>
    <w:p w14:paraId="066AEAF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low"; </w:t>
      </w:r>
    </w:p>
    <w:p w14:paraId="4EC472F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617C911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allow first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02D784F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113B3A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BDF8D3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A398ABE" w14:textId="77777777" w:rsidR="0082061E" w:rsidRPr="00947EF7" w:rsidRDefault="0082061E" w:rsidP="0082061E">
      <w:pPr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Patient max. dB/dt [T/s]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2C8C55F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7655D1">
        <w:rPr>
          <w:rFonts w:ascii="Courier New" w:hAnsi="Courier New" w:cs="Courier New"/>
          <w:sz w:val="18"/>
          <w:szCs w:val="18"/>
        </w:rPr>
        <w:t xml:space="preserve">Max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[T/m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ECBC93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AF40C72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4F8E186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radien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194A061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D8C42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rdiac synchroniz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1E9C23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rt rate &gt; 250 bp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FCBAA3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piratory compens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34DE6B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avigator respiratory comp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E9888B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ow compens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CC1C1F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03A6FA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S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0CDA347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enh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A1C323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Quantitative flow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6BF588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tar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5B3DFC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ynamic stud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ndividual"; </w:t>
      </w:r>
    </w:p>
    <w:p w14:paraId="209C99A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scan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32BE822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scan tim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519371F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 xml:space="preserve">            (</w:t>
      </w:r>
      <w:proofErr w:type="spellStart"/>
      <w:proofErr w:type="gramStart"/>
      <w:r w:rsidRPr="007655D1">
        <w:rPr>
          <w:rFonts w:ascii="Courier New" w:hAnsi="Courier New" w:cs="Courier New"/>
          <w:sz w:val="18"/>
          <w:szCs w:val="18"/>
        </w:rPr>
        <w:t>mm:ss</w:t>
      </w:r>
      <w:proofErr w:type="spellEnd"/>
      <w:proofErr w:type="gram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hortest (00:00.0)", </w:t>
      </w:r>
    </w:p>
    <w:p w14:paraId="20874D1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0:20.0", "_", "_", "_", </w:t>
      </w:r>
    </w:p>
    <w:p w14:paraId="01A4848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1F7E0D5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41D2563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3D4337C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56BF350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0061B9F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4028E91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7C82EA7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456936D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, "_", </w:t>
      </w:r>
    </w:p>
    <w:p w14:paraId="706A842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_", "_", "_", "_", "_"; </w:t>
      </w:r>
    </w:p>
    <w:p w14:paraId="415C3A5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fov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time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0A36C66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dummy scan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265B94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immediate subtra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382AA0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st next sca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6C2579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ynch. ext. device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8A61AE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stabiliz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63303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rospect. motion corr.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33C8F9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eyho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55D216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rterial Spin label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0D7DAF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paration phas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53F902F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F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2F281A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0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C650D6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BBF2C0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P/MP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009416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E1E774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, "P", (2) "no"; </w:t>
      </w:r>
    </w:p>
    <w:p w14:paraId="71D3232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imag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4BF9865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lculated 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(4) "no"; </w:t>
      </w:r>
    </w:p>
    <w:p w14:paraId="3EA3570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ference tiss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1B4D78F6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com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62646A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set window contrast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0571C4A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mediate"; </w:t>
      </w:r>
    </w:p>
    <w:p w14:paraId="7892B6F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ve raw dat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2F81788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ardcopy protoco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4F9640E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 filt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ystem default"; </w:t>
      </w:r>
    </w:p>
    <w:p w14:paraId="3E80297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C4169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eometr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5EA3A6E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lliptical k-space shutter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47A68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2CCF12C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earch Options u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8"; </w:t>
      </w:r>
    </w:p>
    <w:p w14:paraId="2B4CF42F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otal scan dur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0:27.6"; </w:t>
      </w:r>
    </w:p>
    <w:p w14:paraId="424088B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l. SN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40C8AB1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5.5 / 3.0"; </w:t>
      </w:r>
    </w:p>
    <w:p w14:paraId="6D5790E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scan tim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0:07.6"; </w:t>
      </w:r>
    </w:p>
    <w:p w14:paraId="535FC790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ime to k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0:03.8"; </w:t>
      </w:r>
    </w:p>
    <w:p w14:paraId="1C77B5B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matrix M x 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00 x 99"; </w:t>
      </w:r>
    </w:p>
    <w:p w14:paraId="3782A4C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.50 / 1.52 / 1.50"; </w:t>
      </w:r>
    </w:p>
    <w:p w14:paraId="29F8B087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94 / 0.94 / 1.50"; </w:t>
      </w:r>
    </w:p>
    <w:p w14:paraId="4498E809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percentage (%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99; </w:t>
      </w:r>
    </w:p>
    <w:p w14:paraId="390A759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slice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14CFC6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WFS (pix) /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243 / 1785.7"; </w:t>
      </w:r>
    </w:p>
    <w:p w14:paraId="617C45F3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WFS (pix) / Max.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222 / 1953.1"; </w:t>
      </w:r>
    </w:p>
    <w:p w14:paraId="77945424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.4 / 1.15"; </w:t>
      </w:r>
    </w:p>
    <w:p w14:paraId="106CD341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d SA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&lt;  15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%"; </w:t>
      </w:r>
    </w:p>
    <w:p w14:paraId="39F126ED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hole body SAR / level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736F226B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proofErr w:type="gramStart"/>
      <w:r w:rsidRPr="007655D1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kJ/kg"; </w:t>
      </w:r>
    </w:p>
    <w:p w14:paraId="0988584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il Pow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5 %"; </w:t>
      </w:r>
    </w:p>
    <w:p w14:paraId="4EAFB445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x B1+r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91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45A3AD68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/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67 % / normal"; </w:t>
      </w:r>
    </w:p>
    <w:p w14:paraId="33404FAA" w14:textId="77777777" w:rsidR="0082061E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B/d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68.5 T/s"; </w:t>
      </w:r>
    </w:p>
    <w:p w14:paraId="1A9B9CAB" w14:textId="453D0147" w:rsidR="009F2A86" w:rsidRPr="007655D1" w:rsidRDefault="0082061E" w:rsidP="0082061E">
      <w:pPr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ound Pressure Level (dB) =</w:t>
      </w:r>
      <w:r w:rsidRPr="007655D1">
        <w:rPr>
          <w:rFonts w:ascii="Courier New" w:hAnsi="Courier New" w:cs="Courier New"/>
          <w:sz w:val="18"/>
          <w:szCs w:val="18"/>
        </w:rPr>
        <w:tab/>
        <w:t>16.7623653;</w:t>
      </w:r>
    </w:p>
    <w:p w14:paraId="3C409A50" w14:textId="77777777" w:rsidR="00EB4A89" w:rsidRDefault="00EB4A89" w:rsidP="001A4342"/>
    <w:p w14:paraId="408BF70B" w14:textId="692B4CEC" w:rsidR="00A3670D" w:rsidRPr="00EB4A89" w:rsidRDefault="009F2A86" w:rsidP="00EB4A89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.2.3 B</w:t>
      </w:r>
      <w:r w:rsidRPr="009F2A86">
        <w:rPr>
          <w:rFonts w:ascii="Calibri" w:hAnsi="Calibri" w:cs="Calibri"/>
          <w:color w:val="000000" w:themeColor="text1"/>
          <w:u w:val="single"/>
        </w:rPr>
        <w:t>0</w:t>
      </w:r>
      <w:r w:rsidR="00767330">
        <w:rPr>
          <w:rFonts w:ascii="Calibri" w:hAnsi="Calibri" w:cs="Calibri"/>
          <w:color w:val="000000" w:themeColor="text1"/>
          <w:u w:val="single"/>
        </w:rPr>
        <w:t xml:space="preserve"> </w:t>
      </w:r>
      <w:r w:rsidRPr="009F2A86">
        <w:rPr>
          <w:rFonts w:ascii="Calibri" w:hAnsi="Calibri" w:cs="Calibri"/>
          <w:color w:val="000000" w:themeColor="text1"/>
          <w:u w:val="single"/>
        </w:rPr>
        <w:t>map</w:t>
      </w:r>
    </w:p>
    <w:p w14:paraId="306D3B5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weight [kg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; </w:t>
      </w:r>
    </w:p>
    <w:p w14:paraId="698AD7F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0E8C0AA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 xml:space="preserve">Coil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1  (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exclude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2D808B8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LEAR"; </w:t>
      </w:r>
    </w:p>
    <w:p w14:paraId="3776312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V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4C48A75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1A47BBD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4; </w:t>
      </w:r>
    </w:p>
    <w:p w14:paraId="4CFD489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size  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2BD7D3B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11E269D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36039D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voxel size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43BEE28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0D059F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2BB943E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ld-ov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D6F40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oversampling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00755F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. FO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479996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NCASE en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7FEF8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atrix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12; </w:t>
      </w:r>
    </w:p>
    <w:p w14:paraId="3B9DCDB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2FEA9FE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 reduction (RL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7045AD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 reduction (FH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D1EF89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-t BLAS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832F7E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tack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65CD3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7; </w:t>
      </w:r>
    </w:p>
    <w:p w14:paraId="522B928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6CA0E62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RL"; </w:t>
      </w:r>
    </w:p>
    <w:p w14:paraId="73AA97A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7289872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AP (P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21131C7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7537E2B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7C014604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57E808DA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0; </w:t>
      </w:r>
    </w:p>
    <w:p w14:paraId="7BA887B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7655D1">
        <w:rPr>
          <w:rFonts w:ascii="Courier New" w:hAnsi="Courier New" w:cs="Courier New"/>
          <w:sz w:val="18"/>
          <w:szCs w:val="18"/>
        </w:rPr>
        <w:t>FH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0B6B15E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6340F2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chunk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636ACB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Large table mov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A8C453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2472D7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T slab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FA6E3D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position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07FE49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2570FF6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7B039D2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54B1204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orient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2A315EA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4307F77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3D"; </w:t>
      </w:r>
    </w:p>
    <w:p w14:paraId="23AE6EA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echniq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75D8846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loop ord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zy_orde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0E5CBEB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ntrast enhanc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1"; </w:t>
      </w:r>
    </w:p>
    <w:p w14:paraId="170DFF4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uisi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0F0602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st Imaging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749FC62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3D non-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081ED6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cho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037D98C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artial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45BF18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ifted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4C8D1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hortest"; </w:t>
      </w:r>
    </w:p>
    <w:p w14:paraId="51CDCA8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ip angle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EDE893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hortest"; </w:t>
      </w:r>
    </w:p>
    <w:p w14:paraId="1A42A7F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A33B12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-fat shif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7C1F5AD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hi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59ECBCC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him reset  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6A11F91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E8D3A4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Y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B0075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BB2320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2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E36D46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X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87EFF0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Y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B0AB5B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2-Y2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4EAF9B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2XY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57AA41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CF5F28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Fat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266F02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217D55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TC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7606E4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97292E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iffus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B7B436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transmi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2D472F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7B4B7DA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1A20E05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allow first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7A4B2D9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11FE3D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F74E37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246E15D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Patient max. dB/dt [T/s]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644068C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7655D1">
        <w:rPr>
          <w:rFonts w:ascii="Courier New" w:hAnsi="Courier New" w:cs="Courier New"/>
          <w:sz w:val="18"/>
          <w:szCs w:val="18"/>
        </w:rPr>
        <w:t xml:space="preserve">Max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[T/m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6016D4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FC9C00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09D82C0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radien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451DC27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1BA125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rdiac synchroniz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A5F706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rt rate &gt; 250 bp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A67C12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piratory compens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9692BA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avigator respiratory comp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2BCEB5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ow compens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49CD5C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C2DC9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S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31961CE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enh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6E051D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Quantitative flow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6AF8EB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tar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8033A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ynamic stud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EDCC5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rterial Spin label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68E5C4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paration phas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5E76274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F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5CD4CF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0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600F9EB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ield map technique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multi-acquisition"; </w:t>
      </w:r>
    </w:p>
    <w:p w14:paraId="5247ADD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delta 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.29999995; </w:t>
      </w:r>
    </w:p>
    <w:p w14:paraId="22E5CEA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535AE9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P/MP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776B89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094FA8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, "P", (2) "no"; </w:t>
      </w:r>
    </w:p>
    <w:p w14:paraId="6E5C26A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imag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60436FB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lculated 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B0", (3) "no"; </w:t>
      </w:r>
    </w:p>
    <w:p w14:paraId="1621BAE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ference tiss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270B76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com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DCEC74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set window contrast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00BFA50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real time"; </w:t>
      </w:r>
    </w:p>
    <w:p w14:paraId="532B5DF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ve raw dat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1C0340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ardcopy protoco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597F1E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 filt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12878E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8B2CFB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eometr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7ED6A5B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lliptical k-space shutter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BA07D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7051CF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earch Options u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8"; </w:t>
      </w:r>
    </w:p>
    <w:p w14:paraId="0A35375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otal scan dur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0:17.1"; </w:t>
      </w:r>
    </w:p>
    <w:p w14:paraId="369948B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l. SN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318695B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8.4 / 3.4"; </w:t>
      </w:r>
    </w:p>
    <w:p w14:paraId="1329E75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matrix M x 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12 x 112"; </w:t>
      </w:r>
    </w:p>
    <w:p w14:paraId="499CE35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22CAB90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562835E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percentage (%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0; </w:t>
      </w:r>
    </w:p>
    <w:p w14:paraId="5FA7BC6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slice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0F36FB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WFS (pix) /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1.136 / 382.2"; </w:t>
      </w:r>
    </w:p>
    <w:p w14:paraId="5611B77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WFS (pix) / Max.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245 / 1771.5"; </w:t>
      </w:r>
    </w:p>
    <w:p w14:paraId="00B73C7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d SA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 0 %"; </w:t>
      </w:r>
    </w:p>
    <w:p w14:paraId="1097C04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hole body SAR / level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28B93BB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proofErr w:type="gramStart"/>
      <w:r w:rsidRPr="007655D1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kJ/kg"; </w:t>
      </w:r>
    </w:p>
    <w:p w14:paraId="6534B67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x B1+r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7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32496A7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/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38 % / normal"; </w:t>
      </w:r>
    </w:p>
    <w:p w14:paraId="4585DD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dB/d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6.5 T/s"; </w:t>
      </w:r>
    </w:p>
    <w:p w14:paraId="3B90416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ound Pressure Level (dB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4.9578619; </w:t>
      </w:r>
    </w:p>
    <w:p w14:paraId="4900D82B" w14:textId="77777777" w:rsidR="00767330" w:rsidRDefault="00767330" w:rsidP="00317EAE">
      <w:pPr>
        <w:pStyle w:val="PlainText"/>
        <w:rPr>
          <w:rFonts w:ascii="Courier New" w:hAnsi="Courier New" w:cs="Courier New"/>
          <w:sz w:val="18"/>
          <w:szCs w:val="18"/>
        </w:rPr>
      </w:pPr>
    </w:p>
    <w:p w14:paraId="469343B9" w14:textId="1060AB6A" w:rsidR="00767330" w:rsidRPr="00297355" w:rsidRDefault="00767330" w:rsidP="00767330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 xml:space="preserve">A.2.4 B1 </w:t>
      </w:r>
      <w:r w:rsidRPr="009F2A86">
        <w:rPr>
          <w:rFonts w:ascii="Calibri" w:hAnsi="Calibri" w:cs="Calibri"/>
          <w:color w:val="000000" w:themeColor="text1"/>
          <w:u w:val="single"/>
        </w:rPr>
        <w:t>map</w:t>
      </w:r>
      <w:r>
        <w:rPr>
          <w:rFonts w:ascii="Calibri" w:hAnsi="Calibri" w:cs="Calibri"/>
          <w:color w:val="000000" w:themeColor="text1"/>
          <w:u w:val="single"/>
        </w:rPr>
        <w:t xml:space="preserve"> (left t</w:t>
      </w:r>
      <w:r w:rsidRPr="00CE22FC">
        <w:rPr>
          <w:rFonts w:ascii="Calibri" w:hAnsi="Calibri" w:cs="Calibri"/>
          <w:color w:val="000000" w:themeColor="text1"/>
          <w:u w:val="single"/>
        </w:rPr>
        <w:t>ransmit channel</w:t>
      </w:r>
      <w:r>
        <w:rPr>
          <w:rFonts w:ascii="Calibri" w:hAnsi="Calibri" w:cs="Calibri"/>
          <w:color w:val="000000" w:themeColor="text1"/>
          <w:u w:val="single"/>
        </w:rPr>
        <w:t>)</w:t>
      </w:r>
    </w:p>
    <w:p w14:paraId="5D5693F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weight [kg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; </w:t>
      </w:r>
    </w:p>
    <w:p w14:paraId="5D7731F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0C586C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1  (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exclude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74D0989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LEAR"; </w:t>
      </w:r>
    </w:p>
    <w:p w14:paraId="017BF02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V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0AB9646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054CD76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4; </w:t>
      </w:r>
    </w:p>
    <w:p w14:paraId="6FEF3FB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size  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486B929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1E3F4A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012CF12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voxel size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342B1F4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755BF20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3602EC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ld-ov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BF0384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oversampling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49ABD26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. FO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FB3DF1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NCASE en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28219C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atrix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12; </w:t>
      </w:r>
    </w:p>
    <w:p w14:paraId="24237F0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00CDB91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 reduction (RL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6F42770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 reduction (FH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63DC3E6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-t BLAS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353B18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tack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0CCEE21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7; </w:t>
      </w:r>
    </w:p>
    <w:p w14:paraId="77C42F7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3C5EFC3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RL"; </w:t>
      </w:r>
    </w:p>
    <w:p w14:paraId="22FFBFF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487396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AP (P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1563B82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2D9C7F9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67D7B25F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58E2E3A4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0; </w:t>
      </w:r>
    </w:p>
    <w:p w14:paraId="1343F17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7655D1">
        <w:rPr>
          <w:rFonts w:ascii="Courier New" w:hAnsi="Courier New" w:cs="Courier New"/>
          <w:sz w:val="18"/>
          <w:szCs w:val="18"/>
        </w:rPr>
        <w:t>FH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3092D80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C76DCD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chunk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03CCF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Large table mov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7DB394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03079C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T slab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EBCE19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position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2677C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41CEE48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39225FA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76BC0AC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orient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26F6DD0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6789E98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3D"; </w:t>
      </w:r>
    </w:p>
    <w:p w14:paraId="30D18CC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echniq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721398B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loop ord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zy_orde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74D6BB8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ntrast enhanc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1"; </w:t>
      </w:r>
    </w:p>
    <w:p w14:paraId="6CE557C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uisi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3566360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st Imaging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2D3298C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3D non-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91D0BE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cho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3A5D5F9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artial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B28640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ifted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91D09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3FFBC9E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; </w:t>
      </w:r>
    </w:p>
    <w:p w14:paraId="397CB0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ip angle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0; </w:t>
      </w:r>
    </w:p>
    <w:p w14:paraId="7F8091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024F81B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40; </w:t>
      </w:r>
    </w:p>
    <w:p w14:paraId="3F2EF1E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703619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-fat shif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27C3EEE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F Shi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ixed"; </w:t>
      </w:r>
    </w:p>
    <w:p w14:paraId="22B17A0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hi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0DA30B0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Manual shim reset  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2EBC78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A51EBF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Y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3D65AD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167CA7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2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5CF015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X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1730C5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Y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5AE60F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2-Y2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DCAD66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2XY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98ED0E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6F1185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t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A3EB29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255480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TC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CB92F3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549EA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iffus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4565DE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transmi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05E4C5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ansmit channel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left"; </w:t>
      </w:r>
    </w:p>
    <w:p w14:paraId="4CA2F65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22D0B6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BFFD37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allow first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606075C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F92AB8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8CA62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73B7FB9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Patient max. dB/dt [T/s]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009FAE7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7655D1">
        <w:rPr>
          <w:rFonts w:ascii="Courier New" w:hAnsi="Courier New" w:cs="Courier New"/>
          <w:sz w:val="18"/>
          <w:szCs w:val="18"/>
        </w:rPr>
        <w:t xml:space="preserve">Max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[T/m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8F5691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9CD915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6E4D90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radien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0BB066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1F1D6D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rdiac synchroniz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5CCCB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rt rate &gt; 250 bp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CACB62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piratory compens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8D5E29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avigator respiratory comp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063B46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ow compens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C0D51B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60512C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S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BAE3DC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enh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84BAD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Quantitative flow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D0058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tar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14CCEF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ynamic stud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AABFE1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rterial Spin label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33FB2F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paration phas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3DC0815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F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D2E025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0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91D263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3E4EE41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ield map technique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dual TR"; </w:t>
      </w:r>
    </w:p>
    <w:p w14:paraId="739037D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R exten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20; </w:t>
      </w:r>
    </w:p>
    <w:p w14:paraId="7EBB20D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6BE90F4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grad spoil facto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; </w:t>
      </w:r>
    </w:p>
    <w:p w14:paraId="66FB47B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P/MP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0FC2C1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534A06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, (3) "no"; </w:t>
      </w:r>
    </w:p>
    <w:p w14:paraId="7EF9BF9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imag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4E38FF8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lculated 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B1", (3) "no"; </w:t>
      </w:r>
    </w:p>
    <w:p w14:paraId="7BAF532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ference tiss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1016D89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com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77FDA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set window contrast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5EEB123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real time"; </w:t>
      </w:r>
    </w:p>
    <w:p w14:paraId="7B27800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ve raw dat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568876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ardcopy protoco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61E7C7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 filt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A99AE1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eometr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54B9299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lliptical k-space shutter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E7D28E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297BFE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earch Options u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8,47"; </w:t>
      </w:r>
    </w:p>
    <w:p w14:paraId="12A8BB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otal scan dur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3:22.4"; </w:t>
      </w:r>
    </w:p>
    <w:p w14:paraId="6E3025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l. SN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4829294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0 / 5.0"; </w:t>
      </w:r>
    </w:p>
    <w:p w14:paraId="6E21B08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ACQ matrix M x 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12 x 112"; </w:t>
      </w:r>
    </w:p>
    <w:p w14:paraId="1D7F2C0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32C8C68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5B744B6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percentage (%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0; </w:t>
      </w:r>
    </w:p>
    <w:p w14:paraId="177CC67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slice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8D7AC1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WFS (pix) /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1.829 / 237.5"; </w:t>
      </w:r>
    </w:p>
    <w:p w14:paraId="74F1997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WFS (pix) / Max.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426 / 1019.2"; </w:t>
      </w:r>
    </w:p>
    <w:p w14:paraId="7398488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1 / 4.2"; </w:t>
      </w:r>
    </w:p>
    <w:p w14:paraId="34238A8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d SA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&lt;  4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%"; </w:t>
      </w:r>
    </w:p>
    <w:p w14:paraId="528575D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hole body SAR / level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65079AE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proofErr w:type="gramStart"/>
      <w:r w:rsidRPr="007655D1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kJ/kg"; </w:t>
      </w:r>
    </w:p>
    <w:p w14:paraId="6FCEF7F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il Pow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 %"; </w:t>
      </w:r>
    </w:p>
    <w:p w14:paraId="720BD3A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x B1+r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45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4AC4E4A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/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6 % / normal"; </w:t>
      </w:r>
    </w:p>
    <w:p w14:paraId="7E857D5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B/d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4.7 T/s"; </w:t>
      </w:r>
    </w:p>
    <w:p w14:paraId="2DB5D03A" w14:textId="6225564E" w:rsidR="009F2A86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ound Pressure Level (dB) =</w:t>
      </w:r>
      <w:r w:rsidRPr="007655D1">
        <w:rPr>
          <w:rFonts w:ascii="Courier New" w:hAnsi="Courier New" w:cs="Courier New"/>
          <w:sz w:val="18"/>
          <w:szCs w:val="18"/>
        </w:rPr>
        <w:tab/>
        <w:t>-5.84808111;</w:t>
      </w:r>
    </w:p>
    <w:p w14:paraId="61DDB14B" w14:textId="77777777" w:rsidR="00317EAE" w:rsidRDefault="00317EAE" w:rsidP="001A4342"/>
    <w:p w14:paraId="5369BB88" w14:textId="041F7EF8" w:rsidR="00A3670D" w:rsidRPr="00297355" w:rsidRDefault="009F2A86" w:rsidP="00297355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.2.</w:t>
      </w:r>
      <w:r w:rsidR="00767330">
        <w:rPr>
          <w:rFonts w:ascii="Calibri" w:hAnsi="Calibri" w:cs="Calibri"/>
          <w:color w:val="000000" w:themeColor="text1"/>
          <w:u w:val="single"/>
        </w:rPr>
        <w:t>5</w:t>
      </w:r>
      <w:r>
        <w:rPr>
          <w:rFonts w:ascii="Calibri" w:hAnsi="Calibri" w:cs="Calibri"/>
          <w:color w:val="000000" w:themeColor="text1"/>
          <w:u w:val="single"/>
        </w:rPr>
        <w:t xml:space="preserve"> B1</w:t>
      </w:r>
      <w:r w:rsidR="00767330">
        <w:rPr>
          <w:rFonts w:ascii="Calibri" w:hAnsi="Calibri" w:cs="Calibri"/>
          <w:color w:val="000000" w:themeColor="text1"/>
          <w:u w:val="single"/>
        </w:rPr>
        <w:t xml:space="preserve"> </w:t>
      </w:r>
      <w:r w:rsidRPr="009F2A86">
        <w:rPr>
          <w:rFonts w:ascii="Calibri" w:hAnsi="Calibri" w:cs="Calibri"/>
          <w:color w:val="000000" w:themeColor="text1"/>
          <w:u w:val="single"/>
        </w:rPr>
        <w:t>map</w:t>
      </w:r>
      <w:r>
        <w:rPr>
          <w:rFonts w:ascii="Calibri" w:hAnsi="Calibri" w:cs="Calibri"/>
          <w:color w:val="000000" w:themeColor="text1"/>
          <w:u w:val="single"/>
        </w:rPr>
        <w:t xml:space="preserve"> </w:t>
      </w:r>
      <w:r w:rsidR="00CE22FC">
        <w:rPr>
          <w:rFonts w:ascii="Calibri" w:hAnsi="Calibri" w:cs="Calibri"/>
          <w:color w:val="000000" w:themeColor="text1"/>
          <w:u w:val="single"/>
        </w:rPr>
        <w:t>(right t</w:t>
      </w:r>
      <w:r w:rsidR="00CE22FC" w:rsidRPr="00CE22FC">
        <w:rPr>
          <w:rFonts w:ascii="Calibri" w:hAnsi="Calibri" w:cs="Calibri"/>
          <w:color w:val="000000" w:themeColor="text1"/>
          <w:u w:val="single"/>
        </w:rPr>
        <w:t>ransmit channel</w:t>
      </w:r>
      <w:r w:rsidR="00CE22FC">
        <w:rPr>
          <w:rFonts w:ascii="Calibri" w:hAnsi="Calibri" w:cs="Calibri"/>
          <w:color w:val="000000" w:themeColor="text1"/>
          <w:u w:val="single"/>
        </w:rPr>
        <w:t>)</w:t>
      </w:r>
    </w:p>
    <w:p w14:paraId="140EAF9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127244E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1  (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exclude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44C991E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LEAR"; </w:t>
      </w:r>
    </w:p>
    <w:p w14:paraId="03F02CA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V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2FEDF0A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5636761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4; </w:t>
      </w:r>
    </w:p>
    <w:p w14:paraId="025DED8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size  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86E60A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D7FF11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050F63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voxel size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1D0192F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06ED2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16909BD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ld-ov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4B6F2B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oversampling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98A93D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. FO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455DFB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NCASE en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D74560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atrix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12; </w:t>
      </w:r>
    </w:p>
    <w:p w14:paraId="33164A7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7933F9A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 reduction (RL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9FDFCA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 reduction (FH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7FD32D8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-t BLAS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3863B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tack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FAF3F7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7; </w:t>
      </w:r>
    </w:p>
    <w:p w14:paraId="7121B4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350B2D2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RL"; </w:t>
      </w:r>
    </w:p>
    <w:p w14:paraId="08CFC0D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25255D6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AP (P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257E2BB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745ED9E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75DA3A06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4FF0E08E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0; </w:t>
      </w:r>
    </w:p>
    <w:p w14:paraId="66E3827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7655D1">
        <w:rPr>
          <w:rFonts w:ascii="Courier New" w:hAnsi="Courier New" w:cs="Courier New"/>
          <w:sz w:val="18"/>
          <w:szCs w:val="18"/>
        </w:rPr>
        <w:t>FH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4111427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E2F6EE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chunk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CBF4D9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Large table mov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20F9A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BB47B9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T slab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5F6BE0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position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5E5E34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1F4CB32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5C816D8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6C54B5A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orient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08C8C18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18B5EC9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3D"; </w:t>
      </w:r>
    </w:p>
    <w:p w14:paraId="1642BA7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echniq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18F958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loop ord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zy_orde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30D27E4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ntrast enhanc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1"; </w:t>
      </w:r>
    </w:p>
    <w:p w14:paraId="164471B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uisi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5ACC661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st Imaging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6E75083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 xml:space="preserve">    3D non-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AC94F5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cho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37F4C3B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artial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40650C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ifted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154B1D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693741A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; </w:t>
      </w:r>
    </w:p>
    <w:p w14:paraId="07DE4E2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ip angle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0; </w:t>
      </w:r>
    </w:p>
    <w:p w14:paraId="766907A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3656A70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40; </w:t>
      </w:r>
    </w:p>
    <w:p w14:paraId="35533F1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A7427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-fat shif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0CAEDB6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F Shi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ixed"; </w:t>
      </w:r>
    </w:p>
    <w:p w14:paraId="2B22D88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hi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72D9870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him reset  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1E1E55D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CD0C0D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Y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F831C3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3DDA26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2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8ACF78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X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EA0DE4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Y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C7BC9F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2-Y2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3FF0A7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2XY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A41C1B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7B04ED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t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1CD2FA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7AAC1B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TC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CD62FF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FFC0B0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iffus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340BB2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transmi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7558A14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ansmit channel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right"; </w:t>
      </w:r>
    </w:p>
    <w:p w14:paraId="64311AE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4AE1192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88EF13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allow first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EC7C09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03427E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BEB10C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3F03A13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Patient max. dB/dt [T/s]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11F0CE2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</w:t>
      </w:r>
      <w:r w:rsidRPr="007655D1">
        <w:rPr>
          <w:rFonts w:ascii="Courier New" w:hAnsi="Courier New" w:cs="Courier New"/>
          <w:sz w:val="18"/>
          <w:szCs w:val="18"/>
        </w:rPr>
        <w:t xml:space="preserve">Max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[T/m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E22AE6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3896A4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79BEFC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radien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2EF7607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33C4EE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rdiac synchroniz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BACE5E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rt rate &gt; 250 bp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2FD199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piratory compens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2CBE96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avigator respiratory comp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3C5368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ow compens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FC9E8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FF31CF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S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1CAA01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enh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1093F7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Quantitative flow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AD433D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tar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9D470E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ynamic stud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5FC2C8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rterial Spin label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64606D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paration phas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7782773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F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3239F7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0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8A889A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24B53F6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ield map technique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dual TR"; </w:t>
      </w:r>
    </w:p>
    <w:p w14:paraId="584D4E2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R exten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20; </w:t>
      </w:r>
    </w:p>
    <w:p w14:paraId="28BCB0F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69DE02C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grad spoil facto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; </w:t>
      </w:r>
    </w:p>
    <w:p w14:paraId="051D0FE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P/MP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6F76CE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D18BF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, (3) "no"; </w:t>
      </w:r>
    </w:p>
    <w:p w14:paraId="597430E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imag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59840CB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lculated 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B1", (3) "no"; </w:t>
      </w:r>
    </w:p>
    <w:p w14:paraId="39E9A92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ference tiss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540BAFC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Recon com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F6391B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set window contrast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09D97E8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real time"; </w:t>
      </w:r>
    </w:p>
    <w:p w14:paraId="77D70C1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ve raw dat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FF746B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ardcopy protoco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C60A03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 filt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1F0221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eometr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3459D0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lliptical k-space shutter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4A2DA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6B30C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earch Options u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8,47"; </w:t>
      </w:r>
    </w:p>
    <w:p w14:paraId="3DFD121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otal scan dur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3:22.4"; </w:t>
      </w:r>
    </w:p>
    <w:p w14:paraId="30AAFAB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l. SN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A61A8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0 / 5.0"; </w:t>
      </w:r>
    </w:p>
    <w:p w14:paraId="7F8F1A6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matrix M x 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12 x 112"; </w:t>
      </w:r>
    </w:p>
    <w:p w14:paraId="2FF3D8A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38CC2BC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0BB958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percentage (%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0; </w:t>
      </w:r>
    </w:p>
    <w:p w14:paraId="6079789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slice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F1501F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WFS (pix) /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1.829 / 237.5"; </w:t>
      </w:r>
    </w:p>
    <w:p w14:paraId="53F84B6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WFS (pix) / Max.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426 / 1019.2"; </w:t>
      </w:r>
    </w:p>
    <w:p w14:paraId="7771618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1 / 4.2"; </w:t>
      </w:r>
    </w:p>
    <w:p w14:paraId="53B7008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d SA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&lt;  4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%"; </w:t>
      </w:r>
    </w:p>
    <w:p w14:paraId="2E9B694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hole body SAR / level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1B235BE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proofErr w:type="gramStart"/>
      <w:r w:rsidRPr="007655D1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kJ/kg"; </w:t>
      </w:r>
    </w:p>
    <w:p w14:paraId="368A92B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il Pow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 %"; </w:t>
      </w:r>
    </w:p>
    <w:p w14:paraId="7D2AC3A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x B1+r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45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6CA1BE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/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6 % / normal"; </w:t>
      </w:r>
    </w:p>
    <w:p w14:paraId="140AC2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B/d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4.7 T/s"; </w:t>
      </w:r>
    </w:p>
    <w:p w14:paraId="14EA8C41" w14:textId="764011CC" w:rsidR="00A3670D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ound Pressure Level (dB) =</w:t>
      </w:r>
      <w:r w:rsidRPr="007655D1">
        <w:rPr>
          <w:rFonts w:ascii="Courier New" w:hAnsi="Courier New" w:cs="Courier New"/>
          <w:sz w:val="18"/>
          <w:szCs w:val="18"/>
        </w:rPr>
        <w:tab/>
        <w:t>-5.84808111;</w:t>
      </w:r>
    </w:p>
    <w:p w14:paraId="12F7B3A0" w14:textId="77777777" w:rsidR="00317EAE" w:rsidRDefault="00317EAE" w:rsidP="00317EAE">
      <w:pPr>
        <w:pStyle w:val="PlainText"/>
        <w:rPr>
          <w:rFonts w:ascii="Courier New" w:hAnsi="Courier New" w:cs="Courier New"/>
        </w:rPr>
      </w:pPr>
    </w:p>
    <w:p w14:paraId="63E6333B" w14:textId="62D93DAF" w:rsidR="00A3670D" w:rsidRPr="00297355" w:rsidRDefault="009F2A86" w:rsidP="00297355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.2.</w:t>
      </w:r>
      <w:r w:rsidR="00767330">
        <w:rPr>
          <w:rFonts w:ascii="Calibri" w:hAnsi="Calibri" w:cs="Calibri"/>
          <w:color w:val="000000" w:themeColor="text1"/>
          <w:u w:val="single"/>
        </w:rPr>
        <w:t>6</w:t>
      </w:r>
      <w:r>
        <w:rPr>
          <w:rFonts w:ascii="Calibri" w:hAnsi="Calibri" w:cs="Calibri"/>
          <w:color w:val="000000" w:themeColor="text1"/>
          <w:u w:val="single"/>
        </w:rPr>
        <w:t xml:space="preserve"> B1</w:t>
      </w:r>
      <w:r w:rsidR="00767330">
        <w:rPr>
          <w:rFonts w:ascii="Calibri" w:hAnsi="Calibri" w:cs="Calibri"/>
          <w:color w:val="000000" w:themeColor="text1"/>
          <w:u w:val="single"/>
        </w:rPr>
        <w:t xml:space="preserve"> </w:t>
      </w:r>
      <w:r>
        <w:rPr>
          <w:rFonts w:ascii="Calibri" w:hAnsi="Calibri" w:cs="Calibri"/>
          <w:color w:val="000000" w:themeColor="text1"/>
          <w:u w:val="single"/>
        </w:rPr>
        <w:t>map</w:t>
      </w:r>
    </w:p>
    <w:p w14:paraId="20EA0E2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E2E9A2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1  (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exclude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6CDDBBA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LEAR"; </w:t>
      </w:r>
    </w:p>
    <w:p w14:paraId="11744FC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V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36247C8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24; </w:t>
      </w:r>
    </w:p>
    <w:p w14:paraId="30CAF41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4; </w:t>
      </w:r>
    </w:p>
    <w:p w14:paraId="7503833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size  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22CD421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376D9B9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02F7AA6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voxel size AP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72511F7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2D31D1B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B47E34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ld-ov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E5F2C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oversampling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73A099A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F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select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. FO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334A80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NCASE en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61F5CF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atrix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12; </w:t>
      </w:r>
    </w:p>
    <w:p w14:paraId="3C3EB87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4D37784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 reduction (RL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640F48B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 reduction (FH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3964678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-t BLAS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BE5370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tack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037C16B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7; </w:t>
      </w:r>
    </w:p>
    <w:p w14:paraId="4A7FBC1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215FFA9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RL"; </w:t>
      </w:r>
    </w:p>
    <w:p w14:paraId="7A1CBE0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3BB3109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AP (P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5F8F9EF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23D208C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FH (H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4BA68F3B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</w:t>
      </w:r>
      <w:r w:rsidRPr="00947EF7">
        <w:rPr>
          <w:rFonts w:ascii="Courier New" w:hAnsi="Courier New" w:cs="Courier New"/>
          <w:sz w:val="18"/>
          <w:szCs w:val="18"/>
          <w:lang w:val="nl-NL"/>
        </w:rPr>
        <w:t>Ang.  AP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0; </w:t>
      </w:r>
    </w:p>
    <w:p w14:paraId="4FD1B056" w14:textId="77777777" w:rsidR="00317EAE" w:rsidRPr="00947EF7" w:rsidRDefault="00317EAE" w:rsidP="00317EAE">
      <w:pPr>
        <w:pStyle w:val="PlainText"/>
        <w:rPr>
          <w:rFonts w:ascii="Courier New" w:hAnsi="Courier New" w:cs="Courier New"/>
          <w:sz w:val="18"/>
          <w:szCs w:val="18"/>
          <w:lang w:val="nl-NL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RL (deg) =</w:t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</w:r>
      <w:r w:rsidRPr="00947EF7">
        <w:rPr>
          <w:rFonts w:ascii="Courier New" w:hAnsi="Courier New" w:cs="Courier New"/>
          <w:sz w:val="18"/>
          <w:szCs w:val="18"/>
          <w:lang w:val="nl-NL"/>
        </w:rPr>
        <w:tab/>
        <w:t xml:space="preserve">-0; </w:t>
      </w:r>
    </w:p>
    <w:p w14:paraId="3A66AE4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947EF7">
        <w:rPr>
          <w:rFonts w:ascii="Courier New" w:hAnsi="Courier New" w:cs="Courier New"/>
          <w:sz w:val="18"/>
          <w:szCs w:val="18"/>
          <w:lang w:val="nl-NL"/>
        </w:rPr>
        <w:t xml:space="preserve">            </w:t>
      </w:r>
      <w:r w:rsidRPr="007655D1">
        <w:rPr>
          <w:rFonts w:ascii="Courier New" w:hAnsi="Courier New" w:cs="Courier New"/>
          <w:sz w:val="18"/>
          <w:szCs w:val="18"/>
        </w:rPr>
        <w:t>FH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1038CE3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E4C919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chunk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A7B084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Large table mov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CF885B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2FCBF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REST slab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5B001C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position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C40A9E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07C2B36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5369179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01BBA76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orient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1712955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3EF8839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3D"; </w:t>
      </w:r>
    </w:p>
    <w:p w14:paraId="5EDD769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echniq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711C9D2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loop ord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zy_orde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71C5065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ntrast enhanc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1"; </w:t>
      </w:r>
    </w:p>
    <w:p w14:paraId="2E91A53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uisi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247B952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st Imaging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3414F9A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3D non-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3B9DC9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cho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C4FBE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artial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A510E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ifted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2A2CFD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1B0D964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; </w:t>
      </w:r>
    </w:p>
    <w:p w14:paraId="734AC35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ip angle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50; </w:t>
      </w:r>
    </w:p>
    <w:p w14:paraId="163588A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1EC8154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40; </w:t>
      </w:r>
    </w:p>
    <w:p w14:paraId="7CE44D5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D7887B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-fat shif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73FBEB8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hi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22873E4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him reset  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396E333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3B0A37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Y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A7D0E0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A90535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2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DDB572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X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2AA4AE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Y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A0774E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2-Y2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B1D841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2XY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662021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8F7C12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t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3B95B2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8EB596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TC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7D1F45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C97E70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iffus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A87CD1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transmi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D2DBD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7249B38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107A3B9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allow first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3C4D8E3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656875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092CB8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A96D95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max. dB/dt [T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81D2D5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[T/m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260F55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CB0CDD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45D4A22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radien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095D296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0A249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rdiac synchroniz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E2A9C5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rt rate &gt; 250 bp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3BC3CC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piratory compens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77548B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avigator respiratory comp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97419F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ow compens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615892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33C58C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S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6D2633B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ngio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enh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D9BC01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Quantitative flow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B24F1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tar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35259F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ynamic stud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951A8E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rterial Spin label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CCA6A4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paration phas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3C5C325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F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804C3F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0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9DEE50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>B1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6705E30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ield map technique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dual TR"; </w:t>
      </w:r>
    </w:p>
    <w:p w14:paraId="67E3BCC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R exten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20; </w:t>
      </w:r>
    </w:p>
    <w:p w14:paraId="26CD85A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electiv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358CC7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grad spoil facto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; </w:t>
      </w:r>
    </w:p>
    <w:p w14:paraId="74D370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P/MP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E94EE6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28C14A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, (3) "no"; </w:t>
      </w:r>
    </w:p>
    <w:p w14:paraId="33004B8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imag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2D5DD76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lculated 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B1", (3) "no"; </w:t>
      </w:r>
    </w:p>
    <w:p w14:paraId="041E4D9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ference tiss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199336E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com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AF0E3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set window contrast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39C1584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real time"; </w:t>
      </w:r>
    </w:p>
    <w:p w14:paraId="496579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ve raw dat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4F818C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ardcopy protoco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CDAD3A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 filt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1F7375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eometr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0413C86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lliptical k-space shutter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5FAB95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EA4D40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earch Options u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8,47"; </w:t>
      </w:r>
    </w:p>
    <w:p w14:paraId="1466D92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otal scan dur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3:22.4"; </w:t>
      </w:r>
    </w:p>
    <w:p w14:paraId="48A674F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l. SN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34E28EA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40 / 5.0"; </w:t>
      </w:r>
    </w:p>
    <w:p w14:paraId="7287BC3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matrix M x 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12 x 112"; </w:t>
      </w:r>
    </w:p>
    <w:p w14:paraId="5C4B72A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5579414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0 / 2.00"; </w:t>
      </w:r>
    </w:p>
    <w:p w14:paraId="27C978B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percentage (%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00; </w:t>
      </w:r>
    </w:p>
    <w:p w14:paraId="7728C1F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slice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1A7325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WFS (pix) /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288 / 189.8"; </w:t>
      </w:r>
    </w:p>
    <w:p w14:paraId="36434A9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WFS (pix) / Max.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426 / 1019.2"; </w:t>
      </w:r>
    </w:p>
    <w:p w14:paraId="4E9136A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0 / 3.7"; </w:t>
      </w:r>
    </w:p>
    <w:p w14:paraId="33E9AC0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d SA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&lt;  7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%"; </w:t>
      </w:r>
    </w:p>
    <w:p w14:paraId="26799E2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hole body SAR / level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22B5F41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proofErr w:type="gramStart"/>
      <w:r w:rsidRPr="007655D1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kJ/kg"; </w:t>
      </w:r>
    </w:p>
    <w:p w14:paraId="39613A9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x B1+r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63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6210B95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/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3 % / normal"; </w:t>
      </w:r>
    </w:p>
    <w:p w14:paraId="36A2672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B/d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6.2 T/s"; </w:t>
      </w:r>
    </w:p>
    <w:p w14:paraId="780D0808" w14:textId="6D363F12" w:rsidR="00A3670D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ound Pressure Level (dB) =</w:t>
      </w:r>
      <w:r w:rsidRPr="007655D1">
        <w:rPr>
          <w:rFonts w:ascii="Courier New" w:hAnsi="Courier New" w:cs="Courier New"/>
          <w:sz w:val="18"/>
          <w:szCs w:val="18"/>
        </w:rPr>
        <w:tab/>
        <w:t>-8.5160799;</w:t>
      </w:r>
    </w:p>
    <w:p w14:paraId="551E8615" w14:textId="77777777" w:rsidR="00317EAE" w:rsidRDefault="00317EAE" w:rsidP="00317EAE">
      <w:pPr>
        <w:pStyle w:val="PlainText"/>
        <w:rPr>
          <w:rFonts w:ascii="Courier New" w:hAnsi="Courier New" w:cs="Courier New"/>
        </w:rPr>
      </w:pPr>
    </w:p>
    <w:p w14:paraId="7172199D" w14:textId="46B7A04F" w:rsidR="009F2A86" w:rsidRPr="00297355" w:rsidRDefault="009F2A86" w:rsidP="00297355">
      <w:pPr>
        <w:pStyle w:val="Heading3"/>
        <w:rPr>
          <w:rFonts w:ascii="Calibri" w:hAnsi="Calibri" w:cs="Calibri"/>
          <w:color w:val="000000" w:themeColor="text1"/>
          <w:u w:val="single"/>
        </w:rPr>
      </w:pPr>
      <w:r>
        <w:rPr>
          <w:rFonts w:ascii="Calibri" w:hAnsi="Calibri" w:cs="Calibri"/>
          <w:color w:val="000000" w:themeColor="text1"/>
          <w:u w:val="single"/>
        </w:rPr>
        <w:t>A.2.</w:t>
      </w:r>
      <w:r w:rsidR="00767330">
        <w:rPr>
          <w:rFonts w:ascii="Calibri" w:hAnsi="Calibri" w:cs="Calibri"/>
          <w:color w:val="000000" w:themeColor="text1"/>
          <w:u w:val="single"/>
        </w:rPr>
        <w:t>7</w:t>
      </w:r>
      <w:r>
        <w:rPr>
          <w:rFonts w:ascii="Calibri" w:hAnsi="Calibri" w:cs="Calibri"/>
          <w:color w:val="000000" w:themeColor="text1"/>
          <w:u w:val="single"/>
        </w:rPr>
        <w:t xml:space="preserve"> </w:t>
      </w:r>
      <w:r w:rsidR="00CE22FC">
        <w:rPr>
          <w:rFonts w:ascii="Calibri" w:hAnsi="Calibri" w:cs="Calibri"/>
          <w:color w:val="000000" w:themeColor="text1"/>
          <w:u w:val="single"/>
        </w:rPr>
        <w:t>S</w:t>
      </w:r>
      <w:r w:rsidR="00CE22FC" w:rsidRPr="00CE22FC">
        <w:rPr>
          <w:rFonts w:ascii="Calibri" w:hAnsi="Calibri" w:cs="Calibri"/>
          <w:color w:val="000000" w:themeColor="text1"/>
          <w:u w:val="single"/>
        </w:rPr>
        <w:t>ingle slice FFE</w:t>
      </w:r>
      <w:r w:rsidR="00CE22FC">
        <w:rPr>
          <w:rFonts w:ascii="Calibri" w:hAnsi="Calibri" w:cs="Calibri"/>
          <w:color w:val="000000" w:themeColor="text1"/>
          <w:u w:val="single"/>
        </w:rPr>
        <w:t xml:space="preserve">, </w:t>
      </w:r>
      <w:r w:rsidR="00CE22FC" w:rsidRPr="00CE22FC">
        <w:rPr>
          <w:rFonts w:ascii="Calibri" w:hAnsi="Calibri" w:cs="Calibri"/>
          <w:color w:val="000000" w:themeColor="text1"/>
          <w:u w:val="single"/>
        </w:rPr>
        <w:t>single shot EPI read-out</w:t>
      </w:r>
    </w:p>
    <w:p w14:paraId="08A900A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martSelec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568A3FA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Coil 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1  (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>exclude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ne"; </w:t>
      </w:r>
    </w:p>
    <w:p w14:paraId="10B8229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lassic"; </w:t>
      </w:r>
    </w:p>
    <w:p w14:paraId="0312B9B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V          RL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00; </w:t>
      </w:r>
    </w:p>
    <w:p w14:paraId="006A8AC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00; </w:t>
      </w:r>
    </w:p>
    <w:p w14:paraId="125BA99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FH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61863C3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size   RL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75C1482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12F8FBD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thicknes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; </w:t>
      </w:r>
    </w:p>
    <w:p w14:paraId="74E26FF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voxel size RL (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8571427; </w:t>
      </w:r>
    </w:p>
    <w:p w14:paraId="2DEF845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 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8571427; </w:t>
      </w:r>
    </w:p>
    <w:p w14:paraId="58B5F85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old-ov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8060F6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atrix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12; </w:t>
      </w:r>
    </w:p>
    <w:p w14:paraId="7B89D9C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2748EB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B SENS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C930F9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-t BLAS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0CAE8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tack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7353E5E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parallel"; </w:t>
      </w:r>
    </w:p>
    <w:p w14:paraId="74A7F90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6B0881C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g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406807E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204544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lice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transverse"; </w:t>
      </w:r>
    </w:p>
    <w:p w14:paraId="2B22117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old-over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AP"; </w:t>
      </w:r>
    </w:p>
    <w:p w14:paraId="5503FA6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t shift dire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P"; </w:t>
      </w:r>
    </w:p>
    <w:p w14:paraId="14A975B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Stack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Offc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AP (P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.76040018; </w:t>
      </w:r>
    </w:p>
    <w:p w14:paraId="4416C25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L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822219431; </w:t>
      </w:r>
    </w:p>
    <w:p w14:paraId="3829F53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lastRenderedPageBreak/>
        <w:t xml:space="preserve">            FH (H=+mm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-0.297277153; </w:t>
      </w:r>
    </w:p>
    <w:p w14:paraId="3CB143F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Ang.  AP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789B77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RL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795054C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    FH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19D13C9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Free rotatab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B0D84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imum number of packages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0A5FB4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lice scan ord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F"; </w:t>
      </w:r>
    </w:p>
    <w:p w14:paraId="1AA627D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Large table mov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3523FE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PlanAlig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56AB65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T slab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9E1383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position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0355F7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0A9BD31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posi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ead first"; </w:t>
      </w:r>
    </w:p>
    <w:p w14:paraId="16FCD23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orient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7C18A9A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tient body orient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upine"; </w:t>
      </w:r>
    </w:p>
    <w:p w14:paraId="593104D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typ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maging"; </w:t>
      </w:r>
    </w:p>
    <w:p w14:paraId="4893AD8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S"; </w:t>
      </w:r>
    </w:p>
    <w:p w14:paraId="6474224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techniq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FE"; </w:t>
      </w:r>
    </w:p>
    <w:p w14:paraId="5654C82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ontrast enhancemen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D8F546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uisi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cartesian"; </w:t>
      </w:r>
    </w:p>
    <w:p w14:paraId="4EA53A1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st Imaging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EPI"; </w:t>
      </w:r>
    </w:p>
    <w:p w14:paraId="33B2ACA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o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ingle-shot"; </w:t>
      </w:r>
    </w:p>
    <w:p w14:paraId="68960E6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cho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FB47FA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artial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A9226E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hifted echo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3EA26D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hortest"; </w:t>
      </w:r>
    </w:p>
    <w:p w14:paraId="08E1845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ip angle (deg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5; </w:t>
      </w:r>
    </w:p>
    <w:p w14:paraId="4E9EBCD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user defined"; </w:t>
      </w:r>
    </w:p>
    <w:p w14:paraId="3ABF8FF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50; </w:t>
      </w:r>
    </w:p>
    <w:p w14:paraId="6204083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Halfsca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FBB48D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-fat shif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inimum"; </w:t>
      </w:r>
    </w:p>
    <w:p w14:paraId="5EE668C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hi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nual"; </w:t>
      </w:r>
    </w:p>
    <w:p w14:paraId="484E59C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him reset  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00D63B8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5B73C0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Y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187C8E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 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6132B60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2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17E3DA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X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130F127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ZY 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44445C7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X2-Y2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D9AFC2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2XY      shim val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DC8E26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mDIX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EA248A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at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2CA3A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ater sup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03355E9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TC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17A63C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Research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prepuls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F52A77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iffus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0EFF0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ulti-transmi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FEB328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2CFE237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2CA3252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R allow first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09D6423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pregnanc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BB6C5B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WB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DCAFA5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Head SAR [W/kg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5EF353F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Patient max. dB/dt [T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37EA166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lewrat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[T/m/s]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2A6B6E0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Max. B1+rms [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]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7668C3E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high"; </w:t>
      </w:r>
    </w:p>
    <w:p w14:paraId="2C2F779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radient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aximum"; </w:t>
      </w:r>
    </w:p>
    <w:p w14:paraId="340AADA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ofTone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8B4871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rdiac synchroniz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0AEF8E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rt rate &gt; 250 bpm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390CD8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piratory compensa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2992A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avigator respiratory comp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6ECE07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Flow compens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86D465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emporal slice spac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equidistant"; </w:t>
      </w:r>
    </w:p>
    <w:p w14:paraId="532F9DF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fMRI echo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stabilisatio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4CCE9D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NS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433013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lastRenderedPageBreak/>
        <w:t>Angio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/ Contras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enh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3C38D3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Quantitative flow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00CCA0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nual star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AF229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ynamic stud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individual"; </w:t>
      </w:r>
    </w:p>
    <w:p w14:paraId="3ACFEA7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scan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2001; </w:t>
      </w:r>
    </w:p>
    <w:p w14:paraId="556242E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scan tim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shortest"; </w:t>
      </w:r>
    </w:p>
    <w:p w14:paraId="35AE4F5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fov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time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7B25D2B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dummy scan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30; </w:t>
      </w:r>
    </w:p>
    <w:p w14:paraId="751236E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immediate subtraction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6D06C1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fast next sca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4D0AA0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synch. ext. device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yes"; </w:t>
      </w:r>
    </w:p>
    <w:p w14:paraId="2417439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start at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2B89573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    interval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4EE3C4E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stabiliz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304B4C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prospect. motion corr.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698AD6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Keyhol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A414A9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rterial Spin labeling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5D68A1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paration phas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full"; </w:t>
      </w:r>
    </w:p>
    <w:p w14:paraId="227BB5D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nteractive F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EFD03F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0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4B8E711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1 field ma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295BFD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P/MP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5EDB3A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SWIp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7B122D5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, (3) "no"; </w:t>
      </w:r>
    </w:p>
    <w:p w14:paraId="03623F5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Autoview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imag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M"; </w:t>
      </w:r>
    </w:p>
    <w:p w14:paraId="6B25CE3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Calculated im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(4) "no"; </w:t>
      </w:r>
    </w:p>
    <w:p w14:paraId="24640DD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ference tissu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Grey matter"; </w:t>
      </w:r>
    </w:p>
    <w:p w14:paraId="2D7485A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 compress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6A38B54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reset window contrast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soft"; </w:t>
      </w:r>
    </w:p>
    <w:p w14:paraId="1C90566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onstruction mod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real time"; </w:t>
      </w:r>
    </w:p>
    <w:p w14:paraId="684FFB9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 xml:space="preserve">    reuse memory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5F74D7C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ave raw data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2087D9E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ardcopy protoco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16BEFAC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Image filte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7A7CDA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Uniformit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no"; </w:t>
      </w:r>
    </w:p>
    <w:p w14:paraId="3B8886C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Geometry correc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default"; </w:t>
      </w:r>
    </w:p>
    <w:p w14:paraId="7FA88D8F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IF_info_seperator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0; </w:t>
      </w:r>
    </w:p>
    <w:p w14:paraId="004BA96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search Options u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8"; </w:t>
      </w:r>
    </w:p>
    <w:p w14:paraId="71AE910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otal scan duration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5:05.4"; </w:t>
      </w:r>
    </w:p>
    <w:p w14:paraId="50FEDE1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l. SN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5C9AD5B8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50 / 32"; </w:t>
      </w:r>
    </w:p>
    <w:p w14:paraId="3B05EAF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proofErr w:type="spellStart"/>
      <w:r w:rsidRPr="007655D1">
        <w:rPr>
          <w:rFonts w:ascii="Courier New" w:hAnsi="Courier New" w:cs="Courier New"/>
          <w:sz w:val="18"/>
          <w:szCs w:val="18"/>
        </w:rPr>
        <w:t>Dyn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. scan time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150"; </w:t>
      </w:r>
    </w:p>
    <w:p w14:paraId="6D1471A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Time to k0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75"; </w:t>
      </w:r>
    </w:p>
    <w:p w14:paraId="4459F98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matrix M x P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00 x 99"; </w:t>
      </w:r>
    </w:p>
    <w:p w14:paraId="4AC6774D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Q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2.00 / 2.02 / 2.00"; </w:t>
      </w:r>
    </w:p>
    <w:p w14:paraId="3ADB94D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REC voxel MPS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1.79 / 1.79 / 2.00"; </w:t>
      </w:r>
    </w:p>
    <w:p w14:paraId="14EA1470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can percentage (%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99; </w:t>
      </w:r>
    </w:p>
    <w:p w14:paraId="731ECABA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ackage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1; </w:t>
      </w:r>
    </w:p>
    <w:p w14:paraId="7F542AB1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slice gap (mm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-0; </w:t>
      </w:r>
    </w:p>
    <w:p w14:paraId="5AF6C282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EPI facto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99; </w:t>
      </w:r>
    </w:p>
    <w:p w14:paraId="4790D8F5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Act. WFS (pix) /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26.773 / 16.2"; </w:t>
      </w:r>
    </w:p>
    <w:p w14:paraId="1ADFFFC7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BW in EPI freq. dir.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2258.8"; </w:t>
      </w:r>
    </w:p>
    <w:p w14:paraId="1E6447C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WFS (pix) / Max. BW (Hz)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24.475 / 17.7"; </w:t>
      </w:r>
    </w:p>
    <w:p w14:paraId="0822E9B3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in. TR/TE (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ms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>)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66 / 32"; </w:t>
      </w:r>
    </w:p>
    <w:p w14:paraId="3E6C3F49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Head SAR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>"</w:t>
      </w:r>
      <w:proofErr w:type="gramStart"/>
      <w:r w:rsidRPr="007655D1">
        <w:rPr>
          <w:rFonts w:ascii="Courier New" w:hAnsi="Courier New" w:cs="Courier New"/>
          <w:sz w:val="18"/>
          <w:szCs w:val="18"/>
        </w:rPr>
        <w:t>&lt;  1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%"; </w:t>
      </w:r>
    </w:p>
    <w:p w14:paraId="59C4A364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Whole body SAR / level =</w:t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0 W/kg / normal"; </w:t>
      </w:r>
    </w:p>
    <w:p w14:paraId="67BD254B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ED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proofErr w:type="gramStart"/>
      <w:r w:rsidRPr="007655D1">
        <w:rPr>
          <w:rFonts w:ascii="Courier New" w:hAnsi="Courier New" w:cs="Courier New"/>
          <w:sz w:val="18"/>
          <w:szCs w:val="18"/>
        </w:rPr>
        <w:t>"  0.0</w:t>
      </w:r>
      <w:proofErr w:type="gramEnd"/>
      <w:r w:rsidRPr="007655D1">
        <w:rPr>
          <w:rFonts w:ascii="Courier New" w:hAnsi="Courier New" w:cs="Courier New"/>
          <w:sz w:val="18"/>
          <w:szCs w:val="18"/>
        </w:rPr>
        <w:t xml:space="preserve"> kJ/kg"; </w:t>
      </w:r>
    </w:p>
    <w:p w14:paraId="5E4C92A6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Max B1+rms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0.19 </w:t>
      </w:r>
      <w:proofErr w:type="spellStart"/>
      <w:r w:rsidRPr="007655D1">
        <w:rPr>
          <w:rFonts w:ascii="Courier New" w:hAnsi="Courier New" w:cs="Courier New"/>
          <w:sz w:val="18"/>
          <w:szCs w:val="18"/>
        </w:rPr>
        <w:t>uT</w:t>
      </w:r>
      <w:proofErr w:type="spellEnd"/>
      <w:r w:rsidRPr="007655D1">
        <w:rPr>
          <w:rFonts w:ascii="Courier New" w:hAnsi="Courier New" w:cs="Courier New"/>
          <w:sz w:val="18"/>
          <w:szCs w:val="18"/>
        </w:rPr>
        <w:t xml:space="preserve">"; </w:t>
      </w:r>
    </w:p>
    <w:p w14:paraId="3AA2D36E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PNS / level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88 % / 1st level"; </w:t>
      </w:r>
    </w:p>
    <w:p w14:paraId="1395F6BC" w14:textId="77777777" w:rsidR="00317EAE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dB/dt =</w:t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</w:r>
      <w:r w:rsidRPr="007655D1">
        <w:rPr>
          <w:rFonts w:ascii="Courier New" w:hAnsi="Courier New" w:cs="Courier New"/>
          <w:sz w:val="18"/>
          <w:szCs w:val="18"/>
        </w:rPr>
        <w:tab/>
        <w:t xml:space="preserve">"70.9 T/s"; </w:t>
      </w:r>
    </w:p>
    <w:p w14:paraId="21D32AA3" w14:textId="7B27409E" w:rsidR="00A3670D" w:rsidRPr="007655D1" w:rsidRDefault="00317EAE" w:rsidP="00317EAE">
      <w:pPr>
        <w:pStyle w:val="PlainText"/>
        <w:rPr>
          <w:rFonts w:ascii="Courier New" w:hAnsi="Courier New" w:cs="Courier New"/>
          <w:sz w:val="18"/>
          <w:szCs w:val="18"/>
        </w:rPr>
      </w:pPr>
      <w:r w:rsidRPr="007655D1">
        <w:rPr>
          <w:rFonts w:ascii="Courier New" w:hAnsi="Courier New" w:cs="Courier New"/>
          <w:sz w:val="18"/>
          <w:szCs w:val="18"/>
        </w:rPr>
        <w:t>Sound Pressure Level (dB) =</w:t>
      </w:r>
      <w:r w:rsidRPr="007655D1">
        <w:rPr>
          <w:rFonts w:ascii="Courier New" w:hAnsi="Courier New" w:cs="Courier New"/>
          <w:sz w:val="18"/>
          <w:szCs w:val="18"/>
        </w:rPr>
        <w:tab/>
        <w:t>19.4487247;</w:t>
      </w:r>
    </w:p>
    <w:p w14:paraId="07131DC3" w14:textId="77777777" w:rsidR="009F2A86" w:rsidRPr="009F2A86" w:rsidRDefault="009F2A86" w:rsidP="00317EAE"/>
    <w:p w14:paraId="3FF03120" w14:textId="77777777" w:rsidR="009F2A86" w:rsidRPr="009F2A86" w:rsidRDefault="009F2A86" w:rsidP="00317EAE"/>
    <w:p w14:paraId="3858A7E4" w14:textId="2FBD0FF8" w:rsidR="00363B67" w:rsidRDefault="00363B67" w:rsidP="00317EAE">
      <w:pPr>
        <w:pStyle w:val="Heading3"/>
        <w:rPr>
          <w:rFonts w:ascii="Calibri" w:hAnsi="Calibri" w:cs="Calibri"/>
          <w:color w:val="000000" w:themeColor="text1"/>
          <w:u w:val="single"/>
        </w:rPr>
      </w:pPr>
    </w:p>
    <w:p w14:paraId="03A8BACC" w14:textId="7B12C36D" w:rsidR="00CD3289" w:rsidRDefault="00CD3289" w:rsidP="00317EAE"/>
    <w:p w14:paraId="19E029F5" w14:textId="77777777" w:rsidR="00CD3289" w:rsidRPr="00CD3289" w:rsidRDefault="00CD3289" w:rsidP="00CD3289"/>
    <w:sectPr w:rsidR="00CD3289" w:rsidRPr="00CD3289" w:rsidSect="00317E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5414F6"/>
    <w:multiLevelType w:val="hybridMultilevel"/>
    <w:tmpl w:val="B8F4F1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89"/>
    <w:rsid w:val="0000028C"/>
    <w:rsid w:val="00024353"/>
    <w:rsid w:val="00024A3C"/>
    <w:rsid w:val="00046894"/>
    <w:rsid w:val="000479B7"/>
    <w:rsid w:val="000543FB"/>
    <w:rsid w:val="0006100C"/>
    <w:rsid w:val="00083CD4"/>
    <w:rsid w:val="000B701E"/>
    <w:rsid w:val="000D3349"/>
    <w:rsid w:val="000D7F59"/>
    <w:rsid w:val="000E68F9"/>
    <w:rsid w:val="00100BA4"/>
    <w:rsid w:val="00106D7E"/>
    <w:rsid w:val="001071FD"/>
    <w:rsid w:val="0011261D"/>
    <w:rsid w:val="00124094"/>
    <w:rsid w:val="00125606"/>
    <w:rsid w:val="001619D2"/>
    <w:rsid w:val="00163A9F"/>
    <w:rsid w:val="001801C9"/>
    <w:rsid w:val="00182C81"/>
    <w:rsid w:val="001A26C1"/>
    <w:rsid w:val="001A4342"/>
    <w:rsid w:val="001B405D"/>
    <w:rsid w:val="001C4037"/>
    <w:rsid w:val="001C6735"/>
    <w:rsid w:val="001C784A"/>
    <w:rsid w:val="001C7FD7"/>
    <w:rsid w:val="001F4ACC"/>
    <w:rsid w:val="00202CC5"/>
    <w:rsid w:val="0020771B"/>
    <w:rsid w:val="0021076A"/>
    <w:rsid w:val="00212C9B"/>
    <w:rsid w:val="00246669"/>
    <w:rsid w:val="00252A72"/>
    <w:rsid w:val="00286A10"/>
    <w:rsid w:val="00297355"/>
    <w:rsid w:val="002A49B3"/>
    <w:rsid w:val="002A5604"/>
    <w:rsid w:val="002A59D5"/>
    <w:rsid w:val="002C5DC1"/>
    <w:rsid w:val="002D67F0"/>
    <w:rsid w:val="002D6AB5"/>
    <w:rsid w:val="002E08C5"/>
    <w:rsid w:val="00317EAE"/>
    <w:rsid w:val="0033107E"/>
    <w:rsid w:val="00362F0A"/>
    <w:rsid w:val="00363B67"/>
    <w:rsid w:val="00380EF1"/>
    <w:rsid w:val="0039686A"/>
    <w:rsid w:val="003A2F71"/>
    <w:rsid w:val="003A68B1"/>
    <w:rsid w:val="003B0271"/>
    <w:rsid w:val="003D3DD4"/>
    <w:rsid w:val="00411C0B"/>
    <w:rsid w:val="0041468B"/>
    <w:rsid w:val="00443F09"/>
    <w:rsid w:val="00444423"/>
    <w:rsid w:val="004459CD"/>
    <w:rsid w:val="00453246"/>
    <w:rsid w:val="0047253F"/>
    <w:rsid w:val="004A387F"/>
    <w:rsid w:val="004D68C8"/>
    <w:rsid w:val="004E7017"/>
    <w:rsid w:val="0050362B"/>
    <w:rsid w:val="005043B5"/>
    <w:rsid w:val="0055262B"/>
    <w:rsid w:val="005668D4"/>
    <w:rsid w:val="00573458"/>
    <w:rsid w:val="00591B39"/>
    <w:rsid w:val="005A6C1F"/>
    <w:rsid w:val="005C00F2"/>
    <w:rsid w:val="005D05D1"/>
    <w:rsid w:val="005F1DD9"/>
    <w:rsid w:val="006228F5"/>
    <w:rsid w:val="00623AFA"/>
    <w:rsid w:val="00623B8C"/>
    <w:rsid w:val="00636391"/>
    <w:rsid w:val="00657966"/>
    <w:rsid w:val="00665311"/>
    <w:rsid w:val="00680C34"/>
    <w:rsid w:val="00690F5A"/>
    <w:rsid w:val="006A5AF2"/>
    <w:rsid w:val="006B56D8"/>
    <w:rsid w:val="006E35B4"/>
    <w:rsid w:val="00710397"/>
    <w:rsid w:val="00720216"/>
    <w:rsid w:val="007221EA"/>
    <w:rsid w:val="00723880"/>
    <w:rsid w:val="00735F38"/>
    <w:rsid w:val="00743BBA"/>
    <w:rsid w:val="00744FB4"/>
    <w:rsid w:val="00757EFB"/>
    <w:rsid w:val="007655D1"/>
    <w:rsid w:val="0076672B"/>
    <w:rsid w:val="00767330"/>
    <w:rsid w:val="007A36F9"/>
    <w:rsid w:val="007F549A"/>
    <w:rsid w:val="00805A5C"/>
    <w:rsid w:val="0082061E"/>
    <w:rsid w:val="008460CA"/>
    <w:rsid w:val="008C12E0"/>
    <w:rsid w:val="008F26D5"/>
    <w:rsid w:val="00914D4D"/>
    <w:rsid w:val="00920C49"/>
    <w:rsid w:val="00947EF7"/>
    <w:rsid w:val="0096237F"/>
    <w:rsid w:val="009627B9"/>
    <w:rsid w:val="00972F12"/>
    <w:rsid w:val="00985710"/>
    <w:rsid w:val="009958A0"/>
    <w:rsid w:val="009B37E3"/>
    <w:rsid w:val="009E06AD"/>
    <w:rsid w:val="009E35C0"/>
    <w:rsid w:val="009F2A86"/>
    <w:rsid w:val="00A0605A"/>
    <w:rsid w:val="00A336F9"/>
    <w:rsid w:val="00A34CC8"/>
    <w:rsid w:val="00A3670D"/>
    <w:rsid w:val="00A37AC8"/>
    <w:rsid w:val="00A47DBE"/>
    <w:rsid w:val="00A71D9E"/>
    <w:rsid w:val="00A97691"/>
    <w:rsid w:val="00AA4669"/>
    <w:rsid w:val="00AB5DE3"/>
    <w:rsid w:val="00AC41C4"/>
    <w:rsid w:val="00AC41EE"/>
    <w:rsid w:val="00AE43E1"/>
    <w:rsid w:val="00AE5175"/>
    <w:rsid w:val="00B13D20"/>
    <w:rsid w:val="00B22CDB"/>
    <w:rsid w:val="00B3524A"/>
    <w:rsid w:val="00B46743"/>
    <w:rsid w:val="00B66E40"/>
    <w:rsid w:val="00B675A9"/>
    <w:rsid w:val="00B82A39"/>
    <w:rsid w:val="00B849D8"/>
    <w:rsid w:val="00B90BE9"/>
    <w:rsid w:val="00B96C6C"/>
    <w:rsid w:val="00BC4001"/>
    <w:rsid w:val="00BC6549"/>
    <w:rsid w:val="00BD090E"/>
    <w:rsid w:val="00BD3F76"/>
    <w:rsid w:val="00BE240C"/>
    <w:rsid w:val="00BE40F1"/>
    <w:rsid w:val="00BF3584"/>
    <w:rsid w:val="00C03AA4"/>
    <w:rsid w:val="00C22CFE"/>
    <w:rsid w:val="00C23ACC"/>
    <w:rsid w:val="00C34219"/>
    <w:rsid w:val="00C52411"/>
    <w:rsid w:val="00C877C1"/>
    <w:rsid w:val="00CD13D8"/>
    <w:rsid w:val="00CD3289"/>
    <w:rsid w:val="00CD4597"/>
    <w:rsid w:val="00CE22FC"/>
    <w:rsid w:val="00CF3A06"/>
    <w:rsid w:val="00CF53C4"/>
    <w:rsid w:val="00D07D6B"/>
    <w:rsid w:val="00D100EB"/>
    <w:rsid w:val="00D23992"/>
    <w:rsid w:val="00D23A09"/>
    <w:rsid w:val="00D24150"/>
    <w:rsid w:val="00D51814"/>
    <w:rsid w:val="00D56787"/>
    <w:rsid w:val="00D655BC"/>
    <w:rsid w:val="00D75EDA"/>
    <w:rsid w:val="00DA15D0"/>
    <w:rsid w:val="00DA2E47"/>
    <w:rsid w:val="00DB610D"/>
    <w:rsid w:val="00DF3CA0"/>
    <w:rsid w:val="00E227B1"/>
    <w:rsid w:val="00E327B2"/>
    <w:rsid w:val="00E35C32"/>
    <w:rsid w:val="00EB4A89"/>
    <w:rsid w:val="00EC4049"/>
    <w:rsid w:val="00ED26AB"/>
    <w:rsid w:val="00ED5C56"/>
    <w:rsid w:val="00EE0027"/>
    <w:rsid w:val="00EE08B1"/>
    <w:rsid w:val="00EF1350"/>
    <w:rsid w:val="00EF3A7C"/>
    <w:rsid w:val="00F14414"/>
    <w:rsid w:val="00F15940"/>
    <w:rsid w:val="00F32D42"/>
    <w:rsid w:val="00F54BCB"/>
    <w:rsid w:val="00F65B06"/>
    <w:rsid w:val="00F82E6E"/>
    <w:rsid w:val="00F82F88"/>
    <w:rsid w:val="00FB2E45"/>
    <w:rsid w:val="00FC418B"/>
    <w:rsid w:val="00FE4F76"/>
    <w:rsid w:val="00FF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E2F31"/>
  <w15:chartTrackingRefBased/>
  <w15:docId w15:val="{9289F79A-D9AE-8845-9905-57772CF6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2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32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32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1D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D9E"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CD328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3289"/>
    <w:rPr>
      <w:rFonts w:ascii="Consolas" w:hAnsi="Consolas" w:cs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CD32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32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328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FE4F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6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9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3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6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7</Pages>
  <Words>7811</Words>
  <Characters>44526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imer</dc:creator>
  <cp:keywords/>
  <dc:description/>
  <cp:lastModifiedBy>Elizabeth .</cp:lastModifiedBy>
  <cp:revision>5</cp:revision>
  <dcterms:created xsi:type="dcterms:W3CDTF">2019-11-22T14:48:00Z</dcterms:created>
  <dcterms:modified xsi:type="dcterms:W3CDTF">2020-03-27T15:39:00Z</dcterms:modified>
</cp:coreProperties>
</file>